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833BFB" w14:textId="60EE8BE2" w:rsidR="0036136B" w:rsidRPr="00F7150E" w:rsidRDefault="0036136B" w:rsidP="00EC7C90">
      <w:pPr>
        <w:pStyle w:val="Heading1"/>
        <w:spacing w:line="360" w:lineRule="auto"/>
        <w:rPr>
          <w:color w:val="auto"/>
        </w:rPr>
      </w:pPr>
      <w:bookmarkStart w:id="0" w:name="_GoBack"/>
      <w:bookmarkEnd w:id="0"/>
      <w:r w:rsidRPr="00F7150E">
        <w:rPr>
          <w:color w:val="auto"/>
        </w:rPr>
        <w:t xml:space="preserve">Supplementary </w:t>
      </w:r>
      <w:r w:rsidR="00EC7C90" w:rsidRPr="00F7150E">
        <w:rPr>
          <w:color w:val="auto"/>
        </w:rPr>
        <w:t>M</w:t>
      </w:r>
      <w:r w:rsidR="00F476B4" w:rsidRPr="00F7150E">
        <w:rPr>
          <w:color w:val="auto"/>
        </w:rPr>
        <w:t>aterial</w:t>
      </w:r>
    </w:p>
    <w:p w14:paraId="737AD0D2" w14:textId="77777777" w:rsidR="00DD5F3C" w:rsidRPr="00F7150E" w:rsidRDefault="00DD5F3C" w:rsidP="00EC7C90">
      <w:pPr>
        <w:pStyle w:val="Heading3"/>
        <w:rPr>
          <w:color w:val="auto"/>
        </w:rPr>
      </w:pPr>
    </w:p>
    <w:p w14:paraId="20D4CD1F" w14:textId="515636A2" w:rsidR="00C30869" w:rsidRPr="00F7150E" w:rsidRDefault="00CD3692" w:rsidP="00EC7C90">
      <w:pPr>
        <w:pStyle w:val="Heading3"/>
        <w:rPr>
          <w:color w:val="auto"/>
        </w:rPr>
      </w:pPr>
      <w:r w:rsidRPr="00F7150E">
        <w:rPr>
          <w:color w:val="auto"/>
        </w:rPr>
        <w:t>P</w:t>
      </w:r>
      <w:r w:rsidR="00C30869" w:rsidRPr="00F7150E">
        <w:rPr>
          <w:color w:val="auto"/>
        </w:rPr>
        <w:t>ooled Analyses</w:t>
      </w:r>
    </w:p>
    <w:p w14:paraId="2CFCD908" w14:textId="6DCCC326" w:rsidR="00C30869" w:rsidRPr="00F7150E" w:rsidRDefault="00C30869" w:rsidP="00EC7C90">
      <w:pPr>
        <w:spacing w:line="360" w:lineRule="auto"/>
      </w:pPr>
      <w:r w:rsidRPr="00F7150E">
        <w:t>A logistic mixed model analysis on the pooled data reiterated the pattern of results for Information Availability in each individual experiment. The main effect of Information Availability was significant (</w:t>
      </w:r>
      <w:r w:rsidRPr="00F7150E">
        <w:sym w:font="Symbol" w:char="F063"/>
      </w:r>
      <w:r w:rsidRPr="00F7150E">
        <w:rPr>
          <w:vertAlign w:val="superscript"/>
        </w:rPr>
        <w:t>2</w:t>
      </w:r>
      <w:r w:rsidRPr="00F7150E">
        <w:t xml:space="preserve">(5)=525.16, p&lt;.001). </w:t>
      </w:r>
      <w:r w:rsidR="002679FF" w:rsidRPr="00F7150E">
        <w:t>P</w:t>
      </w:r>
      <w:r w:rsidRPr="00F7150E">
        <w:t>articipants accepted gambles significantly more often in the zero-information condition (</w:t>
      </w:r>
      <w:r w:rsidRPr="00F7150E">
        <w:rPr>
          <w:i/>
          <w:iCs/>
        </w:rPr>
        <w:t>M</w:t>
      </w:r>
      <w:r w:rsidRPr="00F7150E">
        <w:t xml:space="preserve">=.63, </w:t>
      </w:r>
      <w:r w:rsidRPr="00F7150E">
        <w:rPr>
          <w:i/>
          <w:iCs/>
        </w:rPr>
        <w:t>SEM</w:t>
      </w:r>
      <w:r w:rsidRPr="00F7150E">
        <w:t>=.0</w:t>
      </w:r>
      <w:r w:rsidR="00F9499A" w:rsidRPr="00F7150E">
        <w:t>2</w:t>
      </w:r>
      <w:r w:rsidRPr="00F7150E">
        <w:t>) than when one informative window was available (</w:t>
      </w:r>
      <w:r w:rsidRPr="00F7150E">
        <w:rPr>
          <w:i/>
          <w:iCs/>
        </w:rPr>
        <w:t>M</w:t>
      </w:r>
      <w:r w:rsidRPr="00F7150E">
        <w:t xml:space="preserve">=.58, </w:t>
      </w:r>
      <w:r w:rsidRPr="00F7150E">
        <w:rPr>
          <w:i/>
          <w:iCs/>
        </w:rPr>
        <w:t>SEM</w:t>
      </w:r>
      <w:r w:rsidRPr="00F7150E">
        <w:t>=.0</w:t>
      </w:r>
      <w:r w:rsidR="00F9499A" w:rsidRPr="00F7150E">
        <w:t>2</w:t>
      </w:r>
      <w:r w:rsidR="002679FF" w:rsidRPr="00F7150E">
        <w:t xml:space="preserve">; </w:t>
      </w:r>
      <w:r w:rsidRPr="00F7150E">
        <w:t>z=-3.39, p</w:t>
      </w:r>
      <w:r w:rsidRPr="00F7150E">
        <w:rPr>
          <w:vertAlign w:val="subscript"/>
        </w:rPr>
        <w:t>holm</w:t>
      </w:r>
      <w:r w:rsidRPr="00F7150E">
        <w:t xml:space="preserve">=.003). </w:t>
      </w:r>
      <w:r w:rsidR="000B0680" w:rsidRPr="00F7150E">
        <w:t>Participants accepted slightly more gambles when zero vs two informative windows were available (</w:t>
      </w:r>
      <w:r w:rsidR="000B0680" w:rsidRPr="00F7150E">
        <w:rPr>
          <w:i/>
          <w:iCs/>
        </w:rPr>
        <w:t>M</w:t>
      </w:r>
      <w:r w:rsidR="000B0680" w:rsidRPr="00F7150E">
        <w:t xml:space="preserve">=.60, </w:t>
      </w:r>
      <w:r w:rsidR="000B0680" w:rsidRPr="00F7150E">
        <w:rPr>
          <w:i/>
          <w:iCs/>
        </w:rPr>
        <w:t>SEM</w:t>
      </w:r>
      <w:r w:rsidR="000B0680" w:rsidRPr="00F7150E">
        <w:t xml:space="preserve">=.02), but this was only significant at uncorrected thresholds (z=-2.16, </w:t>
      </w:r>
      <w:proofErr w:type="spellStart"/>
      <w:r w:rsidR="000B0680" w:rsidRPr="00F7150E">
        <w:t>p</w:t>
      </w:r>
      <w:r w:rsidR="000B0680" w:rsidRPr="00F7150E">
        <w:rPr>
          <w:vertAlign w:val="subscript"/>
        </w:rPr>
        <w:t>unc</w:t>
      </w:r>
      <w:r w:rsidR="00030F2A" w:rsidRPr="00F7150E">
        <w:rPr>
          <w:vertAlign w:val="subscript"/>
        </w:rPr>
        <w:t>orrected</w:t>
      </w:r>
      <w:proofErr w:type="spellEnd"/>
      <w:r w:rsidR="000B0680" w:rsidRPr="00F7150E">
        <w:t xml:space="preserve">=.031, </w:t>
      </w:r>
      <w:proofErr w:type="spellStart"/>
      <w:r w:rsidR="000B0680" w:rsidRPr="00F7150E">
        <w:t>p</w:t>
      </w:r>
      <w:r w:rsidR="000B0680" w:rsidRPr="00F7150E">
        <w:rPr>
          <w:vertAlign w:val="subscript"/>
        </w:rPr>
        <w:t>holm</w:t>
      </w:r>
      <w:proofErr w:type="spellEnd"/>
      <w:r w:rsidR="000B0680" w:rsidRPr="00F7150E">
        <w:t xml:space="preserve">=.092). </w:t>
      </w:r>
      <w:r w:rsidRPr="00F7150E">
        <w:t>The remaining pairwise comparisons revealed the same effect as detailed in previous experiments. The likelihood of gambling was similar between the one and two window conditions (</w:t>
      </w:r>
      <w:r w:rsidRPr="00F7150E">
        <w:rPr>
          <w:i/>
          <w:iCs/>
        </w:rPr>
        <w:t>M</w:t>
      </w:r>
      <w:r w:rsidRPr="00F7150E">
        <w:t xml:space="preserve">=.60, </w:t>
      </w:r>
      <w:r w:rsidRPr="00F7150E">
        <w:rPr>
          <w:i/>
          <w:iCs/>
        </w:rPr>
        <w:t>SEM</w:t>
      </w:r>
      <w:r w:rsidRPr="00F7150E">
        <w:t>=.0</w:t>
      </w:r>
      <w:r w:rsidR="00AB5E79" w:rsidRPr="00F7150E">
        <w:t>2</w:t>
      </w:r>
      <w:r w:rsidRPr="00F7150E">
        <w:t>; z=1.23, p</w:t>
      </w:r>
      <w:r w:rsidRPr="00F7150E">
        <w:rPr>
          <w:vertAlign w:val="subscript"/>
        </w:rPr>
        <w:t>holm</w:t>
      </w:r>
      <w:r w:rsidRPr="00F7150E">
        <w:t>=.436); increased as information increased from two to three windows (</w:t>
      </w:r>
      <w:r w:rsidRPr="00F7150E">
        <w:rPr>
          <w:i/>
          <w:iCs/>
        </w:rPr>
        <w:t>M</w:t>
      </w:r>
      <w:r w:rsidRPr="00F7150E">
        <w:t xml:space="preserve">=.72, </w:t>
      </w:r>
      <w:r w:rsidRPr="00F7150E">
        <w:rPr>
          <w:i/>
          <w:iCs/>
        </w:rPr>
        <w:t>SEM</w:t>
      </w:r>
      <w:r w:rsidRPr="00F7150E">
        <w:t>=.0</w:t>
      </w:r>
      <w:r w:rsidR="00E83D52" w:rsidRPr="00F7150E">
        <w:t>2</w:t>
      </w:r>
      <w:r w:rsidRPr="00F7150E">
        <w:t>; z=8.86, p</w:t>
      </w:r>
      <w:r w:rsidRPr="00F7150E">
        <w:rPr>
          <w:vertAlign w:val="subscript"/>
        </w:rPr>
        <w:t>holm</w:t>
      </w:r>
      <w:r w:rsidRPr="00F7150E">
        <w:t>&lt;.001), and three to four windows (</w:t>
      </w:r>
      <w:r w:rsidRPr="00F7150E">
        <w:rPr>
          <w:i/>
          <w:iCs/>
        </w:rPr>
        <w:t>M</w:t>
      </w:r>
      <w:r w:rsidRPr="00F7150E">
        <w:t xml:space="preserve">=.80, </w:t>
      </w:r>
      <w:r w:rsidRPr="00F7150E">
        <w:rPr>
          <w:i/>
          <w:iCs/>
        </w:rPr>
        <w:t>SEM</w:t>
      </w:r>
      <w:r w:rsidRPr="00F7150E">
        <w:t>=.0</w:t>
      </w:r>
      <w:r w:rsidR="00E83D52" w:rsidRPr="00F7150E">
        <w:t>2</w:t>
      </w:r>
      <w:r w:rsidRPr="00F7150E">
        <w:t>; z=6.34, p</w:t>
      </w:r>
      <w:r w:rsidRPr="00F7150E">
        <w:rPr>
          <w:vertAlign w:val="subscript"/>
        </w:rPr>
        <w:t>holm</w:t>
      </w:r>
      <w:r w:rsidRPr="00F7150E">
        <w:t>&lt;.001), before plateauing between four and five (</w:t>
      </w:r>
      <w:r w:rsidRPr="00F7150E">
        <w:rPr>
          <w:i/>
          <w:iCs/>
        </w:rPr>
        <w:t>M</w:t>
      </w:r>
      <w:r w:rsidRPr="00F7150E">
        <w:t xml:space="preserve">=.80, </w:t>
      </w:r>
      <w:r w:rsidRPr="00F7150E">
        <w:rPr>
          <w:i/>
          <w:iCs/>
        </w:rPr>
        <w:t>SEM</w:t>
      </w:r>
      <w:r w:rsidRPr="00F7150E">
        <w:t>=.01; z=-0.11, p</w:t>
      </w:r>
      <w:r w:rsidRPr="00F7150E">
        <w:rPr>
          <w:vertAlign w:val="subscript"/>
        </w:rPr>
        <w:t>holm</w:t>
      </w:r>
      <w:r w:rsidRPr="00F7150E">
        <w:t xml:space="preserve">=.91). </w:t>
      </w:r>
    </w:p>
    <w:p w14:paraId="0D191E9B" w14:textId="17B7D848" w:rsidR="00895F3A" w:rsidRPr="00F7150E" w:rsidRDefault="00895F3A" w:rsidP="00EC7C90">
      <w:pPr>
        <w:spacing w:line="360" w:lineRule="auto"/>
      </w:pPr>
    </w:p>
    <w:p w14:paraId="02F10FF0" w14:textId="0B7E9529" w:rsidR="00895F3A" w:rsidRPr="00F7150E" w:rsidRDefault="00533002" w:rsidP="00EC7C90">
      <w:pPr>
        <w:spacing w:line="360" w:lineRule="auto"/>
      </w:pPr>
      <w:r w:rsidRPr="00F7150E">
        <w:t xml:space="preserve">To investigate the overall relationship between Information Availability and Stake we pooled data from Experiments 2 and 3. </w:t>
      </w:r>
      <w:r w:rsidR="006369F5" w:rsidRPr="00F7150E">
        <w:t xml:space="preserve">These experiments were selected because information and stake were manipulated orthogonally. </w:t>
      </w:r>
      <w:r w:rsidR="00895F3A" w:rsidRPr="00F7150E">
        <w:t>The main effect of Stake was significant</w:t>
      </w:r>
      <w:r w:rsidRPr="00F7150E">
        <w:t xml:space="preserve"> and consistent with </w:t>
      </w:r>
      <w:r w:rsidR="00895F3A" w:rsidRPr="00F7150E">
        <w:t>risk averse behavior (</w:t>
      </w:r>
      <w:r w:rsidR="00895F3A" w:rsidRPr="00F7150E">
        <w:sym w:font="Symbol" w:char="F063"/>
      </w:r>
      <w:r w:rsidR="00895F3A" w:rsidRPr="00F7150E">
        <w:rPr>
          <w:vertAlign w:val="superscript"/>
        </w:rPr>
        <w:t>2</w:t>
      </w:r>
      <w:r w:rsidR="00895F3A" w:rsidRPr="00F7150E">
        <w:t>(4)=1</w:t>
      </w:r>
      <w:r w:rsidRPr="00F7150E">
        <w:t>48</w:t>
      </w:r>
      <w:r w:rsidR="00895F3A" w:rsidRPr="00F7150E">
        <w:t>.</w:t>
      </w:r>
      <w:r w:rsidRPr="00F7150E">
        <w:t>2</w:t>
      </w:r>
      <w:r w:rsidR="00895F3A" w:rsidRPr="00F7150E">
        <w:t xml:space="preserve">6, p&lt;.001). </w:t>
      </w:r>
      <w:r w:rsidRPr="00F7150E">
        <w:t>L</w:t>
      </w:r>
      <w:r w:rsidR="00895F3A" w:rsidRPr="00F7150E">
        <w:t>ower stake</w:t>
      </w:r>
      <w:r w:rsidRPr="00F7150E">
        <w:t xml:space="preserve"> gambles </w:t>
      </w:r>
      <w:r w:rsidR="00895F3A" w:rsidRPr="00F7150E">
        <w:t>(e.g., 10</w:t>
      </w:r>
      <w:r w:rsidR="00DC6FDD" w:rsidRPr="00F7150E">
        <w:t>¢</w:t>
      </w:r>
      <w:r w:rsidR="00895F3A" w:rsidRPr="00F7150E">
        <w:t xml:space="preserve">, </w:t>
      </w:r>
      <w:r w:rsidR="00895F3A" w:rsidRPr="00F7150E">
        <w:rPr>
          <w:i/>
          <w:iCs/>
        </w:rPr>
        <w:t>M</w:t>
      </w:r>
      <w:r w:rsidR="00895F3A" w:rsidRPr="00F7150E">
        <w:t>=.7</w:t>
      </w:r>
      <w:r w:rsidRPr="00F7150E">
        <w:t>4</w:t>
      </w:r>
      <w:r w:rsidR="00895F3A" w:rsidRPr="00F7150E">
        <w:t xml:space="preserve">, </w:t>
      </w:r>
      <w:r w:rsidR="00895F3A" w:rsidRPr="00F7150E">
        <w:rPr>
          <w:i/>
          <w:iCs/>
        </w:rPr>
        <w:t>SEM</w:t>
      </w:r>
      <w:r w:rsidR="00895F3A" w:rsidRPr="00F7150E">
        <w:t>=.0</w:t>
      </w:r>
      <w:r w:rsidRPr="00F7150E">
        <w:t>4</w:t>
      </w:r>
      <w:r w:rsidR="00895F3A" w:rsidRPr="00F7150E">
        <w:t>; 20</w:t>
      </w:r>
      <w:r w:rsidR="00DC6FDD" w:rsidRPr="00F7150E">
        <w:t>¢</w:t>
      </w:r>
      <w:r w:rsidR="00895F3A" w:rsidRPr="00F7150E">
        <w:t xml:space="preserve">, </w:t>
      </w:r>
      <w:r w:rsidR="00895F3A" w:rsidRPr="00F7150E">
        <w:rPr>
          <w:i/>
          <w:iCs/>
        </w:rPr>
        <w:t>M</w:t>
      </w:r>
      <w:r w:rsidR="00895F3A" w:rsidRPr="00F7150E">
        <w:t xml:space="preserve">=.73, </w:t>
      </w:r>
      <w:r w:rsidR="00895F3A" w:rsidRPr="00F7150E">
        <w:rPr>
          <w:i/>
          <w:iCs/>
        </w:rPr>
        <w:t>SEM</w:t>
      </w:r>
      <w:r w:rsidR="00895F3A" w:rsidRPr="00F7150E">
        <w:t>=.0</w:t>
      </w:r>
      <w:r w:rsidRPr="00F7150E">
        <w:t>3</w:t>
      </w:r>
      <w:r w:rsidR="00895F3A" w:rsidRPr="00F7150E">
        <w:t>)</w:t>
      </w:r>
      <w:r w:rsidRPr="00F7150E">
        <w:t xml:space="preserve"> </w:t>
      </w:r>
      <w:r w:rsidR="00895F3A" w:rsidRPr="00F7150E">
        <w:t>were accepted more often than those with higher stakes (30</w:t>
      </w:r>
      <w:r w:rsidR="00DC6FDD" w:rsidRPr="00F7150E">
        <w:t>¢</w:t>
      </w:r>
      <w:r w:rsidR="00895F3A" w:rsidRPr="00F7150E">
        <w:t xml:space="preserve">, </w:t>
      </w:r>
      <w:r w:rsidR="00895F3A" w:rsidRPr="00F7150E">
        <w:rPr>
          <w:i/>
          <w:iCs/>
        </w:rPr>
        <w:t>M</w:t>
      </w:r>
      <w:r w:rsidR="00895F3A" w:rsidRPr="00F7150E">
        <w:t>=.6</w:t>
      </w:r>
      <w:r w:rsidRPr="00F7150E">
        <w:t>5</w:t>
      </w:r>
      <w:r w:rsidR="00895F3A" w:rsidRPr="00F7150E">
        <w:t xml:space="preserve">, </w:t>
      </w:r>
      <w:r w:rsidR="00895F3A" w:rsidRPr="00F7150E">
        <w:rPr>
          <w:i/>
          <w:iCs/>
        </w:rPr>
        <w:t>SEM</w:t>
      </w:r>
      <w:r w:rsidR="00895F3A" w:rsidRPr="00F7150E">
        <w:t>=.0</w:t>
      </w:r>
      <w:r w:rsidRPr="00F7150E">
        <w:t>2</w:t>
      </w:r>
      <w:r w:rsidR="00895F3A" w:rsidRPr="00F7150E">
        <w:t>; 40</w:t>
      </w:r>
      <w:r w:rsidR="00DC6FDD" w:rsidRPr="00F7150E">
        <w:t>¢</w:t>
      </w:r>
      <w:r w:rsidR="00895F3A" w:rsidRPr="00F7150E">
        <w:t xml:space="preserve">, </w:t>
      </w:r>
      <w:r w:rsidR="00895F3A" w:rsidRPr="00F7150E">
        <w:rPr>
          <w:i/>
          <w:iCs/>
        </w:rPr>
        <w:t>M</w:t>
      </w:r>
      <w:r w:rsidR="00895F3A" w:rsidRPr="00F7150E">
        <w:t>=.</w:t>
      </w:r>
      <w:r w:rsidRPr="00F7150E">
        <w:t>60</w:t>
      </w:r>
      <w:r w:rsidR="00895F3A" w:rsidRPr="00F7150E">
        <w:t xml:space="preserve">, </w:t>
      </w:r>
      <w:r w:rsidR="00895F3A" w:rsidRPr="00F7150E">
        <w:rPr>
          <w:i/>
          <w:iCs/>
        </w:rPr>
        <w:t>SEM</w:t>
      </w:r>
      <w:r w:rsidR="00895F3A" w:rsidRPr="00F7150E">
        <w:t>=.0</w:t>
      </w:r>
      <w:r w:rsidRPr="00F7150E">
        <w:t>3</w:t>
      </w:r>
      <w:r w:rsidR="00895F3A" w:rsidRPr="00F7150E">
        <w:t>; 50</w:t>
      </w:r>
      <w:r w:rsidR="00DC6FDD" w:rsidRPr="00F7150E">
        <w:t>¢</w:t>
      </w:r>
      <w:r w:rsidR="00895F3A" w:rsidRPr="00F7150E">
        <w:t xml:space="preserve">, </w:t>
      </w:r>
      <w:r w:rsidR="00895F3A" w:rsidRPr="00F7150E">
        <w:rPr>
          <w:i/>
          <w:iCs/>
        </w:rPr>
        <w:t>M</w:t>
      </w:r>
      <w:r w:rsidR="00895F3A" w:rsidRPr="00F7150E">
        <w:t>=.6</w:t>
      </w:r>
      <w:r w:rsidRPr="00F7150E">
        <w:t>3</w:t>
      </w:r>
      <w:r w:rsidR="00895F3A" w:rsidRPr="00F7150E">
        <w:t xml:space="preserve">, </w:t>
      </w:r>
      <w:r w:rsidR="00895F3A" w:rsidRPr="00F7150E">
        <w:rPr>
          <w:i/>
          <w:iCs/>
        </w:rPr>
        <w:t>SEM</w:t>
      </w:r>
      <w:r w:rsidR="00895F3A" w:rsidRPr="00F7150E">
        <w:t>=.0</w:t>
      </w:r>
      <w:r w:rsidRPr="00F7150E">
        <w:t>3</w:t>
      </w:r>
      <w:r w:rsidR="00895F3A" w:rsidRPr="00F7150E">
        <w:t>; all p</w:t>
      </w:r>
      <w:r w:rsidR="00895F3A" w:rsidRPr="00F7150E">
        <w:rPr>
          <w:vertAlign w:val="subscript"/>
        </w:rPr>
        <w:t>holm</w:t>
      </w:r>
      <w:r w:rsidR="00895F3A" w:rsidRPr="00F7150E">
        <w:t xml:space="preserve">&lt;.001). </w:t>
      </w:r>
      <w:r w:rsidR="001603E0" w:rsidRPr="00F7150E">
        <w:t>As in Experiments 2 and 3, t</w:t>
      </w:r>
      <w:r w:rsidR="00895F3A" w:rsidRPr="00F7150E">
        <w:t>he interaction between Information Availability and Stake was not significant (</w:t>
      </w:r>
      <w:r w:rsidR="00895F3A" w:rsidRPr="00F7150E">
        <w:sym w:font="Symbol" w:char="F063"/>
      </w:r>
      <w:r w:rsidR="00895F3A" w:rsidRPr="00F7150E">
        <w:rPr>
          <w:vertAlign w:val="superscript"/>
        </w:rPr>
        <w:t>2</w:t>
      </w:r>
      <w:r w:rsidR="00895F3A" w:rsidRPr="00F7150E">
        <w:t xml:space="preserve">(20)=19.87, p=.47; </w:t>
      </w:r>
      <w:r w:rsidR="00895F3A" w:rsidRPr="00F7150E">
        <w:rPr>
          <w:b/>
          <w:i/>
          <w:iCs/>
        </w:rPr>
        <w:t>Fig.</w:t>
      </w:r>
      <w:r w:rsidR="00E03B8F" w:rsidRPr="00F7150E">
        <w:rPr>
          <w:b/>
          <w:i/>
          <w:iCs/>
        </w:rPr>
        <w:t xml:space="preserve"> </w:t>
      </w:r>
      <w:r w:rsidRPr="00F7150E">
        <w:rPr>
          <w:b/>
          <w:i/>
          <w:iCs/>
        </w:rPr>
        <w:t>4</w:t>
      </w:r>
      <w:r w:rsidR="00895F3A" w:rsidRPr="00F7150E">
        <w:rPr>
          <w:b/>
          <w:i/>
          <w:iCs/>
        </w:rPr>
        <w:t>b</w:t>
      </w:r>
      <w:r w:rsidR="00895F3A" w:rsidRPr="00F7150E">
        <w:t xml:space="preserve">). Together, these results provide further confirmation of the effect of non-instrumental information on risky decisions, and indicate that this effect </w:t>
      </w:r>
      <w:r w:rsidR="00B47024" w:rsidRPr="00F7150E">
        <w:t>generalizes</w:t>
      </w:r>
      <w:r w:rsidR="00895F3A" w:rsidRPr="00F7150E">
        <w:t xml:space="preserve"> across different levels of </w:t>
      </w:r>
      <w:r w:rsidR="001603E0" w:rsidRPr="00F7150E">
        <w:t xml:space="preserve">perceived </w:t>
      </w:r>
      <w:r w:rsidR="00895F3A" w:rsidRPr="00F7150E">
        <w:t xml:space="preserve">risk. </w:t>
      </w:r>
    </w:p>
    <w:p w14:paraId="1283F331" w14:textId="77777777" w:rsidR="004427C5" w:rsidRPr="00F7150E" w:rsidRDefault="004427C5" w:rsidP="00EC7C90">
      <w:pPr>
        <w:spacing w:line="360" w:lineRule="auto"/>
      </w:pPr>
    </w:p>
    <w:p w14:paraId="1B3249A4" w14:textId="63D15755" w:rsidR="0048292C" w:rsidRPr="00F7150E" w:rsidRDefault="00463583" w:rsidP="00EC7C90">
      <w:pPr>
        <w:pStyle w:val="Heading3"/>
        <w:rPr>
          <w:color w:val="auto"/>
        </w:rPr>
      </w:pPr>
      <w:r w:rsidRPr="00F7150E">
        <w:rPr>
          <w:color w:val="auto"/>
        </w:rPr>
        <w:t>Participants were engaged throughout each experimental session</w:t>
      </w:r>
    </w:p>
    <w:p w14:paraId="2B0015F9" w14:textId="026695D3" w:rsidR="00463583" w:rsidRPr="00F7150E" w:rsidRDefault="00463583" w:rsidP="00EC7C90">
      <w:pPr>
        <w:spacing w:line="360" w:lineRule="auto"/>
      </w:pPr>
      <w:bookmarkStart w:id="1" w:name="_Hlk121488213"/>
      <w:r w:rsidRPr="00F7150E">
        <w:t xml:space="preserve">To ensure that the effects of Information Availability on risky decisions were not confounded by participants becoming disengaged over time, we performed an additional analysis to confirm that these effects were stable </w:t>
      </w:r>
      <w:r w:rsidR="00AE3ADE" w:rsidRPr="00F7150E">
        <w:t>across each experimental session</w:t>
      </w:r>
      <w:r w:rsidRPr="00F7150E">
        <w:t xml:space="preserve">. We repeated the mixed model analyses from each experiment (and the pooled data), and included Trial Number (and all of its interactions) as additional fixed effects. In all analyses, Trial Number had a small but significant main effect, such that individuals accepted slightly fewer gambles over time (Experiment 1: β=-.003, </w:t>
      </w:r>
      <w:r w:rsidRPr="00F7150E">
        <w:sym w:font="Symbol" w:char="F063"/>
      </w:r>
      <w:r w:rsidRPr="00F7150E">
        <w:rPr>
          <w:vertAlign w:val="superscript"/>
        </w:rPr>
        <w:t>2</w:t>
      </w:r>
      <w:r w:rsidRPr="00F7150E">
        <w:t xml:space="preserve">(1)=16.61, p&lt;.001; Experiment 2: β=-.0002, </w:t>
      </w:r>
      <w:r w:rsidRPr="00F7150E">
        <w:sym w:font="Symbol" w:char="F063"/>
      </w:r>
      <w:r w:rsidRPr="00F7150E">
        <w:rPr>
          <w:vertAlign w:val="superscript"/>
        </w:rPr>
        <w:t>2</w:t>
      </w:r>
      <w:r w:rsidRPr="00F7150E">
        <w:t xml:space="preserve">(1)=9.24, p=.002; Experiment 3: β=-.0005, </w:t>
      </w:r>
      <w:r w:rsidRPr="00F7150E">
        <w:sym w:font="Symbol" w:char="F063"/>
      </w:r>
      <w:r w:rsidRPr="00F7150E">
        <w:rPr>
          <w:vertAlign w:val="superscript"/>
        </w:rPr>
        <w:t>2</w:t>
      </w:r>
      <w:r w:rsidRPr="00F7150E">
        <w:t xml:space="preserve">(1)=6.72, p=.010; pooled data: β=-.0002, </w:t>
      </w:r>
      <w:r w:rsidRPr="00F7150E">
        <w:sym w:font="Symbol" w:char="F063"/>
      </w:r>
      <w:r w:rsidRPr="00F7150E">
        <w:rPr>
          <w:vertAlign w:val="superscript"/>
        </w:rPr>
        <w:t>2</w:t>
      </w:r>
      <w:r w:rsidRPr="00F7150E">
        <w:t>(1)=29.66, p&lt;.001). Critically, however, inclusion of Trial Number did not change the results for the remaining fixed effects. Furthermore, Trial Number did not significantly interact with Information Availability (p-values for all experiments &gt;.15). These analyses confirm that the effect of Information Availability on risky decisions was stable over the course of each experiment despite a general propensity for participants to accept fewer gambles over time.</w:t>
      </w:r>
    </w:p>
    <w:p w14:paraId="07CA38A3" w14:textId="77777777" w:rsidR="00AE3ADE" w:rsidRPr="00F7150E" w:rsidRDefault="00AE3ADE" w:rsidP="00EC7C90">
      <w:pPr>
        <w:spacing w:line="360" w:lineRule="auto"/>
      </w:pPr>
    </w:p>
    <w:p w14:paraId="714068DE" w14:textId="3BEA4F16" w:rsidR="009D1E21" w:rsidRPr="00F7150E" w:rsidRDefault="00C96FC1" w:rsidP="00EC7C90">
      <w:pPr>
        <w:spacing w:line="360" w:lineRule="auto"/>
      </w:pPr>
      <w:r w:rsidRPr="00F7150E">
        <w:lastRenderedPageBreak/>
        <w:t>In addition, participants showed evidence of appropriate task engagement across all three experiments, with timely and appropriate responses on almost every trial. Participants omitted a response on only 50 out of 12,780 trials across all three experiments. In addition, data indicate that participants were responsive to the main experimental manipulations. There was a strong and significant effect of Information Availability in three independent experiments (</w:t>
      </w:r>
      <w:r w:rsidR="009D1E21" w:rsidRPr="00F7150E">
        <w:rPr>
          <w:szCs w:val="20"/>
        </w:rPr>
        <w:t xml:space="preserve">Experiment 1, </w:t>
      </w:r>
      <w:r w:rsidR="009D1E21" w:rsidRPr="00F7150E">
        <w:rPr>
          <w:szCs w:val="20"/>
        </w:rPr>
        <w:sym w:font="Symbol" w:char="F063"/>
      </w:r>
      <w:r w:rsidR="009D1E21" w:rsidRPr="00F7150E">
        <w:rPr>
          <w:szCs w:val="20"/>
          <w:vertAlign w:val="superscript"/>
        </w:rPr>
        <w:t>2</w:t>
      </w:r>
      <w:r w:rsidR="009D1E21" w:rsidRPr="00F7150E">
        <w:rPr>
          <w:szCs w:val="20"/>
        </w:rPr>
        <w:t xml:space="preserve">(5)=105.65, p&lt;.001; Experiment 2, </w:t>
      </w:r>
      <w:r w:rsidR="009D1E21" w:rsidRPr="00F7150E">
        <w:rPr>
          <w:szCs w:val="20"/>
        </w:rPr>
        <w:sym w:font="Symbol" w:char="F063"/>
      </w:r>
      <w:r w:rsidR="009D1E21" w:rsidRPr="00F7150E">
        <w:rPr>
          <w:szCs w:val="20"/>
          <w:vertAlign w:val="superscript"/>
        </w:rPr>
        <w:t>2</w:t>
      </w:r>
      <w:r w:rsidR="009D1E21" w:rsidRPr="00F7150E">
        <w:rPr>
          <w:szCs w:val="20"/>
        </w:rPr>
        <w:t xml:space="preserve">(5)=243.07, p&lt;.001; Experiment 3, </w:t>
      </w:r>
      <w:r w:rsidR="009D1E21" w:rsidRPr="00F7150E">
        <w:rPr>
          <w:szCs w:val="20"/>
        </w:rPr>
        <w:sym w:font="Symbol" w:char="F063"/>
      </w:r>
      <w:r w:rsidR="009D1E21" w:rsidRPr="00F7150E">
        <w:rPr>
          <w:szCs w:val="20"/>
          <w:shd w:val="clear" w:color="auto" w:fill="FFFFFF"/>
          <w:vertAlign w:val="superscript"/>
        </w:rPr>
        <w:t>2</w:t>
      </w:r>
      <w:r w:rsidR="009D1E21" w:rsidRPr="00F7150E">
        <w:rPr>
          <w:szCs w:val="20"/>
          <w:shd w:val="clear" w:color="auto" w:fill="FFFFFF"/>
        </w:rPr>
        <w:t xml:space="preserve">(5)=190.73, p&lt;.001; pooled data, </w:t>
      </w:r>
      <w:r w:rsidR="009D1E21" w:rsidRPr="00F7150E">
        <w:rPr>
          <w:szCs w:val="20"/>
        </w:rPr>
        <w:sym w:font="Symbol" w:char="F063"/>
      </w:r>
      <w:r w:rsidR="009D1E21" w:rsidRPr="00F7150E">
        <w:rPr>
          <w:szCs w:val="20"/>
          <w:vertAlign w:val="superscript"/>
        </w:rPr>
        <w:t>2</w:t>
      </w:r>
      <w:r w:rsidR="009D1E21" w:rsidRPr="00F7150E">
        <w:rPr>
          <w:szCs w:val="20"/>
        </w:rPr>
        <w:t xml:space="preserve">(5)=525.16, p&lt;.001). Similarly, the main effect of Stake was significant in both Experiments 2 and 3 (Experiment 2, </w:t>
      </w:r>
      <w:r w:rsidR="009D1E21" w:rsidRPr="00F7150E">
        <w:rPr>
          <w:szCs w:val="20"/>
        </w:rPr>
        <w:sym w:font="Symbol" w:char="F063"/>
      </w:r>
      <w:r w:rsidR="009D1E21" w:rsidRPr="00F7150E">
        <w:rPr>
          <w:szCs w:val="20"/>
          <w:vertAlign w:val="superscript"/>
        </w:rPr>
        <w:t>2</w:t>
      </w:r>
      <w:r w:rsidR="009D1E21" w:rsidRPr="00F7150E">
        <w:rPr>
          <w:szCs w:val="20"/>
        </w:rPr>
        <w:t xml:space="preserve">(4)=153.16, p&lt;.001; Experiment 3, </w:t>
      </w:r>
      <w:r w:rsidR="009D1E21" w:rsidRPr="00F7150E">
        <w:rPr>
          <w:szCs w:val="20"/>
        </w:rPr>
        <w:sym w:font="Symbol" w:char="F063"/>
      </w:r>
      <w:r w:rsidR="009D1E21" w:rsidRPr="00F7150E">
        <w:rPr>
          <w:szCs w:val="20"/>
          <w:vertAlign w:val="superscript"/>
        </w:rPr>
        <w:t>2</w:t>
      </w:r>
      <w:r w:rsidR="009D1E21" w:rsidRPr="00F7150E">
        <w:rPr>
          <w:szCs w:val="20"/>
        </w:rPr>
        <w:t xml:space="preserve">(4)=20.25, p&lt;.001; pooled data, </w:t>
      </w:r>
      <w:r w:rsidR="009D1E21" w:rsidRPr="00F7150E">
        <w:rPr>
          <w:szCs w:val="20"/>
        </w:rPr>
        <w:sym w:font="Symbol" w:char="F063"/>
      </w:r>
      <w:r w:rsidR="009D1E21" w:rsidRPr="00F7150E">
        <w:rPr>
          <w:szCs w:val="20"/>
          <w:vertAlign w:val="superscript"/>
        </w:rPr>
        <w:t>2</w:t>
      </w:r>
      <w:r w:rsidR="009D1E21" w:rsidRPr="00F7150E">
        <w:rPr>
          <w:szCs w:val="20"/>
        </w:rPr>
        <w:t xml:space="preserve">(4)=141.01, p&lt;.001). </w:t>
      </w:r>
      <w:r w:rsidR="009D1E21" w:rsidRPr="00F7150E">
        <w:t xml:space="preserve">Together, these data indicate that participants were appropriately engaged in all tasks. </w:t>
      </w:r>
    </w:p>
    <w:p w14:paraId="322AF073" w14:textId="77777777" w:rsidR="00B93B8E" w:rsidRPr="00F7150E" w:rsidRDefault="00B93B8E" w:rsidP="00EC7C90">
      <w:pPr>
        <w:spacing w:line="360" w:lineRule="auto"/>
      </w:pPr>
    </w:p>
    <w:bookmarkEnd w:id="1"/>
    <w:p w14:paraId="10C36FC8" w14:textId="64445AD4" w:rsidR="004306B8" w:rsidRPr="00F7150E" w:rsidRDefault="004306B8" w:rsidP="00EC7C90">
      <w:pPr>
        <w:pStyle w:val="Heading3"/>
        <w:rPr>
          <w:color w:val="auto"/>
        </w:rPr>
      </w:pPr>
      <w:r w:rsidRPr="00F7150E">
        <w:rPr>
          <w:color w:val="auto"/>
        </w:rPr>
        <w:t>The results are preserved even when excluded participants were included in the analysis</w:t>
      </w:r>
    </w:p>
    <w:p w14:paraId="3D5BBA9A" w14:textId="0B9FA7ED" w:rsidR="00DF36F7" w:rsidRPr="00F7150E" w:rsidRDefault="004306B8" w:rsidP="00EC7C90">
      <w:pPr>
        <w:spacing w:line="360" w:lineRule="auto"/>
      </w:pPr>
      <w:r w:rsidRPr="00F7150E">
        <w:t>Of the 77 participants recruited, six were excluded following post-experiment debriefs, in which they reported believing that the odds of winning were not fixed (</w:t>
      </w:r>
      <w:r w:rsidRPr="00F7150E">
        <w:rPr>
          <w:i/>
        </w:rPr>
        <w:t>n</w:t>
      </w:r>
      <w:r w:rsidRPr="00F7150E">
        <w:t xml:space="preserve">=0 in Experiment 1; </w:t>
      </w:r>
      <w:r w:rsidRPr="00F7150E">
        <w:rPr>
          <w:i/>
        </w:rPr>
        <w:t>n</w:t>
      </w:r>
      <w:r w:rsidRPr="00F7150E">
        <w:t xml:space="preserve">=4 in Experiment 2; </w:t>
      </w:r>
      <w:r w:rsidRPr="00F7150E">
        <w:rPr>
          <w:i/>
        </w:rPr>
        <w:t>n</w:t>
      </w:r>
      <w:r w:rsidRPr="00F7150E">
        <w:t xml:space="preserve">=2 in Experiment 3). To investigate the consequences of doing so, we repeated all analyses on the entire cohort of </w:t>
      </w:r>
      <w:r w:rsidRPr="00F7150E">
        <w:rPr>
          <w:i/>
        </w:rPr>
        <w:t>N</w:t>
      </w:r>
      <w:r w:rsidRPr="00F7150E">
        <w:t xml:space="preserve"> = 77. Importantly, this did not alter the pattern of results for any of the analyses reported in the main text. With regards to our main finding, the main effect of Information Availability remained significant in the pooled data of 77 participants (</w:t>
      </w:r>
      <w:r w:rsidRPr="00F7150E">
        <w:sym w:font="Symbol" w:char="F063"/>
      </w:r>
      <w:r w:rsidRPr="00F7150E">
        <w:rPr>
          <w:vertAlign w:val="superscript"/>
        </w:rPr>
        <w:t>2</w:t>
      </w:r>
      <w:r w:rsidRPr="00F7150E">
        <w:t>(5)=512.68, p&lt;.001). Notably, in this analysis, participants were still more likely to accept gambles in the zero information condition vs when one informative window was available (z=-3.486, p</w:t>
      </w:r>
      <w:r w:rsidRPr="00F7150E">
        <w:rPr>
          <w:vertAlign w:val="subscript"/>
        </w:rPr>
        <w:t>holm</w:t>
      </w:r>
      <w:r w:rsidRPr="00F7150E">
        <w:t>=.002)</w:t>
      </w:r>
      <w:r w:rsidR="00DD5F3C" w:rsidRPr="00F7150E">
        <w:t>.</w:t>
      </w:r>
    </w:p>
    <w:p w14:paraId="28B1034C" w14:textId="29D83248" w:rsidR="00186B4B" w:rsidRPr="00F7150E" w:rsidRDefault="00186B4B" w:rsidP="00EC7C90">
      <w:pPr>
        <w:spacing w:line="360" w:lineRule="auto"/>
      </w:pPr>
    </w:p>
    <w:p w14:paraId="154BE553" w14:textId="199C0C64" w:rsidR="00186B4B" w:rsidRPr="00F7150E" w:rsidRDefault="00186B4B" w:rsidP="00EC7C90">
      <w:pPr>
        <w:pStyle w:val="Heading3"/>
        <w:rPr>
          <w:color w:val="auto"/>
        </w:rPr>
      </w:pPr>
      <w:r w:rsidRPr="00F7150E">
        <w:rPr>
          <w:color w:val="auto"/>
        </w:rPr>
        <w:t>Supplementary Modelling</w:t>
      </w:r>
    </w:p>
    <w:p w14:paraId="1BA96A23" w14:textId="5C95EDF2" w:rsidR="00186B4B" w:rsidRPr="00F7150E" w:rsidRDefault="00186B4B" w:rsidP="00EC7C90">
      <w:pPr>
        <w:spacing w:line="360" w:lineRule="auto"/>
      </w:pPr>
      <w:bookmarkStart w:id="2" w:name="_Hlk121489264"/>
      <w:r w:rsidRPr="00F7150E">
        <w:t xml:space="preserve">Although Model 4 offers the most parsimonious explanation for the data, it is possible that Models 2 and 3 may have also partially influenced </w:t>
      </w:r>
      <w:r w:rsidR="00B929FC" w:rsidRPr="00F7150E">
        <w:t>behavior</w:t>
      </w:r>
      <w:r w:rsidRPr="00F7150E">
        <w:t>. To investigate this possibility, we fit a logistic mixed model, in which Information Value comprised three additive factors derived from Models 2 to 4. Each model was included as a numeric variable with their corresponding Information Value, with subject-specific intercepts included as random effects. To examine the contribution of each model on decision-making, we compared the full model to a reduced model that excluded the factor of interest. As expected, excluding Model 4 (Early Resolution of Uncertainty) had the greatest effect on decisions (</w:t>
      </w:r>
      <w:r w:rsidRPr="00F7150E">
        <w:sym w:font="Symbol" w:char="F063"/>
      </w:r>
      <w:r w:rsidRPr="00F7150E">
        <w:rPr>
          <w:vertAlign w:val="superscript"/>
        </w:rPr>
        <w:t>2</w:t>
      </w:r>
      <w:r w:rsidRPr="00F7150E">
        <w:t xml:space="preserve">(1)=90.33; p&lt;.001). However, excluding Models 2 (Linear) and 3 (Entropy Reduction) also significantly impaired model fits, although to a lesser extent (Model 2, </w:t>
      </w:r>
      <w:r w:rsidRPr="00F7150E">
        <w:sym w:font="Symbol" w:char="F063"/>
      </w:r>
      <w:r w:rsidRPr="00F7150E">
        <w:rPr>
          <w:vertAlign w:val="superscript"/>
        </w:rPr>
        <w:t>2</w:t>
      </w:r>
      <w:r w:rsidRPr="00F7150E">
        <w:t xml:space="preserve">(1)=49.25, p&lt;.001); Model 3, </w:t>
      </w:r>
      <w:r w:rsidRPr="00F7150E">
        <w:sym w:font="Symbol" w:char="F063"/>
      </w:r>
      <w:r w:rsidRPr="00F7150E">
        <w:rPr>
          <w:vertAlign w:val="superscript"/>
        </w:rPr>
        <w:t>2</w:t>
      </w:r>
      <w:r w:rsidRPr="00F7150E">
        <w:t>(1)=48.42, p&lt;.001). This indicates that choices were indeed most strongly driven by the capacity of information for early resolution of uncertainty, but that individuals were likely influenced by other properties of information, such as its capacity to incrementally reduce uncertainty.</w:t>
      </w:r>
    </w:p>
    <w:bookmarkEnd w:id="2"/>
    <w:p w14:paraId="483ADD62" w14:textId="77777777" w:rsidR="00186B4B" w:rsidRPr="00F7150E" w:rsidRDefault="00186B4B" w:rsidP="00EC7C90">
      <w:pPr>
        <w:spacing w:line="360" w:lineRule="auto"/>
      </w:pPr>
    </w:p>
    <w:sectPr w:rsidR="00186B4B" w:rsidRPr="00F7150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393A0D" w14:textId="77777777" w:rsidR="003F39C6" w:rsidRDefault="003F39C6" w:rsidP="00110A88">
      <w:r>
        <w:separator/>
      </w:r>
    </w:p>
  </w:endnote>
  <w:endnote w:type="continuationSeparator" w:id="0">
    <w:p w14:paraId="73E4D603" w14:textId="77777777" w:rsidR="003F39C6" w:rsidRDefault="003F39C6" w:rsidP="00110A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0F9E07" w14:textId="77777777" w:rsidR="003F39C6" w:rsidRDefault="003F39C6" w:rsidP="00110A88">
      <w:r>
        <w:separator/>
      </w:r>
    </w:p>
  </w:footnote>
  <w:footnote w:type="continuationSeparator" w:id="0">
    <w:p w14:paraId="6BB165C0" w14:textId="77777777" w:rsidR="003F39C6" w:rsidRDefault="003F39C6" w:rsidP="00110A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B1ACBDB6"/>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3D94DAA"/>
    <w:multiLevelType w:val="multilevel"/>
    <w:tmpl w:val="5ADC1E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AAE53C0"/>
    <w:multiLevelType w:val="hybridMultilevel"/>
    <w:tmpl w:val="2E224148"/>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D3243D5"/>
    <w:multiLevelType w:val="hybridMultilevel"/>
    <w:tmpl w:val="8D4402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5ED41DE"/>
    <w:multiLevelType w:val="hybridMultilevel"/>
    <w:tmpl w:val="C004D11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28A0415E"/>
    <w:multiLevelType w:val="hybridMultilevel"/>
    <w:tmpl w:val="55FE8534"/>
    <w:lvl w:ilvl="0" w:tplc="AAD67FE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28F61D6C"/>
    <w:multiLevelType w:val="hybridMultilevel"/>
    <w:tmpl w:val="FCC6DA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DDF7F4B"/>
    <w:multiLevelType w:val="hybridMultilevel"/>
    <w:tmpl w:val="97CCF29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2F5E5B8F"/>
    <w:multiLevelType w:val="hybridMultilevel"/>
    <w:tmpl w:val="8B8291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175209A"/>
    <w:multiLevelType w:val="hybridMultilevel"/>
    <w:tmpl w:val="AB1E4A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385E38F0"/>
    <w:multiLevelType w:val="hybridMultilevel"/>
    <w:tmpl w:val="CC186D1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3CDB6506"/>
    <w:multiLevelType w:val="hybridMultilevel"/>
    <w:tmpl w:val="9EACB59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E904DBF"/>
    <w:multiLevelType w:val="hybridMultilevel"/>
    <w:tmpl w:val="C11AAF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48093754"/>
    <w:multiLevelType w:val="hybridMultilevel"/>
    <w:tmpl w:val="E1BC949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F943802"/>
    <w:multiLevelType w:val="hybridMultilevel"/>
    <w:tmpl w:val="A3126180"/>
    <w:lvl w:ilvl="0" w:tplc="0C09000F">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50260D5B"/>
    <w:multiLevelType w:val="hybridMultilevel"/>
    <w:tmpl w:val="E7065C12"/>
    <w:lvl w:ilvl="0" w:tplc="15D6F2DE">
      <w:numFmt w:val="bullet"/>
      <w:lvlText w:val="-"/>
      <w:lvlJc w:val="left"/>
      <w:pPr>
        <w:ind w:left="720" w:hanging="360"/>
      </w:pPr>
      <w:rPr>
        <w:rFonts w:ascii="Calibri" w:eastAsiaTheme="minorHAnsi" w:hAnsi="Calibri" w:cs="Calibri"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51224204"/>
    <w:multiLevelType w:val="multilevel"/>
    <w:tmpl w:val="A7A4B7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52751D14"/>
    <w:multiLevelType w:val="hybridMultilevel"/>
    <w:tmpl w:val="C7243F1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719131F"/>
    <w:multiLevelType w:val="hybridMultilevel"/>
    <w:tmpl w:val="75E08F52"/>
    <w:lvl w:ilvl="0" w:tplc="BEC649EC">
      <w:start w:val="1"/>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68FD01BB"/>
    <w:multiLevelType w:val="hybridMultilevel"/>
    <w:tmpl w:val="26B6880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E7C4FCE"/>
    <w:multiLevelType w:val="hybridMultilevel"/>
    <w:tmpl w:val="1136A84C"/>
    <w:lvl w:ilvl="0" w:tplc="0C090001">
      <w:start w:val="2"/>
      <w:numFmt w:val="bullet"/>
      <w:lvlText w:val=""/>
      <w:lvlJc w:val="left"/>
      <w:pPr>
        <w:ind w:left="720" w:hanging="360"/>
      </w:pPr>
      <w:rPr>
        <w:rFonts w:ascii="Symbol" w:eastAsia="Times New Roman"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6EE64401"/>
    <w:multiLevelType w:val="hybridMultilevel"/>
    <w:tmpl w:val="43EE5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09544E9"/>
    <w:multiLevelType w:val="hybridMultilevel"/>
    <w:tmpl w:val="FC8C0C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711B5F90"/>
    <w:multiLevelType w:val="hybridMultilevel"/>
    <w:tmpl w:val="84CAAF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71C20007"/>
    <w:multiLevelType w:val="hybridMultilevel"/>
    <w:tmpl w:val="8E62AE24"/>
    <w:lvl w:ilvl="0" w:tplc="9F08684E">
      <w:start w:val="1"/>
      <w:numFmt w:val="bullet"/>
      <w:lvlText w:val=""/>
      <w:lvlJc w:val="left"/>
      <w:pPr>
        <w:ind w:left="454" w:hanging="341"/>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C3C66FC"/>
    <w:multiLevelType w:val="hybridMultilevel"/>
    <w:tmpl w:val="46C42D1A"/>
    <w:lvl w:ilvl="0" w:tplc="520861BE">
      <w:start w:val="1"/>
      <w:numFmt w:val="decimal"/>
      <w:lvlText w:val="%1."/>
      <w:lvlJc w:val="left"/>
      <w:pPr>
        <w:ind w:left="720" w:hanging="360"/>
      </w:pPr>
      <w:rPr>
        <w:rFonts w:hint="default"/>
        <w:sz w:val="16"/>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5"/>
  </w:num>
  <w:num w:numId="2">
    <w:abstractNumId w:val="18"/>
  </w:num>
  <w:num w:numId="3">
    <w:abstractNumId w:val="12"/>
  </w:num>
  <w:num w:numId="4">
    <w:abstractNumId w:val="4"/>
  </w:num>
  <w:num w:numId="5">
    <w:abstractNumId w:val="7"/>
  </w:num>
  <w:num w:numId="6">
    <w:abstractNumId w:val="15"/>
  </w:num>
  <w:num w:numId="7">
    <w:abstractNumId w:val="5"/>
  </w:num>
  <w:num w:numId="8">
    <w:abstractNumId w:val="8"/>
  </w:num>
  <w:num w:numId="9">
    <w:abstractNumId w:val="6"/>
  </w:num>
  <w:num w:numId="10">
    <w:abstractNumId w:val="20"/>
  </w:num>
  <w:num w:numId="11">
    <w:abstractNumId w:val="1"/>
  </w:num>
  <w:num w:numId="12">
    <w:abstractNumId w:val="16"/>
  </w:num>
  <w:num w:numId="13">
    <w:abstractNumId w:val="13"/>
  </w:num>
  <w:num w:numId="14">
    <w:abstractNumId w:val="17"/>
  </w:num>
  <w:num w:numId="15">
    <w:abstractNumId w:val="19"/>
  </w:num>
  <w:num w:numId="16">
    <w:abstractNumId w:val="24"/>
  </w:num>
  <w:num w:numId="17">
    <w:abstractNumId w:val="2"/>
  </w:num>
  <w:num w:numId="18">
    <w:abstractNumId w:val="11"/>
  </w:num>
  <w:num w:numId="19">
    <w:abstractNumId w:val="10"/>
  </w:num>
  <w:num w:numId="20">
    <w:abstractNumId w:val="0"/>
  </w:num>
  <w:num w:numId="21">
    <w:abstractNumId w:val="3"/>
  </w:num>
  <w:num w:numId="22">
    <w:abstractNumId w:val="9"/>
  </w:num>
  <w:num w:numId="23">
    <w:abstractNumId w:val="14"/>
  </w:num>
  <w:num w:numId="24">
    <w:abstractNumId w:val="22"/>
  </w:num>
  <w:num w:numId="25">
    <w:abstractNumId w:val="21"/>
  </w:num>
  <w:num w:numId="2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6"/>
  </w:docVars>
  <w:rsids>
    <w:rsidRoot w:val="00D902DC"/>
    <w:rsid w:val="000027F3"/>
    <w:rsid w:val="00005F03"/>
    <w:rsid w:val="00006326"/>
    <w:rsid w:val="000063A1"/>
    <w:rsid w:val="00010A1D"/>
    <w:rsid w:val="00010ABE"/>
    <w:rsid w:val="000111C6"/>
    <w:rsid w:val="00011942"/>
    <w:rsid w:val="00014143"/>
    <w:rsid w:val="00015494"/>
    <w:rsid w:val="000155E4"/>
    <w:rsid w:val="00015C22"/>
    <w:rsid w:val="000165E9"/>
    <w:rsid w:val="00016A89"/>
    <w:rsid w:val="00017D41"/>
    <w:rsid w:val="00020087"/>
    <w:rsid w:val="000224DC"/>
    <w:rsid w:val="00023184"/>
    <w:rsid w:val="00023572"/>
    <w:rsid w:val="000235C4"/>
    <w:rsid w:val="00024C9A"/>
    <w:rsid w:val="00026006"/>
    <w:rsid w:val="0002614F"/>
    <w:rsid w:val="00026A3E"/>
    <w:rsid w:val="00026FB9"/>
    <w:rsid w:val="000272FF"/>
    <w:rsid w:val="000303A8"/>
    <w:rsid w:val="00030BBC"/>
    <w:rsid w:val="00030D42"/>
    <w:rsid w:val="00030D73"/>
    <w:rsid w:val="00030F2A"/>
    <w:rsid w:val="00031257"/>
    <w:rsid w:val="00032242"/>
    <w:rsid w:val="0003357E"/>
    <w:rsid w:val="00033977"/>
    <w:rsid w:val="00033C54"/>
    <w:rsid w:val="0003472D"/>
    <w:rsid w:val="0003527D"/>
    <w:rsid w:val="000363AE"/>
    <w:rsid w:val="00036B7B"/>
    <w:rsid w:val="0003732E"/>
    <w:rsid w:val="000379D4"/>
    <w:rsid w:val="00037C82"/>
    <w:rsid w:val="00037FDB"/>
    <w:rsid w:val="00040BBD"/>
    <w:rsid w:val="00041295"/>
    <w:rsid w:val="0004130A"/>
    <w:rsid w:val="0004139D"/>
    <w:rsid w:val="00041481"/>
    <w:rsid w:val="00041581"/>
    <w:rsid w:val="0004162F"/>
    <w:rsid w:val="0004188C"/>
    <w:rsid w:val="00041ACF"/>
    <w:rsid w:val="00041B3E"/>
    <w:rsid w:val="00041CEE"/>
    <w:rsid w:val="00041DA7"/>
    <w:rsid w:val="000428DA"/>
    <w:rsid w:val="00042A23"/>
    <w:rsid w:val="00044464"/>
    <w:rsid w:val="000464D4"/>
    <w:rsid w:val="0004680A"/>
    <w:rsid w:val="00046AFA"/>
    <w:rsid w:val="00047049"/>
    <w:rsid w:val="00047195"/>
    <w:rsid w:val="00047916"/>
    <w:rsid w:val="00047B0B"/>
    <w:rsid w:val="0005120D"/>
    <w:rsid w:val="00052042"/>
    <w:rsid w:val="000531A4"/>
    <w:rsid w:val="0005343F"/>
    <w:rsid w:val="00055A3D"/>
    <w:rsid w:val="00056249"/>
    <w:rsid w:val="000573A1"/>
    <w:rsid w:val="000609D6"/>
    <w:rsid w:val="00060EC5"/>
    <w:rsid w:val="0006122C"/>
    <w:rsid w:val="00061276"/>
    <w:rsid w:val="00061657"/>
    <w:rsid w:val="0006365B"/>
    <w:rsid w:val="00063AE6"/>
    <w:rsid w:val="00063DA5"/>
    <w:rsid w:val="00064914"/>
    <w:rsid w:val="00065CBE"/>
    <w:rsid w:val="00070423"/>
    <w:rsid w:val="0007084C"/>
    <w:rsid w:val="00070D80"/>
    <w:rsid w:val="00070EE0"/>
    <w:rsid w:val="000719E8"/>
    <w:rsid w:val="00072410"/>
    <w:rsid w:val="000728E4"/>
    <w:rsid w:val="00072CE3"/>
    <w:rsid w:val="0007326C"/>
    <w:rsid w:val="000739DE"/>
    <w:rsid w:val="00074532"/>
    <w:rsid w:val="000745A4"/>
    <w:rsid w:val="00074628"/>
    <w:rsid w:val="0007497D"/>
    <w:rsid w:val="00075B22"/>
    <w:rsid w:val="0007711E"/>
    <w:rsid w:val="000800D7"/>
    <w:rsid w:val="000804DF"/>
    <w:rsid w:val="0008081B"/>
    <w:rsid w:val="00080EB8"/>
    <w:rsid w:val="00081C92"/>
    <w:rsid w:val="00082206"/>
    <w:rsid w:val="00082982"/>
    <w:rsid w:val="00084309"/>
    <w:rsid w:val="00084A4D"/>
    <w:rsid w:val="00084C82"/>
    <w:rsid w:val="00085347"/>
    <w:rsid w:val="000871E6"/>
    <w:rsid w:val="0008726A"/>
    <w:rsid w:val="00087636"/>
    <w:rsid w:val="0009030A"/>
    <w:rsid w:val="0009048D"/>
    <w:rsid w:val="000925F3"/>
    <w:rsid w:val="000930AF"/>
    <w:rsid w:val="00093232"/>
    <w:rsid w:val="00095129"/>
    <w:rsid w:val="000961C1"/>
    <w:rsid w:val="000965A9"/>
    <w:rsid w:val="00096978"/>
    <w:rsid w:val="00096F6C"/>
    <w:rsid w:val="0009736A"/>
    <w:rsid w:val="0009752F"/>
    <w:rsid w:val="000A0BFC"/>
    <w:rsid w:val="000A0DFE"/>
    <w:rsid w:val="000A0EC5"/>
    <w:rsid w:val="000A0EDF"/>
    <w:rsid w:val="000A0F95"/>
    <w:rsid w:val="000A1109"/>
    <w:rsid w:val="000A234A"/>
    <w:rsid w:val="000A2BE1"/>
    <w:rsid w:val="000A2ECC"/>
    <w:rsid w:val="000A2F13"/>
    <w:rsid w:val="000A398B"/>
    <w:rsid w:val="000A4ACE"/>
    <w:rsid w:val="000A4CDE"/>
    <w:rsid w:val="000A5EDE"/>
    <w:rsid w:val="000A6992"/>
    <w:rsid w:val="000A73AF"/>
    <w:rsid w:val="000A7A48"/>
    <w:rsid w:val="000B0680"/>
    <w:rsid w:val="000B0723"/>
    <w:rsid w:val="000B244A"/>
    <w:rsid w:val="000B2AC3"/>
    <w:rsid w:val="000B3A58"/>
    <w:rsid w:val="000B3CF3"/>
    <w:rsid w:val="000B3F66"/>
    <w:rsid w:val="000B4BC2"/>
    <w:rsid w:val="000B4E7B"/>
    <w:rsid w:val="000B58BB"/>
    <w:rsid w:val="000B5B04"/>
    <w:rsid w:val="000B6021"/>
    <w:rsid w:val="000B6DAC"/>
    <w:rsid w:val="000B77E8"/>
    <w:rsid w:val="000C2005"/>
    <w:rsid w:val="000C2C42"/>
    <w:rsid w:val="000C2CC3"/>
    <w:rsid w:val="000C4F57"/>
    <w:rsid w:val="000C54AE"/>
    <w:rsid w:val="000C6919"/>
    <w:rsid w:val="000C7147"/>
    <w:rsid w:val="000C73D7"/>
    <w:rsid w:val="000C7E2B"/>
    <w:rsid w:val="000D00BF"/>
    <w:rsid w:val="000D0E4C"/>
    <w:rsid w:val="000D107B"/>
    <w:rsid w:val="000D1331"/>
    <w:rsid w:val="000D34E5"/>
    <w:rsid w:val="000D3959"/>
    <w:rsid w:val="000D3C3F"/>
    <w:rsid w:val="000D4B8C"/>
    <w:rsid w:val="000D4C3B"/>
    <w:rsid w:val="000D4E72"/>
    <w:rsid w:val="000D4F58"/>
    <w:rsid w:val="000D54A3"/>
    <w:rsid w:val="000D58A9"/>
    <w:rsid w:val="000D69A4"/>
    <w:rsid w:val="000D6BFB"/>
    <w:rsid w:val="000D737F"/>
    <w:rsid w:val="000D7EF9"/>
    <w:rsid w:val="000E0904"/>
    <w:rsid w:val="000E2135"/>
    <w:rsid w:val="000E2E56"/>
    <w:rsid w:val="000E2F4B"/>
    <w:rsid w:val="000E3CDF"/>
    <w:rsid w:val="000E414F"/>
    <w:rsid w:val="000E4A21"/>
    <w:rsid w:val="000E4A64"/>
    <w:rsid w:val="000E5B17"/>
    <w:rsid w:val="000E5BA4"/>
    <w:rsid w:val="000E611F"/>
    <w:rsid w:val="000E65EB"/>
    <w:rsid w:val="000E69A0"/>
    <w:rsid w:val="000F0B21"/>
    <w:rsid w:val="000F0CEE"/>
    <w:rsid w:val="000F0DED"/>
    <w:rsid w:val="000F1C2A"/>
    <w:rsid w:val="000F1C5F"/>
    <w:rsid w:val="000F1E4E"/>
    <w:rsid w:val="000F2B86"/>
    <w:rsid w:val="000F369E"/>
    <w:rsid w:val="000F392F"/>
    <w:rsid w:val="000F4007"/>
    <w:rsid w:val="000F435D"/>
    <w:rsid w:val="000F4AF2"/>
    <w:rsid w:val="000F4CED"/>
    <w:rsid w:val="000F5D42"/>
    <w:rsid w:val="000F67B6"/>
    <w:rsid w:val="000F6EA6"/>
    <w:rsid w:val="000F7ACF"/>
    <w:rsid w:val="001003BC"/>
    <w:rsid w:val="00101ADA"/>
    <w:rsid w:val="00101F3E"/>
    <w:rsid w:val="0010215A"/>
    <w:rsid w:val="00102FA7"/>
    <w:rsid w:val="00103EDE"/>
    <w:rsid w:val="00104250"/>
    <w:rsid w:val="001045E4"/>
    <w:rsid w:val="00104ACB"/>
    <w:rsid w:val="00104C6A"/>
    <w:rsid w:val="00104D8F"/>
    <w:rsid w:val="001051F1"/>
    <w:rsid w:val="00105A48"/>
    <w:rsid w:val="001068FA"/>
    <w:rsid w:val="001107E4"/>
    <w:rsid w:val="00110A88"/>
    <w:rsid w:val="00111889"/>
    <w:rsid w:val="00112535"/>
    <w:rsid w:val="0011445E"/>
    <w:rsid w:val="00114E73"/>
    <w:rsid w:val="00114EE5"/>
    <w:rsid w:val="001159D3"/>
    <w:rsid w:val="00115AE1"/>
    <w:rsid w:val="00115CA0"/>
    <w:rsid w:val="00117A53"/>
    <w:rsid w:val="00117AC9"/>
    <w:rsid w:val="00117B15"/>
    <w:rsid w:val="001227D6"/>
    <w:rsid w:val="00123129"/>
    <w:rsid w:val="001237A8"/>
    <w:rsid w:val="001238B2"/>
    <w:rsid w:val="00124A5C"/>
    <w:rsid w:val="00125894"/>
    <w:rsid w:val="00125E3A"/>
    <w:rsid w:val="001261F6"/>
    <w:rsid w:val="00126D9C"/>
    <w:rsid w:val="001270F7"/>
    <w:rsid w:val="00131861"/>
    <w:rsid w:val="001325F3"/>
    <w:rsid w:val="00132694"/>
    <w:rsid w:val="00132AAA"/>
    <w:rsid w:val="001334BF"/>
    <w:rsid w:val="00133E19"/>
    <w:rsid w:val="0013400F"/>
    <w:rsid w:val="00134702"/>
    <w:rsid w:val="001347B5"/>
    <w:rsid w:val="00135B64"/>
    <w:rsid w:val="00135CF6"/>
    <w:rsid w:val="00136015"/>
    <w:rsid w:val="001366A6"/>
    <w:rsid w:val="00137C5A"/>
    <w:rsid w:val="00140A19"/>
    <w:rsid w:val="0014160B"/>
    <w:rsid w:val="00141D3B"/>
    <w:rsid w:val="00142A75"/>
    <w:rsid w:val="00142E04"/>
    <w:rsid w:val="00144CAA"/>
    <w:rsid w:val="00144DD1"/>
    <w:rsid w:val="00145C06"/>
    <w:rsid w:val="00150890"/>
    <w:rsid w:val="00150DD8"/>
    <w:rsid w:val="00151319"/>
    <w:rsid w:val="00151BE2"/>
    <w:rsid w:val="001521DC"/>
    <w:rsid w:val="001534E2"/>
    <w:rsid w:val="00153E2A"/>
    <w:rsid w:val="00154F4E"/>
    <w:rsid w:val="00155037"/>
    <w:rsid w:val="0015703F"/>
    <w:rsid w:val="001570C2"/>
    <w:rsid w:val="00157A2C"/>
    <w:rsid w:val="00160358"/>
    <w:rsid w:val="001603E0"/>
    <w:rsid w:val="0016044E"/>
    <w:rsid w:val="00160EBC"/>
    <w:rsid w:val="00161164"/>
    <w:rsid w:val="00163025"/>
    <w:rsid w:val="001636C6"/>
    <w:rsid w:val="00163C0A"/>
    <w:rsid w:val="00165BE1"/>
    <w:rsid w:val="00166BF4"/>
    <w:rsid w:val="00167020"/>
    <w:rsid w:val="00167C67"/>
    <w:rsid w:val="00167FEB"/>
    <w:rsid w:val="00171B19"/>
    <w:rsid w:val="0017220E"/>
    <w:rsid w:val="00172B4C"/>
    <w:rsid w:val="00173E2F"/>
    <w:rsid w:val="00175CC2"/>
    <w:rsid w:val="0017624B"/>
    <w:rsid w:val="00176A2C"/>
    <w:rsid w:val="00176CC2"/>
    <w:rsid w:val="00176EE9"/>
    <w:rsid w:val="00176F7A"/>
    <w:rsid w:val="001776E4"/>
    <w:rsid w:val="00181ED4"/>
    <w:rsid w:val="00182E32"/>
    <w:rsid w:val="00182EC4"/>
    <w:rsid w:val="001830F7"/>
    <w:rsid w:val="00184CD7"/>
    <w:rsid w:val="00185095"/>
    <w:rsid w:val="00185859"/>
    <w:rsid w:val="0018654D"/>
    <w:rsid w:val="0018663E"/>
    <w:rsid w:val="001869B1"/>
    <w:rsid w:val="00186B4B"/>
    <w:rsid w:val="00186B74"/>
    <w:rsid w:val="0018751F"/>
    <w:rsid w:val="001902BA"/>
    <w:rsid w:val="00190B97"/>
    <w:rsid w:val="001925FB"/>
    <w:rsid w:val="00192A12"/>
    <w:rsid w:val="00192BDA"/>
    <w:rsid w:val="001938F4"/>
    <w:rsid w:val="00193BFA"/>
    <w:rsid w:val="00193C50"/>
    <w:rsid w:val="001940D2"/>
    <w:rsid w:val="0019453B"/>
    <w:rsid w:val="0019468F"/>
    <w:rsid w:val="00195653"/>
    <w:rsid w:val="001A0342"/>
    <w:rsid w:val="001A07FA"/>
    <w:rsid w:val="001A11E6"/>
    <w:rsid w:val="001A1210"/>
    <w:rsid w:val="001A22E8"/>
    <w:rsid w:val="001A2A66"/>
    <w:rsid w:val="001A2E46"/>
    <w:rsid w:val="001A31A1"/>
    <w:rsid w:val="001A37DB"/>
    <w:rsid w:val="001A44C1"/>
    <w:rsid w:val="001A490E"/>
    <w:rsid w:val="001A6072"/>
    <w:rsid w:val="001A6090"/>
    <w:rsid w:val="001A7B61"/>
    <w:rsid w:val="001A7CE5"/>
    <w:rsid w:val="001B06BD"/>
    <w:rsid w:val="001B0A4F"/>
    <w:rsid w:val="001B14DE"/>
    <w:rsid w:val="001B15E0"/>
    <w:rsid w:val="001B17FE"/>
    <w:rsid w:val="001B1B61"/>
    <w:rsid w:val="001B42AB"/>
    <w:rsid w:val="001B5345"/>
    <w:rsid w:val="001B6647"/>
    <w:rsid w:val="001B6866"/>
    <w:rsid w:val="001B721B"/>
    <w:rsid w:val="001B752E"/>
    <w:rsid w:val="001C06E0"/>
    <w:rsid w:val="001C070F"/>
    <w:rsid w:val="001C1C5C"/>
    <w:rsid w:val="001C1DD9"/>
    <w:rsid w:val="001C29E4"/>
    <w:rsid w:val="001C311C"/>
    <w:rsid w:val="001C3669"/>
    <w:rsid w:val="001C3978"/>
    <w:rsid w:val="001C4217"/>
    <w:rsid w:val="001C564B"/>
    <w:rsid w:val="001C6766"/>
    <w:rsid w:val="001C6D93"/>
    <w:rsid w:val="001D0926"/>
    <w:rsid w:val="001D13C4"/>
    <w:rsid w:val="001D13D1"/>
    <w:rsid w:val="001D1FCB"/>
    <w:rsid w:val="001D2828"/>
    <w:rsid w:val="001D2C47"/>
    <w:rsid w:val="001D3547"/>
    <w:rsid w:val="001D5465"/>
    <w:rsid w:val="001D6D19"/>
    <w:rsid w:val="001D776F"/>
    <w:rsid w:val="001E0262"/>
    <w:rsid w:val="001E0C5D"/>
    <w:rsid w:val="001E190A"/>
    <w:rsid w:val="001E197E"/>
    <w:rsid w:val="001E2E78"/>
    <w:rsid w:val="001E5288"/>
    <w:rsid w:val="001E58E4"/>
    <w:rsid w:val="001E5E09"/>
    <w:rsid w:val="001E654C"/>
    <w:rsid w:val="001E6C9D"/>
    <w:rsid w:val="001E7867"/>
    <w:rsid w:val="001F04B6"/>
    <w:rsid w:val="001F063C"/>
    <w:rsid w:val="001F0CCE"/>
    <w:rsid w:val="001F0EB1"/>
    <w:rsid w:val="001F1132"/>
    <w:rsid w:val="001F1459"/>
    <w:rsid w:val="001F1712"/>
    <w:rsid w:val="001F30EF"/>
    <w:rsid w:val="001F3BE4"/>
    <w:rsid w:val="001F45D6"/>
    <w:rsid w:val="001F509F"/>
    <w:rsid w:val="001F65D3"/>
    <w:rsid w:val="001F6D0F"/>
    <w:rsid w:val="001F6F19"/>
    <w:rsid w:val="001F7735"/>
    <w:rsid w:val="00200094"/>
    <w:rsid w:val="002009B5"/>
    <w:rsid w:val="00201F7F"/>
    <w:rsid w:val="00202C83"/>
    <w:rsid w:val="00203283"/>
    <w:rsid w:val="00203347"/>
    <w:rsid w:val="0020420F"/>
    <w:rsid w:val="00205E38"/>
    <w:rsid w:val="00210754"/>
    <w:rsid w:val="00210762"/>
    <w:rsid w:val="00210870"/>
    <w:rsid w:val="00210C0C"/>
    <w:rsid w:val="00211C40"/>
    <w:rsid w:val="00211DBA"/>
    <w:rsid w:val="00211E52"/>
    <w:rsid w:val="00211FF3"/>
    <w:rsid w:val="00212172"/>
    <w:rsid w:val="00212CDE"/>
    <w:rsid w:val="00213B4F"/>
    <w:rsid w:val="00213BE2"/>
    <w:rsid w:val="00213EB6"/>
    <w:rsid w:val="00213F29"/>
    <w:rsid w:val="002144F6"/>
    <w:rsid w:val="002146FF"/>
    <w:rsid w:val="00214DE0"/>
    <w:rsid w:val="00214E1D"/>
    <w:rsid w:val="00215DEE"/>
    <w:rsid w:val="002161F3"/>
    <w:rsid w:val="0021622C"/>
    <w:rsid w:val="0021656E"/>
    <w:rsid w:val="00216BAD"/>
    <w:rsid w:val="00216DBC"/>
    <w:rsid w:val="002172CD"/>
    <w:rsid w:val="0021743B"/>
    <w:rsid w:val="00217BCE"/>
    <w:rsid w:val="00221526"/>
    <w:rsid w:val="002215B4"/>
    <w:rsid w:val="00221F3A"/>
    <w:rsid w:val="00221FD7"/>
    <w:rsid w:val="00222C8D"/>
    <w:rsid w:val="00223313"/>
    <w:rsid w:val="002238F8"/>
    <w:rsid w:val="00223A3E"/>
    <w:rsid w:val="00223E9B"/>
    <w:rsid w:val="0022553E"/>
    <w:rsid w:val="0022569D"/>
    <w:rsid w:val="00226B9D"/>
    <w:rsid w:val="00227BE8"/>
    <w:rsid w:val="00230EA0"/>
    <w:rsid w:val="0023175D"/>
    <w:rsid w:val="00231846"/>
    <w:rsid w:val="00231C77"/>
    <w:rsid w:val="00232E6B"/>
    <w:rsid w:val="0023331C"/>
    <w:rsid w:val="0023406B"/>
    <w:rsid w:val="00234C3C"/>
    <w:rsid w:val="002359A1"/>
    <w:rsid w:val="002365A8"/>
    <w:rsid w:val="00237541"/>
    <w:rsid w:val="00237682"/>
    <w:rsid w:val="00240671"/>
    <w:rsid w:val="0024270D"/>
    <w:rsid w:val="00243F94"/>
    <w:rsid w:val="00244F2C"/>
    <w:rsid w:val="00245E56"/>
    <w:rsid w:val="00245EEA"/>
    <w:rsid w:val="00247053"/>
    <w:rsid w:val="00247397"/>
    <w:rsid w:val="002479DE"/>
    <w:rsid w:val="00250DC6"/>
    <w:rsid w:val="00250E76"/>
    <w:rsid w:val="00252349"/>
    <w:rsid w:val="002525A2"/>
    <w:rsid w:val="0025304D"/>
    <w:rsid w:val="00253D03"/>
    <w:rsid w:val="0025421E"/>
    <w:rsid w:val="00257E5A"/>
    <w:rsid w:val="00260835"/>
    <w:rsid w:val="00261B21"/>
    <w:rsid w:val="00262078"/>
    <w:rsid w:val="00262430"/>
    <w:rsid w:val="00262A42"/>
    <w:rsid w:val="00262D06"/>
    <w:rsid w:val="00263A6B"/>
    <w:rsid w:val="002644E3"/>
    <w:rsid w:val="0026775B"/>
    <w:rsid w:val="002679FF"/>
    <w:rsid w:val="00270250"/>
    <w:rsid w:val="0027126E"/>
    <w:rsid w:val="002717B4"/>
    <w:rsid w:val="00271DB6"/>
    <w:rsid w:val="00272048"/>
    <w:rsid w:val="00272D92"/>
    <w:rsid w:val="002733BF"/>
    <w:rsid w:val="00273D35"/>
    <w:rsid w:val="0027451D"/>
    <w:rsid w:val="00274584"/>
    <w:rsid w:val="00274F24"/>
    <w:rsid w:val="002753A5"/>
    <w:rsid w:val="002753F4"/>
    <w:rsid w:val="00275E1A"/>
    <w:rsid w:val="00275E7E"/>
    <w:rsid w:val="00276457"/>
    <w:rsid w:val="00276914"/>
    <w:rsid w:val="002777C7"/>
    <w:rsid w:val="00277D0E"/>
    <w:rsid w:val="00281193"/>
    <w:rsid w:val="0028133E"/>
    <w:rsid w:val="002814C5"/>
    <w:rsid w:val="00281615"/>
    <w:rsid w:val="00281626"/>
    <w:rsid w:val="00281980"/>
    <w:rsid w:val="00281C6F"/>
    <w:rsid w:val="00281E25"/>
    <w:rsid w:val="00282345"/>
    <w:rsid w:val="00283162"/>
    <w:rsid w:val="0028335F"/>
    <w:rsid w:val="0028347E"/>
    <w:rsid w:val="0028370D"/>
    <w:rsid w:val="0028386E"/>
    <w:rsid w:val="002869C9"/>
    <w:rsid w:val="00287C70"/>
    <w:rsid w:val="00287CC8"/>
    <w:rsid w:val="0029038D"/>
    <w:rsid w:val="00293024"/>
    <w:rsid w:val="002960BF"/>
    <w:rsid w:val="002A003E"/>
    <w:rsid w:val="002A059F"/>
    <w:rsid w:val="002A1232"/>
    <w:rsid w:val="002A1BD4"/>
    <w:rsid w:val="002A1CDF"/>
    <w:rsid w:val="002A1F61"/>
    <w:rsid w:val="002A25DD"/>
    <w:rsid w:val="002A3D66"/>
    <w:rsid w:val="002A4248"/>
    <w:rsid w:val="002A46A3"/>
    <w:rsid w:val="002A4712"/>
    <w:rsid w:val="002A4FD2"/>
    <w:rsid w:val="002A502F"/>
    <w:rsid w:val="002A6474"/>
    <w:rsid w:val="002A66BE"/>
    <w:rsid w:val="002A6C60"/>
    <w:rsid w:val="002A7147"/>
    <w:rsid w:val="002A7208"/>
    <w:rsid w:val="002A7AEF"/>
    <w:rsid w:val="002A7E72"/>
    <w:rsid w:val="002B0791"/>
    <w:rsid w:val="002B1A3E"/>
    <w:rsid w:val="002B1CC8"/>
    <w:rsid w:val="002B5902"/>
    <w:rsid w:val="002B59AC"/>
    <w:rsid w:val="002B5EE0"/>
    <w:rsid w:val="002B6A79"/>
    <w:rsid w:val="002B70C8"/>
    <w:rsid w:val="002C1E83"/>
    <w:rsid w:val="002C28ED"/>
    <w:rsid w:val="002C34B9"/>
    <w:rsid w:val="002C376F"/>
    <w:rsid w:val="002C3786"/>
    <w:rsid w:val="002C37B2"/>
    <w:rsid w:val="002C3D42"/>
    <w:rsid w:val="002C4A83"/>
    <w:rsid w:val="002C560A"/>
    <w:rsid w:val="002C6B3B"/>
    <w:rsid w:val="002C706B"/>
    <w:rsid w:val="002C7170"/>
    <w:rsid w:val="002C7D02"/>
    <w:rsid w:val="002C7F20"/>
    <w:rsid w:val="002D022F"/>
    <w:rsid w:val="002D1CDB"/>
    <w:rsid w:val="002D352A"/>
    <w:rsid w:val="002D4491"/>
    <w:rsid w:val="002D4B4A"/>
    <w:rsid w:val="002D4F32"/>
    <w:rsid w:val="002D50FD"/>
    <w:rsid w:val="002E011C"/>
    <w:rsid w:val="002E0557"/>
    <w:rsid w:val="002E059B"/>
    <w:rsid w:val="002E0E5D"/>
    <w:rsid w:val="002E1559"/>
    <w:rsid w:val="002E159A"/>
    <w:rsid w:val="002E1EEC"/>
    <w:rsid w:val="002E1F7C"/>
    <w:rsid w:val="002E2066"/>
    <w:rsid w:val="002E2666"/>
    <w:rsid w:val="002E26A5"/>
    <w:rsid w:val="002E3194"/>
    <w:rsid w:val="002E3A47"/>
    <w:rsid w:val="002E3DEB"/>
    <w:rsid w:val="002E690B"/>
    <w:rsid w:val="002E726A"/>
    <w:rsid w:val="002E7AD4"/>
    <w:rsid w:val="002F0178"/>
    <w:rsid w:val="002F0C0E"/>
    <w:rsid w:val="002F0D97"/>
    <w:rsid w:val="002F1A43"/>
    <w:rsid w:val="002F35B3"/>
    <w:rsid w:val="002F3C11"/>
    <w:rsid w:val="002F3FFA"/>
    <w:rsid w:val="002F51F1"/>
    <w:rsid w:val="002F53C1"/>
    <w:rsid w:val="002F65F8"/>
    <w:rsid w:val="00300AF4"/>
    <w:rsid w:val="00300B26"/>
    <w:rsid w:val="00300D03"/>
    <w:rsid w:val="00300D55"/>
    <w:rsid w:val="00301025"/>
    <w:rsid w:val="00301889"/>
    <w:rsid w:val="00302170"/>
    <w:rsid w:val="0030222B"/>
    <w:rsid w:val="003026DA"/>
    <w:rsid w:val="00302819"/>
    <w:rsid w:val="00302BB2"/>
    <w:rsid w:val="003043F8"/>
    <w:rsid w:val="00305C34"/>
    <w:rsid w:val="003065BE"/>
    <w:rsid w:val="00310125"/>
    <w:rsid w:val="00310BA5"/>
    <w:rsid w:val="003113CC"/>
    <w:rsid w:val="00312A1D"/>
    <w:rsid w:val="00312C9A"/>
    <w:rsid w:val="0031349D"/>
    <w:rsid w:val="00313765"/>
    <w:rsid w:val="00313E7E"/>
    <w:rsid w:val="0031429A"/>
    <w:rsid w:val="003149A5"/>
    <w:rsid w:val="003155AC"/>
    <w:rsid w:val="0031578F"/>
    <w:rsid w:val="00315F79"/>
    <w:rsid w:val="0031614C"/>
    <w:rsid w:val="0031690C"/>
    <w:rsid w:val="00316FB7"/>
    <w:rsid w:val="00317873"/>
    <w:rsid w:val="00317D8F"/>
    <w:rsid w:val="0032184E"/>
    <w:rsid w:val="00321C25"/>
    <w:rsid w:val="00321C60"/>
    <w:rsid w:val="0032290B"/>
    <w:rsid w:val="00322FB5"/>
    <w:rsid w:val="003234B6"/>
    <w:rsid w:val="00324CF0"/>
    <w:rsid w:val="00324EC7"/>
    <w:rsid w:val="00326504"/>
    <w:rsid w:val="00327696"/>
    <w:rsid w:val="003308BF"/>
    <w:rsid w:val="00330F41"/>
    <w:rsid w:val="003314FC"/>
    <w:rsid w:val="00332452"/>
    <w:rsid w:val="00332C01"/>
    <w:rsid w:val="003336ED"/>
    <w:rsid w:val="0033375D"/>
    <w:rsid w:val="00334B1A"/>
    <w:rsid w:val="00335805"/>
    <w:rsid w:val="003361D8"/>
    <w:rsid w:val="00336A00"/>
    <w:rsid w:val="00337B1D"/>
    <w:rsid w:val="00340719"/>
    <w:rsid w:val="0034110D"/>
    <w:rsid w:val="00341DCC"/>
    <w:rsid w:val="00341F9C"/>
    <w:rsid w:val="00342DD1"/>
    <w:rsid w:val="00342F14"/>
    <w:rsid w:val="00343A23"/>
    <w:rsid w:val="003442A9"/>
    <w:rsid w:val="00345195"/>
    <w:rsid w:val="0034556F"/>
    <w:rsid w:val="00345BF9"/>
    <w:rsid w:val="0034636D"/>
    <w:rsid w:val="00346377"/>
    <w:rsid w:val="00347519"/>
    <w:rsid w:val="00347656"/>
    <w:rsid w:val="00347E42"/>
    <w:rsid w:val="00351A55"/>
    <w:rsid w:val="00351F5B"/>
    <w:rsid w:val="00352731"/>
    <w:rsid w:val="0035289F"/>
    <w:rsid w:val="00352BF1"/>
    <w:rsid w:val="00352F88"/>
    <w:rsid w:val="003539E0"/>
    <w:rsid w:val="00353AB0"/>
    <w:rsid w:val="0035434E"/>
    <w:rsid w:val="00354C1D"/>
    <w:rsid w:val="00356144"/>
    <w:rsid w:val="00356BE5"/>
    <w:rsid w:val="00357DB7"/>
    <w:rsid w:val="00360686"/>
    <w:rsid w:val="00360964"/>
    <w:rsid w:val="0036136B"/>
    <w:rsid w:val="003613FD"/>
    <w:rsid w:val="00362109"/>
    <w:rsid w:val="003645F6"/>
    <w:rsid w:val="00364DA3"/>
    <w:rsid w:val="00366208"/>
    <w:rsid w:val="0036674D"/>
    <w:rsid w:val="00366802"/>
    <w:rsid w:val="003718C3"/>
    <w:rsid w:val="003722EC"/>
    <w:rsid w:val="003740F7"/>
    <w:rsid w:val="003741E6"/>
    <w:rsid w:val="00374431"/>
    <w:rsid w:val="003757DA"/>
    <w:rsid w:val="003762B3"/>
    <w:rsid w:val="00376793"/>
    <w:rsid w:val="00376B1F"/>
    <w:rsid w:val="00376BD2"/>
    <w:rsid w:val="00377BB9"/>
    <w:rsid w:val="00381302"/>
    <w:rsid w:val="00381413"/>
    <w:rsid w:val="00381465"/>
    <w:rsid w:val="00381FEB"/>
    <w:rsid w:val="00382DF7"/>
    <w:rsid w:val="003835B4"/>
    <w:rsid w:val="00385290"/>
    <w:rsid w:val="0038536F"/>
    <w:rsid w:val="00385EED"/>
    <w:rsid w:val="00386619"/>
    <w:rsid w:val="00386D20"/>
    <w:rsid w:val="0038760D"/>
    <w:rsid w:val="00387726"/>
    <w:rsid w:val="00387946"/>
    <w:rsid w:val="00387B08"/>
    <w:rsid w:val="00387B3F"/>
    <w:rsid w:val="00390297"/>
    <w:rsid w:val="00390C9E"/>
    <w:rsid w:val="0039126D"/>
    <w:rsid w:val="00391769"/>
    <w:rsid w:val="0039288B"/>
    <w:rsid w:val="00393DE1"/>
    <w:rsid w:val="00393EE1"/>
    <w:rsid w:val="003943BE"/>
    <w:rsid w:val="00396239"/>
    <w:rsid w:val="00396983"/>
    <w:rsid w:val="003A0A4C"/>
    <w:rsid w:val="003A10C5"/>
    <w:rsid w:val="003A37A9"/>
    <w:rsid w:val="003A45D1"/>
    <w:rsid w:val="003A4B67"/>
    <w:rsid w:val="003A5241"/>
    <w:rsid w:val="003A606B"/>
    <w:rsid w:val="003A6EBF"/>
    <w:rsid w:val="003A7714"/>
    <w:rsid w:val="003A77F1"/>
    <w:rsid w:val="003B015D"/>
    <w:rsid w:val="003B0480"/>
    <w:rsid w:val="003B0EEC"/>
    <w:rsid w:val="003B18D0"/>
    <w:rsid w:val="003B21A4"/>
    <w:rsid w:val="003B28AE"/>
    <w:rsid w:val="003B2C14"/>
    <w:rsid w:val="003B2C77"/>
    <w:rsid w:val="003B3B5C"/>
    <w:rsid w:val="003B4B7C"/>
    <w:rsid w:val="003B53CA"/>
    <w:rsid w:val="003B6AA1"/>
    <w:rsid w:val="003B707E"/>
    <w:rsid w:val="003C0039"/>
    <w:rsid w:val="003C0ABB"/>
    <w:rsid w:val="003C173F"/>
    <w:rsid w:val="003C1CAA"/>
    <w:rsid w:val="003C1ECC"/>
    <w:rsid w:val="003C2084"/>
    <w:rsid w:val="003C20DB"/>
    <w:rsid w:val="003C250C"/>
    <w:rsid w:val="003C277F"/>
    <w:rsid w:val="003C2ADD"/>
    <w:rsid w:val="003C2CD0"/>
    <w:rsid w:val="003C2D60"/>
    <w:rsid w:val="003C2DA7"/>
    <w:rsid w:val="003C3045"/>
    <w:rsid w:val="003C4108"/>
    <w:rsid w:val="003C48FE"/>
    <w:rsid w:val="003C52E6"/>
    <w:rsid w:val="003C550F"/>
    <w:rsid w:val="003C62A0"/>
    <w:rsid w:val="003C6804"/>
    <w:rsid w:val="003C682D"/>
    <w:rsid w:val="003C69F2"/>
    <w:rsid w:val="003C6F60"/>
    <w:rsid w:val="003C73FC"/>
    <w:rsid w:val="003C79FE"/>
    <w:rsid w:val="003C7A7B"/>
    <w:rsid w:val="003C7AC3"/>
    <w:rsid w:val="003D0194"/>
    <w:rsid w:val="003D04C4"/>
    <w:rsid w:val="003D0CCD"/>
    <w:rsid w:val="003D0E76"/>
    <w:rsid w:val="003D1724"/>
    <w:rsid w:val="003D1A21"/>
    <w:rsid w:val="003D22B6"/>
    <w:rsid w:val="003D3DDE"/>
    <w:rsid w:val="003D40FD"/>
    <w:rsid w:val="003D4F20"/>
    <w:rsid w:val="003D51BC"/>
    <w:rsid w:val="003D51E7"/>
    <w:rsid w:val="003D5213"/>
    <w:rsid w:val="003D52D0"/>
    <w:rsid w:val="003D628B"/>
    <w:rsid w:val="003D6793"/>
    <w:rsid w:val="003D78D1"/>
    <w:rsid w:val="003D7E8C"/>
    <w:rsid w:val="003E0427"/>
    <w:rsid w:val="003E0856"/>
    <w:rsid w:val="003E1BDF"/>
    <w:rsid w:val="003E1E1A"/>
    <w:rsid w:val="003E25BA"/>
    <w:rsid w:val="003E26E5"/>
    <w:rsid w:val="003E30D0"/>
    <w:rsid w:val="003E3919"/>
    <w:rsid w:val="003E49E8"/>
    <w:rsid w:val="003E629C"/>
    <w:rsid w:val="003E64BC"/>
    <w:rsid w:val="003E7A44"/>
    <w:rsid w:val="003F0117"/>
    <w:rsid w:val="003F142A"/>
    <w:rsid w:val="003F143C"/>
    <w:rsid w:val="003F39C6"/>
    <w:rsid w:val="003F6D1B"/>
    <w:rsid w:val="003F7A82"/>
    <w:rsid w:val="003F7F0B"/>
    <w:rsid w:val="004001A8"/>
    <w:rsid w:val="004014E4"/>
    <w:rsid w:val="00401AAD"/>
    <w:rsid w:val="00401B45"/>
    <w:rsid w:val="00401EC8"/>
    <w:rsid w:val="00401F9C"/>
    <w:rsid w:val="004024F8"/>
    <w:rsid w:val="00402E45"/>
    <w:rsid w:val="004037D0"/>
    <w:rsid w:val="004044F6"/>
    <w:rsid w:val="00406709"/>
    <w:rsid w:val="00407C72"/>
    <w:rsid w:val="00407E57"/>
    <w:rsid w:val="004103DE"/>
    <w:rsid w:val="00410A8D"/>
    <w:rsid w:val="004113C3"/>
    <w:rsid w:val="00412245"/>
    <w:rsid w:val="00412DE9"/>
    <w:rsid w:val="00414124"/>
    <w:rsid w:val="00414471"/>
    <w:rsid w:val="00414912"/>
    <w:rsid w:val="0041544E"/>
    <w:rsid w:val="00416EA4"/>
    <w:rsid w:val="00416FE6"/>
    <w:rsid w:val="0041791A"/>
    <w:rsid w:val="004179E2"/>
    <w:rsid w:val="00417DFE"/>
    <w:rsid w:val="0042037E"/>
    <w:rsid w:val="00420775"/>
    <w:rsid w:val="00421644"/>
    <w:rsid w:val="00421721"/>
    <w:rsid w:val="0042254C"/>
    <w:rsid w:val="00422C31"/>
    <w:rsid w:val="00423A66"/>
    <w:rsid w:val="0042651C"/>
    <w:rsid w:val="00426624"/>
    <w:rsid w:val="00426B38"/>
    <w:rsid w:val="00427DBB"/>
    <w:rsid w:val="00427FBF"/>
    <w:rsid w:val="0043027F"/>
    <w:rsid w:val="004306B8"/>
    <w:rsid w:val="00430F6A"/>
    <w:rsid w:val="004319BF"/>
    <w:rsid w:val="00431A66"/>
    <w:rsid w:val="00432D8E"/>
    <w:rsid w:val="00432E02"/>
    <w:rsid w:val="00433286"/>
    <w:rsid w:val="00433F7E"/>
    <w:rsid w:val="004340BE"/>
    <w:rsid w:val="00434752"/>
    <w:rsid w:val="00434E66"/>
    <w:rsid w:val="00436691"/>
    <w:rsid w:val="004373A6"/>
    <w:rsid w:val="00441100"/>
    <w:rsid w:val="0044151B"/>
    <w:rsid w:val="00442648"/>
    <w:rsid w:val="004427C5"/>
    <w:rsid w:val="004436CA"/>
    <w:rsid w:val="00443B16"/>
    <w:rsid w:val="00443C75"/>
    <w:rsid w:val="00444AA0"/>
    <w:rsid w:val="004451A7"/>
    <w:rsid w:val="004452AE"/>
    <w:rsid w:val="00446C3D"/>
    <w:rsid w:val="004475E6"/>
    <w:rsid w:val="00451071"/>
    <w:rsid w:val="00451189"/>
    <w:rsid w:val="00453B72"/>
    <w:rsid w:val="00454858"/>
    <w:rsid w:val="00454C1D"/>
    <w:rsid w:val="00455DA0"/>
    <w:rsid w:val="0045615F"/>
    <w:rsid w:val="004566B8"/>
    <w:rsid w:val="00457126"/>
    <w:rsid w:val="004579F8"/>
    <w:rsid w:val="00457AE3"/>
    <w:rsid w:val="004608DA"/>
    <w:rsid w:val="00460BA4"/>
    <w:rsid w:val="00461A38"/>
    <w:rsid w:val="0046263D"/>
    <w:rsid w:val="00462AC9"/>
    <w:rsid w:val="0046353B"/>
    <w:rsid w:val="00463583"/>
    <w:rsid w:val="00463B69"/>
    <w:rsid w:val="00464AE9"/>
    <w:rsid w:val="00464C75"/>
    <w:rsid w:val="00464E87"/>
    <w:rsid w:val="00464ED1"/>
    <w:rsid w:val="0046549D"/>
    <w:rsid w:val="00465819"/>
    <w:rsid w:val="00465BC3"/>
    <w:rsid w:val="00466A8D"/>
    <w:rsid w:val="00467D5F"/>
    <w:rsid w:val="00470153"/>
    <w:rsid w:val="004708B4"/>
    <w:rsid w:val="004710B5"/>
    <w:rsid w:val="004712DC"/>
    <w:rsid w:val="00471D0A"/>
    <w:rsid w:val="004726FE"/>
    <w:rsid w:val="00472924"/>
    <w:rsid w:val="00473AE6"/>
    <w:rsid w:val="00474146"/>
    <w:rsid w:val="00474762"/>
    <w:rsid w:val="00474A48"/>
    <w:rsid w:val="0047596C"/>
    <w:rsid w:val="00477599"/>
    <w:rsid w:val="00480860"/>
    <w:rsid w:val="004808B7"/>
    <w:rsid w:val="00481240"/>
    <w:rsid w:val="00481955"/>
    <w:rsid w:val="0048292C"/>
    <w:rsid w:val="00482E4D"/>
    <w:rsid w:val="00485842"/>
    <w:rsid w:val="00485A86"/>
    <w:rsid w:val="00485B80"/>
    <w:rsid w:val="00486247"/>
    <w:rsid w:val="004865FC"/>
    <w:rsid w:val="00490373"/>
    <w:rsid w:val="00492147"/>
    <w:rsid w:val="004926A6"/>
    <w:rsid w:val="004927A7"/>
    <w:rsid w:val="00492878"/>
    <w:rsid w:val="0049293E"/>
    <w:rsid w:val="00492AEA"/>
    <w:rsid w:val="00492C40"/>
    <w:rsid w:val="00492EA9"/>
    <w:rsid w:val="004930EB"/>
    <w:rsid w:val="0049501C"/>
    <w:rsid w:val="004965BD"/>
    <w:rsid w:val="004970C5"/>
    <w:rsid w:val="004A0A86"/>
    <w:rsid w:val="004A1ACE"/>
    <w:rsid w:val="004A2105"/>
    <w:rsid w:val="004A3AF8"/>
    <w:rsid w:val="004A4F79"/>
    <w:rsid w:val="004A509C"/>
    <w:rsid w:val="004A567B"/>
    <w:rsid w:val="004A5F5E"/>
    <w:rsid w:val="004B1A40"/>
    <w:rsid w:val="004B1EE6"/>
    <w:rsid w:val="004B2DA5"/>
    <w:rsid w:val="004B2EC5"/>
    <w:rsid w:val="004B3B8E"/>
    <w:rsid w:val="004B3EA0"/>
    <w:rsid w:val="004B4C02"/>
    <w:rsid w:val="004B6565"/>
    <w:rsid w:val="004B698B"/>
    <w:rsid w:val="004B7C51"/>
    <w:rsid w:val="004C001B"/>
    <w:rsid w:val="004C0812"/>
    <w:rsid w:val="004C098E"/>
    <w:rsid w:val="004C0F32"/>
    <w:rsid w:val="004C114A"/>
    <w:rsid w:val="004C12B8"/>
    <w:rsid w:val="004C1764"/>
    <w:rsid w:val="004C1AB5"/>
    <w:rsid w:val="004C2943"/>
    <w:rsid w:val="004C2FF6"/>
    <w:rsid w:val="004C3827"/>
    <w:rsid w:val="004C3D60"/>
    <w:rsid w:val="004C3F52"/>
    <w:rsid w:val="004C4979"/>
    <w:rsid w:val="004C6C6A"/>
    <w:rsid w:val="004C75F7"/>
    <w:rsid w:val="004C7CA4"/>
    <w:rsid w:val="004D0D56"/>
    <w:rsid w:val="004D1A78"/>
    <w:rsid w:val="004D272F"/>
    <w:rsid w:val="004D27A1"/>
    <w:rsid w:val="004D2A0E"/>
    <w:rsid w:val="004D2CC9"/>
    <w:rsid w:val="004D3617"/>
    <w:rsid w:val="004D3A98"/>
    <w:rsid w:val="004D4B98"/>
    <w:rsid w:val="004D4DF6"/>
    <w:rsid w:val="004D661B"/>
    <w:rsid w:val="004D67D3"/>
    <w:rsid w:val="004D6A6F"/>
    <w:rsid w:val="004D6E96"/>
    <w:rsid w:val="004E0388"/>
    <w:rsid w:val="004E1229"/>
    <w:rsid w:val="004E250F"/>
    <w:rsid w:val="004E268C"/>
    <w:rsid w:val="004E3829"/>
    <w:rsid w:val="004E5EC8"/>
    <w:rsid w:val="004E6DE3"/>
    <w:rsid w:val="004E7CE4"/>
    <w:rsid w:val="004F0390"/>
    <w:rsid w:val="004F0B36"/>
    <w:rsid w:val="004F0BA8"/>
    <w:rsid w:val="004F113A"/>
    <w:rsid w:val="004F16D3"/>
    <w:rsid w:val="004F371D"/>
    <w:rsid w:val="004F3FCD"/>
    <w:rsid w:val="004F448C"/>
    <w:rsid w:val="004F4D45"/>
    <w:rsid w:val="004F4D76"/>
    <w:rsid w:val="004F5C21"/>
    <w:rsid w:val="004F5E41"/>
    <w:rsid w:val="004F5EFB"/>
    <w:rsid w:val="004F6B2B"/>
    <w:rsid w:val="004F6F8F"/>
    <w:rsid w:val="004F715F"/>
    <w:rsid w:val="004F71BB"/>
    <w:rsid w:val="004F71DB"/>
    <w:rsid w:val="0050005C"/>
    <w:rsid w:val="00500B84"/>
    <w:rsid w:val="00501BBB"/>
    <w:rsid w:val="0050386E"/>
    <w:rsid w:val="005047E2"/>
    <w:rsid w:val="00504C8B"/>
    <w:rsid w:val="00505149"/>
    <w:rsid w:val="00505D58"/>
    <w:rsid w:val="005067E1"/>
    <w:rsid w:val="00506E95"/>
    <w:rsid w:val="00507D89"/>
    <w:rsid w:val="00507E92"/>
    <w:rsid w:val="0051047B"/>
    <w:rsid w:val="005105E6"/>
    <w:rsid w:val="005115B4"/>
    <w:rsid w:val="00511938"/>
    <w:rsid w:val="0051209C"/>
    <w:rsid w:val="00512BBE"/>
    <w:rsid w:val="0051329D"/>
    <w:rsid w:val="00513560"/>
    <w:rsid w:val="00514CF5"/>
    <w:rsid w:val="005157ED"/>
    <w:rsid w:val="00515AED"/>
    <w:rsid w:val="00515C2A"/>
    <w:rsid w:val="00515F6B"/>
    <w:rsid w:val="0051601B"/>
    <w:rsid w:val="005161C5"/>
    <w:rsid w:val="00516403"/>
    <w:rsid w:val="0051666C"/>
    <w:rsid w:val="00516751"/>
    <w:rsid w:val="00516A92"/>
    <w:rsid w:val="00516B7C"/>
    <w:rsid w:val="005201C4"/>
    <w:rsid w:val="005217A6"/>
    <w:rsid w:val="005233EF"/>
    <w:rsid w:val="0052426F"/>
    <w:rsid w:val="00524F15"/>
    <w:rsid w:val="005251B3"/>
    <w:rsid w:val="0052535B"/>
    <w:rsid w:val="00525F14"/>
    <w:rsid w:val="0052623D"/>
    <w:rsid w:val="00526292"/>
    <w:rsid w:val="005265E8"/>
    <w:rsid w:val="00526B76"/>
    <w:rsid w:val="00530DA7"/>
    <w:rsid w:val="005317CB"/>
    <w:rsid w:val="005318BD"/>
    <w:rsid w:val="00533002"/>
    <w:rsid w:val="0053374D"/>
    <w:rsid w:val="00533B8F"/>
    <w:rsid w:val="00534432"/>
    <w:rsid w:val="00535133"/>
    <w:rsid w:val="00535EEE"/>
    <w:rsid w:val="00535FBE"/>
    <w:rsid w:val="00540E57"/>
    <w:rsid w:val="00542613"/>
    <w:rsid w:val="005435B9"/>
    <w:rsid w:val="0054396B"/>
    <w:rsid w:val="00544211"/>
    <w:rsid w:val="005448FA"/>
    <w:rsid w:val="00544AA0"/>
    <w:rsid w:val="00544DFA"/>
    <w:rsid w:val="0054504C"/>
    <w:rsid w:val="00545AF6"/>
    <w:rsid w:val="00545F75"/>
    <w:rsid w:val="005467DA"/>
    <w:rsid w:val="005511D0"/>
    <w:rsid w:val="00551CDC"/>
    <w:rsid w:val="00551DF7"/>
    <w:rsid w:val="0055223C"/>
    <w:rsid w:val="00552D50"/>
    <w:rsid w:val="00553135"/>
    <w:rsid w:val="00554749"/>
    <w:rsid w:val="005552CC"/>
    <w:rsid w:val="005554C4"/>
    <w:rsid w:val="0055554A"/>
    <w:rsid w:val="00555721"/>
    <w:rsid w:val="00556511"/>
    <w:rsid w:val="0055705F"/>
    <w:rsid w:val="00557EC7"/>
    <w:rsid w:val="00557F67"/>
    <w:rsid w:val="00560014"/>
    <w:rsid w:val="005604B3"/>
    <w:rsid w:val="00560FD1"/>
    <w:rsid w:val="00561704"/>
    <w:rsid w:val="0056305C"/>
    <w:rsid w:val="00564210"/>
    <w:rsid w:val="005642AF"/>
    <w:rsid w:val="005646EE"/>
    <w:rsid w:val="005649BB"/>
    <w:rsid w:val="00564A8D"/>
    <w:rsid w:val="00565283"/>
    <w:rsid w:val="00565359"/>
    <w:rsid w:val="005655E4"/>
    <w:rsid w:val="00565FA0"/>
    <w:rsid w:val="005671DD"/>
    <w:rsid w:val="00571979"/>
    <w:rsid w:val="00572010"/>
    <w:rsid w:val="00572094"/>
    <w:rsid w:val="00572204"/>
    <w:rsid w:val="00573AF8"/>
    <w:rsid w:val="00573CE9"/>
    <w:rsid w:val="00576289"/>
    <w:rsid w:val="0057638D"/>
    <w:rsid w:val="00577437"/>
    <w:rsid w:val="005802F1"/>
    <w:rsid w:val="00580591"/>
    <w:rsid w:val="00581004"/>
    <w:rsid w:val="0058155F"/>
    <w:rsid w:val="00582F03"/>
    <w:rsid w:val="00583F49"/>
    <w:rsid w:val="0058429A"/>
    <w:rsid w:val="005849A8"/>
    <w:rsid w:val="00584FC4"/>
    <w:rsid w:val="00585223"/>
    <w:rsid w:val="00586209"/>
    <w:rsid w:val="00586A35"/>
    <w:rsid w:val="00587092"/>
    <w:rsid w:val="00590010"/>
    <w:rsid w:val="005906F5"/>
    <w:rsid w:val="00590A44"/>
    <w:rsid w:val="00590B7B"/>
    <w:rsid w:val="0059144B"/>
    <w:rsid w:val="00591B14"/>
    <w:rsid w:val="00591B39"/>
    <w:rsid w:val="00591F06"/>
    <w:rsid w:val="00592D73"/>
    <w:rsid w:val="0059450B"/>
    <w:rsid w:val="005945DC"/>
    <w:rsid w:val="0059464B"/>
    <w:rsid w:val="00594788"/>
    <w:rsid w:val="00595A1E"/>
    <w:rsid w:val="0059628C"/>
    <w:rsid w:val="0059657E"/>
    <w:rsid w:val="005976C2"/>
    <w:rsid w:val="005A049C"/>
    <w:rsid w:val="005A11AF"/>
    <w:rsid w:val="005A1ED9"/>
    <w:rsid w:val="005A20E4"/>
    <w:rsid w:val="005A2299"/>
    <w:rsid w:val="005A3901"/>
    <w:rsid w:val="005A3B50"/>
    <w:rsid w:val="005A4254"/>
    <w:rsid w:val="005A4F5A"/>
    <w:rsid w:val="005A56C1"/>
    <w:rsid w:val="005A6742"/>
    <w:rsid w:val="005A6EE7"/>
    <w:rsid w:val="005A79CA"/>
    <w:rsid w:val="005A7C29"/>
    <w:rsid w:val="005A7DC3"/>
    <w:rsid w:val="005B02B8"/>
    <w:rsid w:val="005B06EB"/>
    <w:rsid w:val="005B0BDE"/>
    <w:rsid w:val="005B2CB9"/>
    <w:rsid w:val="005B3C4D"/>
    <w:rsid w:val="005B6014"/>
    <w:rsid w:val="005B643A"/>
    <w:rsid w:val="005B67C2"/>
    <w:rsid w:val="005B6CF4"/>
    <w:rsid w:val="005B6F35"/>
    <w:rsid w:val="005B7664"/>
    <w:rsid w:val="005B7928"/>
    <w:rsid w:val="005B7AE9"/>
    <w:rsid w:val="005C0332"/>
    <w:rsid w:val="005C036A"/>
    <w:rsid w:val="005C0510"/>
    <w:rsid w:val="005C2EE3"/>
    <w:rsid w:val="005C318A"/>
    <w:rsid w:val="005C334E"/>
    <w:rsid w:val="005C47F5"/>
    <w:rsid w:val="005C4FA2"/>
    <w:rsid w:val="005C5BC9"/>
    <w:rsid w:val="005C5CF6"/>
    <w:rsid w:val="005C5EEF"/>
    <w:rsid w:val="005C6A95"/>
    <w:rsid w:val="005C77BF"/>
    <w:rsid w:val="005D0EEE"/>
    <w:rsid w:val="005D1629"/>
    <w:rsid w:val="005D193E"/>
    <w:rsid w:val="005D1B47"/>
    <w:rsid w:val="005D2893"/>
    <w:rsid w:val="005D349E"/>
    <w:rsid w:val="005D48A3"/>
    <w:rsid w:val="005D5302"/>
    <w:rsid w:val="005D5B88"/>
    <w:rsid w:val="005D7546"/>
    <w:rsid w:val="005D7A4C"/>
    <w:rsid w:val="005E015F"/>
    <w:rsid w:val="005E0721"/>
    <w:rsid w:val="005E0973"/>
    <w:rsid w:val="005E1BEB"/>
    <w:rsid w:val="005E263B"/>
    <w:rsid w:val="005E3271"/>
    <w:rsid w:val="005E3AC6"/>
    <w:rsid w:val="005E4551"/>
    <w:rsid w:val="005E51E9"/>
    <w:rsid w:val="005E6A15"/>
    <w:rsid w:val="005E6E6A"/>
    <w:rsid w:val="005E75CC"/>
    <w:rsid w:val="005E7C94"/>
    <w:rsid w:val="005F1BCD"/>
    <w:rsid w:val="005F1CB4"/>
    <w:rsid w:val="005F30B3"/>
    <w:rsid w:val="005F341E"/>
    <w:rsid w:val="005F34F9"/>
    <w:rsid w:val="005F3E1D"/>
    <w:rsid w:val="005F513E"/>
    <w:rsid w:val="005F5759"/>
    <w:rsid w:val="005F5C18"/>
    <w:rsid w:val="005F6081"/>
    <w:rsid w:val="005F6468"/>
    <w:rsid w:val="005F64EE"/>
    <w:rsid w:val="00600C3D"/>
    <w:rsid w:val="00600EC3"/>
    <w:rsid w:val="006010A9"/>
    <w:rsid w:val="00602475"/>
    <w:rsid w:val="0060261B"/>
    <w:rsid w:val="00602A17"/>
    <w:rsid w:val="00602FDC"/>
    <w:rsid w:val="0060373D"/>
    <w:rsid w:val="00603A85"/>
    <w:rsid w:val="00604BE5"/>
    <w:rsid w:val="006056FC"/>
    <w:rsid w:val="00605BB0"/>
    <w:rsid w:val="00605CB2"/>
    <w:rsid w:val="00607D0E"/>
    <w:rsid w:val="00610577"/>
    <w:rsid w:val="00611BC0"/>
    <w:rsid w:val="006120C1"/>
    <w:rsid w:val="0061246D"/>
    <w:rsid w:val="006128C1"/>
    <w:rsid w:val="00613084"/>
    <w:rsid w:val="0061353C"/>
    <w:rsid w:val="00613810"/>
    <w:rsid w:val="00613F6A"/>
    <w:rsid w:val="00613FC0"/>
    <w:rsid w:val="00614033"/>
    <w:rsid w:val="0061457A"/>
    <w:rsid w:val="00614C40"/>
    <w:rsid w:val="00615519"/>
    <w:rsid w:val="0061638D"/>
    <w:rsid w:val="00617479"/>
    <w:rsid w:val="00620627"/>
    <w:rsid w:val="0062072C"/>
    <w:rsid w:val="006209B0"/>
    <w:rsid w:val="006212F1"/>
    <w:rsid w:val="006214E2"/>
    <w:rsid w:val="0062174B"/>
    <w:rsid w:val="00621D41"/>
    <w:rsid w:val="006224F9"/>
    <w:rsid w:val="00624B78"/>
    <w:rsid w:val="006256AF"/>
    <w:rsid w:val="0062573B"/>
    <w:rsid w:val="006259CD"/>
    <w:rsid w:val="00625B13"/>
    <w:rsid w:val="00625D64"/>
    <w:rsid w:val="006275AE"/>
    <w:rsid w:val="00627E25"/>
    <w:rsid w:val="00630742"/>
    <w:rsid w:val="00630E14"/>
    <w:rsid w:val="006319B9"/>
    <w:rsid w:val="006325B4"/>
    <w:rsid w:val="00632813"/>
    <w:rsid w:val="0063339F"/>
    <w:rsid w:val="006369F5"/>
    <w:rsid w:val="00637693"/>
    <w:rsid w:val="0063797D"/>
    <w:rsid w:val="00637B8F"/>
    <w:rsid w:val="00640AF9"/>
    <w:rsid w:val="006410F1"/>
    <w:rsid w:val="00642B60"/>
    <w:rsid w:val="00642D61"/>
    <w:rsid w:val="00643254"/>
    <w:rsid w:val="00643B87"/>
    <w:rsid w:val="0064581D"/>
    <w:rsid w:val="00646BD9"/>
    <w:rsid w:val="00647B43"/>
    <w:rsid w:val="00647F73"/>
    <w:rsid w:val="0065009E"/>
    <w:rsid w:val="00650326"/>
    <w:rsid w:val="00650E9C"/>
    <w:rsid w:val="00651EF6"/>
    <w:rsid w:val="00652CD8"/>
    <w:rsid w:val="00653AE5"/>
    <w:rsid w:val="006542FB"/>
    <w:rsid w:val="0065457F"/>
    <w:rsid w:val="00656A93"/>
    <w:rsid w:val="00656CCA"/>
    <w:rsid w:val="00656FCB"/>
    <w:rsid w:val="00657081"/>
    <w:rsid w:val="00657B0F"/>
    <w:rsid w:val="00657F69"/>
    <w:rsid w:val="0066041C"/>
    <w:rsid w:val="00660932"/>
    <w:rsid w:val="00661571"/>
    <w:rsid w:val="0066162D"/>
    <w:rsid w:val="00661721"/>
    <w:rsid w:val="00662556"/>
    <w:rsid w:val="00662618"/>
    <w:rsid w:val="0066298D"/>
    <w:rsid w:val="0066359A"/>
    <w:rsid w:val="00664179"/>
    <w:rsid w:val="00664BB4"/>
    <w:rsid w:val="00664BD2"/>
    <w:rsid w:val="00665902"/>
    <w:rsid w:val="00666468"/>
    <w:rsid w:val="00670BC2"/>
    <w:rsid w:val="00671D15"/>
    <w:rsid w:val="0067249D"/>
    <w:rsid w:val="006728E4"/>
    <w:rsid w:val="00673741"/>
    <w:rsid w:val="00673DF1"/>
    <w:rsid w:val="00673E1C"/>
    <w:rsid w:val="00674C45"/>
    <w:rsid w:val="00674D55"/>
    <w:rsid w:val="00676219"/>
    <w:rsid w:val="00677385"/>
    <w:rsid w:val="006778AD"/>
    <w:rsid w:val="00680F05"/>
    <w:rsid w:val="0068121C"/>
    <w:rsid w:val="006820A2"/>
    <w:rsid w:val="00683A25"/>
    <w:rsid w:val="00683D6B"/>
    <w:rsid w:val="00683EE9"/>
    <w:rsid w:val="00685332"/>
    <w:rsid w:val="00685D25"/>
    <w:rsid w:val="006865C8"/>
    <w:rsid w:val="00687689"/>
    <w:rsid w:val="00690629"/>
    <w:rsid w:val="00690935"/>
    <w:rsid w:val="00691615"/>
    <w:rsid w:val="00691EC4"/>
    <w:rsid w:val="00691ECE"/>
    <w:rsid w:val="0069380B"/>
    <w:rsid w:val="00693888"/>
    <w:rsid w:val="006938D7"/>
    <w:rsid w:val="00693AFC"/>
    <w:rsid w:val="00693B20"/>
    <w:rsid w:val="00693DB6"/>
    <w:rsid w:val="00693FF0"/>
    <w:rsid w:val="0069464C"/>
    <w:rsid w:val="0069498A"/>
    <w:rsid w:val="00694E0B"/>
    <w:rsid w:val="0069575D"/>
    <w:rsid w:val="00696022"/>
    <w:rsid w:val="006A0BE6"/>
    <w:rsid w:val="006A0E48"/>
    <w:rsid w:val="006A2F1B"/>
    <w:rsid w:val="006A399E"/>
    <w:rsid w:val="006A3BA1"/>
    <w:rsid w:val="006A4027"/>
    <w:rsid w:val="006A4C2C"/>
    <w:rsid w:val="006A4E20"/>
    <w:rsid w:val="006A588C"/>
    <w:rsid w:val="006A6622"/>
    <w:rsid w:val="006A7B18"/>
    <w:rsid w:val="006A7C48"/>
    <w:rsid w:val="006B157D"/>
    <w:rsid w:val="006B2A8C"/>
    <w:rsid w:val="006B2B17"/>
    <w:rsid w:val="006B312F"/>
    <w:rsid w:val="006B3C8E"/>
    <w:rsid w:val="006B4407"/>
    <w:rsid w:val="006B448A"/>
    <w:rsid w:val="006B4C05"/>
    <w:rsid w:val="006B5333"/>
    <w:rsid w:val="006B59DF"/>
    <w:rsid w:val="006B6192"/>
    <w:rsid w:val="006B6E75"/>
    <w:rsid w:val="006C013F"/>
    <w:rsid w:val="006C05D5"/>
    <w:rsid w:val="006C0711"/>
    <w:rsid w:val="006C0797"/>
    <w:rsid w:val="006C1020"/>
    <w:rsid w:val="006C1344"/>
    <w:rsid w:val="006C229D"/>
    <w:rsid w:val="006C31FC"/>
    <w:rsid w:val="006C3B25"/>
    <w:rsid w:val="006C785E"/>
    <w:rsid w:val="006C7C53"/>
    <w:rsid w:val="006C7D3F"/>
    <w:rsid w:val="006D0360"/>
    <w:rsid w:val="006D0802"/>
    <w:rsid w:val="006D0B88"/>
    <w:rsid w:val="006D0C03"/>
    <w:rsid w:val="006D290E"/>
    <w:rsid w:val="006D344C"/>
    <w:rsid w:val="006D3AAC"/>
    <w:rsid w:val="006D45E5"/>
    <w:rsid w:val="006D4A91"/>
    <w:rsid w:val="006D50D0"/>
    <w:rsid w:val="006D51C5"/>
    <w:rsid w:val="006D575A"/>
    <w:rsid w:val="006D5D33"/>
    <w:rsid w:val="006E03C1"/>
    <w:rsid w:val="006E0977"/>
    <w:rsid w:val="006E10FF"/>
    <w:rsid w:val="006E18D7"/>
    <w:rsid w:val="006E2EE5"/>
    <w:rsid w:val="006E314D"/>
    <w:rsid w:val="006E4AE4"/>
    <w:rsid w:val="006E5241"/>
    <w:rsid w:val="006E5A0A"/>
    <w:rsid w:val="006E79FA"/>
    <w:rsid w:val="006E7BA6"/>
    <w:rsid w:val="006E7C5B"/>
    <w:rsid w:val="006F06C9"/>
    <w:rsid w:val="006F0B64"/>
    <w:rsid w:val="006F0B75"/>
    <w:rsid w:val="006F12E5"/>
    <w:rsid w:val="006F1CCF"/>
    <w:rsid w:val="006F1D9F"/>
    <w:rsid w:val="006F2916"/>
    <w:rsid w:val="006F326D"/>
    <w:rsid w:val="006F38B5"/>
    <w:rsid w:val="006F527B"/>
    <w:rsid w:val="006F7332"/>
    <w:rsid w:val="006F78C9"/>
    <w:rsid w:val="006F7E1B"/>
    <w:rsid w:val="007021D9"/>
    <w:rsid w:val="007048E4"/>
    <w:rsid w:val="00704AEE"/>
    <w:rsid w:val="00705699"/>
    <w:rsid w:val="007058FE"/>
    <w:rsid w:val="00707C68"/>
    <w:rsid w:val="00710379"/>
    <w:rsid w:val="00711086"/>
    <w:rsid w:val="007119EB"/>
    <w:rsid w:val="0071284C"/>
    <w:rsid w:val="00714033"/>
    <w:rsid w:val="00714864"/>
    <w:rsid w:val="00715B59"/>
    <w:rsid w:val="00715BCB"/>
    <w:rsid w:val="00716CA4"/>
    <w:rsid w:val="007172A6"/>
    <w:rsid w:val="007178A6"/>
    <w:rsid w:val="00720FB8"/>
    <w:rsid w:val="007212E8"/>
    <w:rsid w:val="00721830"/>
    <w:rsid w:val="0072209A"/>
    <w:rsid w:val="00722F98"/>
    <w:rsid w:val="00723164"/>
    <w:rsid w:val="007241A1"/>
    <w:rsid w:val="00724200"/>
    <w:rsid w:val="00724A1C"/>
    <w:rsid w:val="0072509A"/>
    <w:rsid w:val="00725D83"/>
    <w:rsid w:val="00726249"/>
    <w:rsid w:val="007265B9"/>
    <w:rsid w:val="00726F6E"/>
    <w:rsid w:val="007272BE"/>
    <w:rsid w:val="007277B4"/>
    <w:rsid w:val="007278C6"/>
    <w:rsid w:val="0073079B"/>
    <w:rsid w:val="00730CA7"/>
    <w:rsid w:val="00730D11"/>
    <w:rsid w:val="00731053"/>
    <w:rsid w:val="00732291"/>
    <w:rsid w:val="007325FC"/>
    <w:rsid w:val="0073358C"/>
    <w:rsid w:val="007351E8"/>
    <w:rsid w:val="00735F52"/>
    <w:rsid w:val="0073636F"/>
    <w:rsid w:val="00736478"/>
    <w:rsid w:val="00736611"/>
    <w:rsid w:val="00740716"/>
    <w:rsid w:val="00741B76"/>
    <w:rsid w:val="00742188"/>
    <w:rsid w:val="00742686"/>
    <w:rsid w:val="00742FF9"/>
    <w:rsid w:val="00743539"/>
    <w:rsid w:val="00743AC8"/>
    <w:rsid w:val="00743C74"/>
    <w:rsid w:val="00743FAD"/>
    <w:rsid w:val="00744055"/>
    <w:rsid w:val="0074529A"/>
    <w:rsid w:val="00745409"/>
    <w:rsid w:val="00746825"/>
    <w:rsid w:val="00746C01"/>
    <w:rsid w:val="00746D37"/>
    <w:rsid w:val="00747236"/>
    <w:rsid w:val="007509FC"/>
    <w:rsid w:val="0075122F"/>
    <w:rsid w:val="007515A9"/>
    <w:rsid w:val="00751FF0"/>
    <w:rsid w:val="00752519"/>
    <w:rsid w:val="00753412"/>
    <w:rsid w:val="00753C60"/>
    <w:rsid w:val="00755D81"/>
    <w:rsid w:val="0075628C"/>
    <w:rsid w:val="0076015F"/>
    <w:rsid w:val="007601AC"/>
    <w:rsid w:val="007619A9"/>
    <w:rsid w:val="00761AC3"/>
    <w:rsid w:val="0076220E"/>
    <w:rsid w:val="0076283C"/>
    <w:rsid w:val="00762E95"/>
    <w:rsid w:val="00764641"/>
    <w:rsid w:val="00766BAD"/>
    <w:rsid w:val="00767B96"/>
    <w:rsid w:val="00767CC6"/>
    <w:rsid w:val="00771A39"/>
    <w:rsid w:val="00772B15"/>
    <w:rsid w:val="00772BE2"/>
    <w:rsid w:val="007734B2"/>
    <w:rsid w:val="00773764"/>
    <w:rsid w:val="00774DCC"/>
    <w:rsid w:val="00774E68"/>
    <w:rsid w:val="0077598F"/>
    <w:rsid w:val="00775BB5"/>
    <w:rsid w:val="00775E03"/>
    <w:rsid w:val="00776ABB"/>
    <w:rsid w:val="0077725D"/>
    <w:rsid w:val="00777382"/>
    <w:rsid w:val="00781587"/>
    <w:rsid w:val="007824F5"/>
    <w:rsid w:val="00782A6E"/>
    <w:rsid w:val="007831DD"/>
    <w:rsid w:val="00784E50"/>
    <w:rsid w:val="00785AB8"/>
    <w:rsid w:val="00785C4C"/>
    <w:rsid w:val="00785E46"/>
    <w:rsid w:val="00786BF0"/>
    <w:rsid w:val="00791020"/>
    <w:rsid w:val="00791A80"/>
    <w:rsid w:val="00791BB9"/>
    <w:rsid w:val="00793E1C"/>
    <w:rsid w:val="00794A18"/>
    <w:rsid w:val="00795355"/>
    <w:rsid w:val="00795ECE"/>
    <w:rsid w:val="00796D58"/>
    <w:rsid w:val="007972A7"/>
    <w:rsid w:val="007978EF"/>
    <w:rsid w:val="007A02F2"/>
    <w:rsid w:val="007A0CC2"/>
    <w:rsid w:val="007A174B"/>
    <w:rsid w:val="007A1D76"/>
    <w:rsid w:val="007A1F27"/>
    <w:rsid w:val="007A2654"/>
    <w:rsid w:val="007A27B4"/>
    <w:rsid w:val="007A29C8"/>
    <w:rsid w:val="007A30F5"/>
    <w:rsid w:val="007A4584"/>
    <w:rsid w:val="007A470E"/>
    <w:rsid w:val="007A4E4D"/>
    <w:rsid w:val="007B0790"/>
    <w:rsid w:val="007B0A2F"/>
    <w:rsid w:val="007B1927"/>
    <w:rsid w:val="007B1CAA"/>
    <w:rsid w:val="007B20AE"/>
    <w:rsid w:val="007B25CE"/>
    <w:rsid w:val="007B3292"/>
    <w:rsid w:val="007B402D"/>
    <w:rsid w:val="007B4DE5"/>
    <w:rsid w:val="007B570B"/>
    <w:rsid w:val="007B5805"/>
    <w:rsid w:val="007B5A6C"/>
    <w:rsid w:val="007B68DD"/>
    <w:rsid w:val="007B6A1B"/>
    <w:rsid w:val="007B6CF5"/>
    <w:rsid w:val="007C026F"/>
    <w:rsid w:val="007C10EC"/>
    <w:rsid w:val="007C16F2"/>
    <w:rsid w:val="007C19CB"/>
    <w:rsid w:val="007C1B83"/>
    <w:rsid w:val="007C21A3"/>
    <w:rsid w:val="007C29E2"/>
    <w:rsid w:val="007C2D2A"/>
    <w:rsid w:val="007C3F65"/>
    <w:rsid w:val="007C41BD"/>
    <w:rsid w:val="007C46B2"/>
    <w:rsid w:val="007C4ACE"/>
    <w:rsid w:val="007C50E1"/>
    <w:rsid w:val="007C5B73"/>
    <w:rsid w:val="007C6A3A"/>
    <w:rsid w:val="007C6AB2"/>
    <w:rsid w:val="007C6B40"/>
    <w:rsid w:val="007C6D49"/>
    <w:rsid w:val="007C7080"/>
    <w:rsid w:val="007D07FD"/>
    <w:rsid w:val="007D2D96"/>
    <w:rsid w:val="007D3205"/>
    <w:rsid w:val="007D3E2B"/>
    <w:rsid w:val="007D44A3"/>
    <w:rsid w:val="007D4FE3"/>
    <w:rsid w:val="007D599A"/>
    <w:rsid w:val="007D6627"/>
    <w:rsid w:val="007D7260"/>
    <w:rsid w:val="007D7B34"/>
    <w:rsid w:val="007D7B60"/>
    <w:rsid w:val="007E0021"/>
    <w:rsid w:val="007E0780"/>
    <w:rsid w:val="007E126F"/>
    <w:rsid w:val="007E1EE5"/>
    <w:rsid w:val="007E26E9"/>
    <w:rsid w:val="007E2F49"/>
    <w:rsid w:val="007E3560"/>
    <w:rsid w:val="007E3843"/>
    <w:rsid w:val="007E3E3D"/>
    <w:rsid w:val="007E4C0D"/>
    <w:rsid w:val="007E5243"/>
    <w:rsid w:val="007E5C84"/>
    <w:rsid w:val="007E5EEE"/>
    <w:rsid w:val="007E67F2"/>
    <w:rsid w:val="007E7107"/>
    <w:rsid w:val="007E780E"/>
    <w:rsid w:val="007F016D"/>
    <w:rsid w:val="007F043F"/>
    <w:rsid w:val="007F0AD9"/>
    <w:rsid w:val="007F1433"/>
    <w:rsid w:val="007F1B11"/>
    <w:rsid w:val="007F2158"/>
    <w:rsid w:val="007F2E75"/>
    <w:rsid w:val="007F3570"/>
    <w:rsid w:val="007F3F21"/>
    <w:rsid w:val="007F4441"/>
    <w:rsid w:val="007F5141"/>
    <w:rsid w:val="007F521F"/>
    <w:rsid w:val="007F52B2"/>
    <w:rsid w:val="007F535E"/>
    <w:rsid w:val="007F53FF"/>
    <w:rsid w:val="007F684B"/>
    <w:rsid w:val="008018FB"/>
    <w:rsid w:val="008019DA"/>
    <w:rsid w:val="00802BB5"/>
    <w:rsid w:val="00803016"/>
    <w:rsid w:val="00804B1B"/>
    <w:rsid w:val="00805AC3"/>
    <w:rsid w:val="00805D07"/>
    <w:rsid w:val="00806731"/>
    <w:rsid w:val="00806E4E"/>
    <w:rsid w:val="00810E58"/>
    <w:rsid w:val="00810E5E"/>
    <w:rsid w:val="00810F3E"/>
    <w:rsid w:val="00811834"/>
    <w:rsid w:val="0081292E"/>
    <w:rsid w:val="0081442D"/>
    <w:rsid w:val="008171F1"/>
    <w:rsid w:val="0081747F"/>
    <w:rsid w:val="00817F23"/>
    <w:rsid w:val="00821354"/>
    <w:rsid w:val="00821650"/>
    <w:rsid w:val="008234CF"/>
    <w:rsid w:val="00824656"/>
    <w:rsid w:val="00825839"/>
    <w:rsid w:val="00826265"/>
    <w:rsid w:val="00826B7D"/>
    <w:rsid w:val="008315F6"/>
    <w:rsid w:val="00831A7A"/>
    <w:rsid w:val="00832F13"/>
    <w:rsid w:val="008331B6"/>
    <w:rsid w:val="008334C1"/>
    <w:rsid w:val="008336D5"/>
    <w:rsid w:val="00833DC2"/>
    <w:rsid w:val="008341A4"/>
    <w:rsid w:val="00834A29"/>
    <w:rsid w:val="008352CD"/>
    <w:rsid w:val="00835709"/>
    <w:rsid w:val="0083583B"/>
    <w:rsid w:val="00835B62"/>
    <w:rsid w:val="008368B8"/>
    <w:rsid w:val="008368C5"/>
    <w:rsid w:val="008369D5"/>
    <w:rsid w:val="008371A2"/>
    <w:rsid w:val="00840AFC"/>
    <w:rsid w:val="0084108C"/>
    <w:rsid w:val="00841D91"/>
    <w:rsid w:val="0084216B"/>
    <w:rsid w:val="00842A8F"/>
    <w:rsid w:val="008431B3"/>
    <w:rsid w:val="00844238"/>
    <w:rsid w:val="008449B2"/>
    <w:rsid w:val="00844B39"/>
    <w:rsid w:val="00845563"/>
    <w:rsid w:val="00846D25"/>
    <w:rsid w:val="00846FA9"/>
    <w:rsid w:val="008471DB"/>
    <w:rsid w:val="008478E9"/>
    <w:rsid w:val="008500CB"/>
    <w:rsid w:val="00852084"/>
    <w:rsid w:val="008526AE"/>
    <w:rsid w:val="00852D10"/>
    <w:rsid w:val="00853AF8"/>
    <w:rsid w:val="008549AC"/>
    <w:rsid w:val="0085560B"/>
    <w:rsid w:val="00855745"/>
    <w:rsid w:val="008558EB"/>
    <w:rsid w:val="008562C1"/>
    <w:rsid w:val="008567FE"/>
    <w:rsid w:val="00857DBB"/>
    <w:rsid w:val="008602AC"/>
    <w:rsid w:val="008607AF"/>
    <w:rsid w:val="00861879"/>
    <w:rsid w:val="00861ACD"/>
    <w:rsid w:val="00862285"/>
    <w:rsid w:val="0086269F"/>
    <w:rsid w:val="00862B4B"/>
    <w:rsid w:val="00862DDC"/>
    <w:rsid w:val="00863494"/>
    <w:rsid w:val="00864380"/>
    <w:rsid w:val="00866415"/>
    <w:rsid w:val="00867368"/>
    <w:rsid w:val="00873A71"/>
    <w:rsid w:val="00874537"/>
    <w:rsid w:val="0087482A"/>
    <w:rsid w:val="00875085"/>
    <w:rsid w:val="00875C2B"/>
    <w:rsid w:val="00875C96"/>
    <w:rsid w:val="00877346"/>
    <w:rsid w:val="0087765B"/>
    <w:rsid w:val="00880AAB"/>
    <w:rsid w:val="00881756"/>
    <w:rsid w:val="008825F4"/>
    <w:rsid w:val="00882A4C"/>
    <w:rsid w:val="00882FA5"/>
    <w:rsid w:val="0088344D"/>
    <w:rsid w:val="0088347D"/>
    <w:rsid w:val="008853FB"/>
    <w:rsid w:val="00885B2B"/>
    <w:rsid w:val="00887314"/>
    <w:rsid w:val="00887926"/>
    <w:rsid w:val="0088794C"/>
    <w:rsid w:val="00887D0A"/>
    <w:rsid w:val="008903D8"/>
    <w:rsid w:val="00890E25"/>
    <w:rsid w:val="008913AC"/>
    <w:rsid w:val="00891582"/>
    <w:rsid w:val="008923E8"/>
    <w:rsid w:val="00892CE1"/>
    <w:rsid w:val="008935BA"/>
    <w:rsid w:val="00893F1E"/>
    <w:rsid w:val="00895112"/>
    <w:rsid w:val="00895F3A"/>
    <w:rsid w:val="00896574"/>
    <w:rsid w:val="0089755D"/>
    <w:rsid w:val="0089765B"/>
    <w:rsid w:val="00897A43"/>
    <w:rsid w:val="008A0B95"/>
    <w:rsid w:val="008A0BEA"/>
    <w:rsid w:val="008A110A"/>
    <w:rsid w:val="008A1D07"/>
    <w:rsid w:val="008A3AD6"/>
    <w:rsid w:val="008A4158"/>
    <w:rsid w:val="008A42C7"/>
    <w:rsid w:val="008A4ED3"/>
    <w:rsid w:val="008A5853"/>
    <w:rsid w:val="008A58E2"/>
    <w:rsid w:val="008A59C6"/>
    <w:rsid w:val="008A6549"/>
    <w:rsid w:val="008B0F6C"/>
    <w:rsid w:val="008B1256"/>
    <w:rsid w:val="008B18FA"/>
    <w:rsid w:val="008B1E23"/>
    <w:rsid w:val="008B1EA3"/>
    <w:rsid w:val="008B2A0E"/>
    <w:rsid w:val="008B309A"/>
    <w:rsid w:val="008B3282"/>
    <w:rsid w:val="008B3948"/>
    <w:rsid w:val="008B405F"/>
    <w:rsid w:val="008B47A3"/>
    <w:rsid w:val="008B4C13"/>
    <w:rsid w:val="008B53E6"/>
    <w:rsid w:val="008B69F1"/>
    <w:rsid w:val="008C0679"/>
    <w:rsid w:val="008C12EF"/>
    <w:rsid w:val="008C149E"/>
    <w:rsid w:val="008C3843"/>
    <w:rsid w:val="008C41E0"/>
    <w:rsid w:val="008C425C"/>
    <w:rsid w:val="008C51C9"/>
    <w:rsid w:val="008C56E8"/>
    <w:rsid w:val="008C6764"/>
    <w:rsid w:val="008C6B6E"/>
    <w:rsid w:val="008C737A"/>
    <w:rsid w:val="008C7C79"/>
    <w:rsid w:val="008D0D8F"/>
    <w:rsid w:val="008D1558"/>
    <w:rsid w:val="008D2054"/>
    <w:rsid w:val="008D2484"/>
    <w:rsid w:val="008D26BF"/>
    <w:rsid w:val="008D3241"/>
    <w:rsid w:val="008D3637"/>
    <w:rsid w:val="008D3991"/>
    <w:rsid w:val="008D488D"/>
    <w:rsid w:val="008D4AC0"/>
    <w:rsid w:val="008D5B10"/>
    <w:rsid w:val="008D5C74"/>
    <w:rsid w:val="008D725F"/>
    <w:rsid w:val="008E04A8"/>
    <w:rsid w:val="008E0589"/>
    <w:rsid w:val="008E226D"/>
    <w:rsid w:val="008E3006"/>
    <w:rsid w:val="008E528F"/>
    <w:rsid w:val="008E5894"/>
    <w:rsid w:val="008E5D49"/>
    <w:rsid w:val="008F0B71"/>
    <w:rsid w:val="008F2563"/>
    <w:rsid w:val="008F2D6C"/>
    <w:rsid w:val="008F3106"/>
    <w:rsid w:val="008F453E"/>
    <w:rsid w:val="008F4E16"/>
    <w:rsid w:val="008F5A2D"/>
    <w:rsid w:val="008F61F1"/>
    <w:rsid w:val="008F68E1"/>
    <w:rsid w:val="008F745D"/>
    <w:rsid w:val="008F7B83"/>
    <w:rsid w:val="00902120"/>
    <w:rsid w:val="00902374"/>
    <w:rsid w:val="009023AC"/>
    <w:rsid w:val="009039AF"/>
    <w:rsid w:val="00903D2B"/>
    <w:rsid w:val="00904271"/>
    <w:rsid w:val="009048C0"/>
    <w:rsid w:val="00904925"/>
    <w:rsid w:val="00905610"/>
    <w:rsid w:val="00905C2D"/>
    <w:rsid w:val="009077B6"/>
    <w:rsid w:val="00907AC2"/>
    <w:rsid w:val="00907CE3"/>
    <w:rsid w:val="009106DA"/>
    <w:rsid w:val="00910ABC"/>
    <w:rsid w:val="009115FF"/>
    <w:rsid w:val="00911750"/>
    <w:rsid w:val="00911CA3"/>
    <w:rsid w:val="00912907"/>
    <w:rsid w:val="00912D49"/>
    <w:rsid w:val="00913710"/>
    <w:rsid w:val="00913F71"/>
    <w:rsid w:val="00914A43"/>
    <w:rsid w:val="00914D53"/>
    <w:rsid w:val="00914DB3"/>
    <w:rsid w:val="009154AF"/>
    <w:rsid w:val="009168C6"/>
    <w:rsid w:val="00916E86"/>
    <w:rsid w:val="009177C8"/>
    <w:rsid w:val="00917A8C"/>
    <w:rsid w:val="00917DE3"/>
    <w:rsid w:val="00917EE0"/>
    <w:rsid w:val="00917F0E"/>
    <w:rsid w:val="00920BCD"/>
    <w:rsid w:val="009211F6"/>
    <w:rsid w:val="00921742"/>
    <w:rsid w:val="00921AE1"/>
    <w:rsid w:val="009221D2"/>
    <w:rsid w:val="00922ED3"/>
    <w:rsid w:val="00922F62"/>
    <w:rsid w:val="009253C2"/>
    <w:rsid w:val="00925A4C"/>
    <w:rsid w:val="00926871"/>
    <w:rsid w:val="00926E3F"/>
    <w:rsid w:val="00927D61"/>
    <w:rsid w:val="00927FA3"/>
    <w:rsid w:val="009306F1"/>
    <w:rsid w:val="00930BEE"/>
    <w:rsid w:val="009315B9"/>
    <w:rsid w:val="00932322"/>
    <w:rsid w:val="00932653"/>
    <w:rsid w:val="00932A92"/>
    <w:rsid w:val="0093314F"/>
    <w:rsid w:val="00933265"/>
    <w:rsid w:val="00933E73"/>
    <w:rsid w:val="009345FB"/>
    <w:rsid w:val="00935CB5"/>
    <w:rsid w:val="0093709C"/>
    <w:rsid w:val="00937F86"/>
    <w:rsid w:val="0094052E"/>
    <w:rsid w:val="00941D26"/>
    <w:rsid w:val="009420FB"/>
    <w:rsid w:val="0094237B"/>
    <w:rsid w:val="009425B7"/>
    <w:rsid w:val="009426CD"/>
    <w:rsid w:val="00942875"/>
    <w:rsid w:val="009428A7"/>
    <w:rsid w:val="009429AA"/>
    <w:rsid w:val="00942BF7"/>
    <w:rsid w:val="00943E91"/>
    <w:rsid w:val="00944CC6"/>
    <w:rsid w:val="00945A41"/>
    <w:rsid w:val="00946AB3"/>
    <w:rsid w:val="00946BEB"/>
    <w:rsid w:val="00946EF9"/>
    <w:rsid w:val="00950F6E"/>
    <w:rsid w:val="0095106D"/>
    <w:rsid w:val="00951CF0"/>
    <w:rsid w:val="00953115"/>
    <w:rsid w:val="0095402B"/>
    <w:rsid w:val="009548CF"/>
    <w:rsid w:val="00955096"/>
    <w:rsid w:val="0095572E"/>
    <w:rsid w:val="009557CC"/>
    <w:rsid w:val="00955C49"/>
    <w:rsid w:val="00956A4F"/>
    <w:rsid w:val="00957080"/>
    <w:rsid w:val="009577D3"/>
    <w:rsid w:val="009605C0"/>
    <w:rsid w:val="00960621"/>
    <w:rsid w:val="0096117C"/>
    <w:rsid w:val="00961235"/>
    <w:rsid w:val="00961384"/>
    <w:rsid w:val="0096138F"/>
    <w:rsid w:val="0096140F"/>
    <w:rsid w:val="00961A34"/>
    <w:rsid w:val="00961C0F"/>
    <w:rsid w:val="00961F58"/>
    <w:rsid w:val="00962479"/>
    <w:rsid w:val="00962560"/>
    <w:rsid w:val="00963072"/>
    <w:rsid w:val="0096315E"/>
    <w:rsid w:val="009649E1"/>
    <w:rsid w:val="00965162"/>
    <w:rsid w:val="00965556"/>
    <w:rsid w:val="00966737"/>
    <w:rsid w:val="009673AB"/>
    <w:rsid w:val="00971B9D"/>
    <w:rsid w:val="00972DC5"/>
    <w:rsid w:val="009733A6"/>
    <w:rsid w:val="00973648"/>
    <w:rsid w:val="009744CD"/>
    <w:rsid w:val="00974631"/>
    <w:rsid w:val="009768E6"/>
    <w:rsid w:val="00977FC1"/>
    <w:rsid w:val="00981C24"/>
    <w:rsid w:val="0098296C"/>
    <w:rsid w:val="0098355F"/>
    <w:rsid w:val="00983A0B"/>
    <w:rsid w:val="0098409F"/>
    <w:rsid w:val="0098415A"/>
    <w:rsid w:val="0098446E"/>
    <w:rsid w:val="0098610F"/>
    <w:rsid w:val="00986EE8"/>
    <w:rsid w:val="00987160"/>
    <w:rsid w:val="00987DAF"/>
    <w:rsid w:val="00990A5B"/>
    <w:rsid w:val="00990B19"/>
    <w:rsid w:val="009924D3"/>
    <w:rsid w:val="00992532"/>
    <w:rsid w:val="00992A5F"/>
    <w:rsid w:val="00993B88"/>
    <w:rsid w:val="00993FCE"/>
    <w:rsid w:val="00994F0B"/>
    <w:rsid w:val="0099679D"/>
    <w:rsid w:val="00996975"/>
    <w:rsid w:val="009972F7"/>
    <w:rsid w:val="00997EEE"/>
    <w:rsid w:val="009A0B1F"/>
    <w:rsid w:val="009A2E71"/>
    <w:rsid w:val="009A3A9D"/>
    <w:rsid w:val="009A3FD6"/>
    <w:rsid w:val="009A4D42"/>
    <w:rsid w:val="009A506B"/>
    <w:rsid w:val="009A55F4"/>
    <w:rsid w:val="009A5A51"/>
    <w:rsid w:val="009A5CE7"/>
    <w:rsid w:val="009A5E97"/>
    <w:rsid w:val="009A6BE7"/>
    <w:rsid w:val="009B16EC"/>
    <w:rsid w:val="009B175A"/>
    <w:rsid w:val="009B21B5"/>
    <w:rsid w:val="009B2A9B"/>
    <w:rsid w:val="009B31CD"/>
    <w:rsid w:val="009B3D79"/>
    <w:rsid w:val="009B4465"/>
    <w:rsid w:val="009B4E4E"/>
    <w:rsid w:val="009B514C"/>
    <w:rsid w:val="009B58AE"/>
    <w:rsid w:val="009B5CBD"/>
    <w:rsid w:val="009B6B3C"/>
    <w:rsid w:val="009B6D07"/>
    <w:rsid w:val="009B7A5D"/>
    <w:rsid w:val="009C1252"/>
    <w:rsid w:val="009C194D"/>
    <w:rsid w:val="009C1CFC"/>
    <w:rsid w:val="009C2218"/>
    <w:rsid w:val="009C2226"/>
    <w:rsid w:val="009C4713"/>
    <w:rsid w:val="009C4E23"/>
    <w:rsid w:val="009C5CCF"/>
    <w:rsid w:val="009C5D9E"/>
    <w:rsid w:val="009C60D9"/>
    <w:rsid w:val="009C659A"/>
    <w:rsid w:val="009C6A23"/>
    <w:rsid w:val="009C795D"/>
    <w:rsid w:val="009D027E"/>
    <w:rsid w:val="009D1374"/>
    <w:rsid w:val="009D15C7"/>
    <w:rsid w:val="009D1C8D"/>
    <w:rsid w:val="009D1E21"/>
    <w:rsid w:val="009D1E6E"/>
    <w:rsid w:val="009D2246"/>
    <w:rsid w:val="009D39F8"/>
    <w:rsid w:val="009D7BB9"/>
    <w:rsid w:val="009E00A8"/>
    <w:rsid w:val="009E012D"/>
    <w:rsid w:val="009E032F"/>
    <w:rsid w:val="009E311C"/>
    <w:rsid w:val="009E3731"/>
    <w:rsid w:val="009E3864"/>
    <w:rsid w:val="009E3E5F"/>
    <w:rsid w:val="009E40FD"/>
    <w:rsid w:val="009E56BD"/>
    <w:rsid w:val="009E5974"/>
    <w:rsid w:val="009E5FDD"/>
    <w:rsid w:val="009E6428"/>
    <w:rsid w:val="009E7195"/>
    <w:rsid w:val="009F009D"/>
    <w:rsid w:val="009F1170"/>
    <w:rsid w:val="009F1EB1"/>
    <w:rsid w:val="009F2137"/>
    <w:rsid w:val="009F32B4"/>
    <w:rsid w:val="009F3304"/>
    <w:rsid w:val="009F3693"/>
    <w:rsid w:val="009F3C3E"/>
    <w:rsid w:val="009F3C6E"/>
    <w:rsid w:val="009F4A5C"/>
    <w:rsid w:val="009F5D22"/>
    <w:rsid w:val="009F7261"/>
    <w:rsid w:val="00A01788"/>
    <w:rsid w:val="00A022AC"/>
    <w:rsid w:val="00A02EA9"/>
    <w:rsid w:val="00A0456F"/>
    <w:rsid w:val="00A0481A"/>
    <w:rsid w:val="00A05500"/>
    <w:rsid w:val="00A057A6"/>
    <w:rsid w:val="00A059F0"/>
    <w:rsid w:val="00A05AA4"/>
    <w:rsid w:val="00A10343"/>
    <w:rsid w:val="00A10D2E"/>
    <w:rsid w:val="00A114C8"/>
    <w:rsid w:val="00A117A5"/>
    <w:rsid w:val="00A119E6"/>
    <w:rsid w:val="00A1210C"/>
    <w:rsid w:val="00A12807"/>
    <w:rsid w:val="00A148F2"/>
    <w:rsid w:val="00A16D65"/>
    <w:rsid w:val="00A173F6"/>
    <w:rsid w:val="00A20870"/>
    <w:rsid w:val="00A20F3E"/>
    <w:rsid w:val="00A219BA"/>
    <w:rsid w:val="00A21B29"/>
    <w:rsid w:val="00A2203B"/>
    <w:rsid w:val="00A2215E"/>
    <w:rsid w:val="00A22C78"/>
    <w:rsid w:val="00A23B4D"/>
    <w:rsid w:val="00A24553"/>
    <w:rsid w:val="00A24C30"/>
    <w:rsid w:val="00A2598A"/>
    <w:rsid w:val="00A25A50"/>
    <w:rsid w:val="00A269FB"/>
    <w:rsid w:val="00A27DCC"/>
    <w:rsid w:val="00A302B1"/>
    <w:rsid w:val="00A31092"/>
    <w:rsid w:val="00A312EA"/>
    <w:rsid w:val="00A327B8"/>
    <w:rsid w:val="00A33575"/>
    <w:rsid w:val="00A34167"/>
    <w:rsid w:val="00A35876"/>
    <w:rsid w:val="00A35DB4"/>
    <w:rsid w:val="00A35E7B"/>
    <w:rsid w:val="00A363AF"/>
    <w:rsid w:val="00A36848"/>
    <w:rsid w:val="00A37341"/>
    <w:rsid w:val="00A37672"/>
    <w:rsid w:val="00A37E1E"/>
    <w:rsid w:val="00A40345"/>
    <w:rsid w:val="00A40957"/>
    <w:rsid w:val="00A40A69"/>
    <w:rsid w:val="00A42189"/>
    <w:rsid w:val="00A42365"/>
    <w:rsid w:val="00A42F73"/>
    <w:rsid w:val="00A43933"/>
    <w:rsid w:val="00A43D65"/>
    <w:rsid w:val="00A45607"/>
    <w:rsid w:val="00A472EF"/>
    <w:rsid w:val="00A47C7C"/>
    <w:rsid w:val="00A47E21"/>
    <w:rsid w:val="00A506E5"/>
    <w:rsid w:val="00A50812"/>
    <w:rsid w:val="00A50A50"/>
    <w:rsid w:val="00A51393"/>
    <w:rsid w:val="00A51AFC"/>
    <w:rsid w:val="00A51F17"/>
    <w:rsid w:val="00A5220E"/>
    <w:rsid w:val="00A52270"/>
    <w:rsid w:val="00A5252A"/>
    <w:rsid w:val="00A5309E"/>
    <w:rsid w:val="00A5328E"/>
    <w:rsid w:val="00A53EF3"/>
    <w:rsid w:val="00A547DA"/>
    <w:rsid w:val="00A54844"/>
    <w:rsid w:val="00A55657"/>
    <w:rsid w:val="00A60463"/>
    <w:rsid w:val="00A60B87"/>
    <w:rsid w:val="00A60E31"/>
    <w:rsid w:val="00A61116"/>
    <w:rsid w:val="00A61839"/>
    <w:rsid w:val="00A61BB1"/>
    <w:rsid w:val="00A628E9"/>
    <w:rsid w:val="00A62FAC"/>
    <w:rsid w:val="00A63AAF"/>
    <w:rsid w:val="00A642A4"/>
    <w:rsid w:val="00A64979"/>
    <w:rsid w:val="00A6507A"/>
    <w:rsid w:val="00A6578A"/>
    <w:rsid w:val="00A65CB9"/>
    <w:rsid w:val="00A66692"/>
    <w:rsid w:val="00A66B3E"/>
    <w:rsid w:val="00A6749D"/>
    <w:rsid w:val="00A70AB8"/>
    <w:rsid w:val="00A719AB"/>
    <w:rsid w:val="00A71AC7"/>
    <w:rsid w:val="00A71B43"/>
    <w:rsid w:val="00A71C83"/>
    <w:rsid w:val="00A7215D"/>
    <w:rsid w:val="00A72283"/>
    <w:rsid w:val="00A725B5"/>
    <w:rsid w:val="00A73742"/>
    <w:rsid w:val="00A73978"/>
    <w:rsid w:val="00A73C95"/>
    <w:rsid w:val="00A75ADF"/>
    <w:rsid w:val="00A75D88"/>
    <w:rsid w:val="00A76A59"/>
    <w:rsid w:val="00A76E42"/>
    <w:rsid w:val="00A77775"/>
    <w:rsid w:val="00A77CE1"/>
    <w:rsid w:val="00A800EE"/>
    <w:rsid w:val="00A801AE"/>
    <w:rsid w:val="00A803FB"/>
    <w:rsid w:val="00A807CA"/>
    <w:rsid w:val="00A8082E"/>
    <w:rsid w:val="00A80940"/>
    <w:rsid w:val="00A80D34"/>
    <w:rsid w:val="00A81041"/>
    <w:rsid w:val="00A83311"/>
    <w:rsid w:val="00A83412"/>
    <w:rsid w:val="00A83C71"/>
    <w:rsid w:val="00A8432B"/>
    <w:rsid w:val="00A84667"/>
    <w:rsid w:val="00A8477E"/>
    <w:rsid w:val="00A847A0"/>
    <w:rsid w:val="00A8492B"/>
    <w:rsid w:val="00A849B4"/>
    <w:rsid w:val="00A851B7"/>
    <w:rsid w:val="00A85461"/>
    <w:rsid w:val="00A8634C"/>
    <w:rsid w:val="00A8744F"/>
    <w:rsid w:val="00A87C26"/>
    <w:rsid w:val="00A90884"/>
    <w:rsid w:val="00A920C5"/>
    <w:rsid w:val="00A937D9"/>
    <w:rsid w:val="00A94A7F"/>
    <w:rsid w:val="00A94F3D"/>
    <w:rsid w:val="00A9628C"/>
    <w:rsid w:val="00A96FBA"/>
    <w:rsid w:val="00AA0740"/>
    <w:rsid w:val="00AA103E"/>
    <w:rsid w:val="00AA16F4"/>
    <w:rsid w:val="00AA2121"/>
    <w:rsid w:val="00AA2562"/>
    <w:rsid w:val="00AA26AB"/>
    <w:rsid w:val="00AA288C"/>
    <w:rsid w:val="00AA3712"/>
    <w:rsid w:val="00AA3A65"/>
    <w:rsid w:val="00AA3F16"/>
    <w:rsid w:val="00AA4D60"/>
    <w:rsid w:val="00AA4EF5"/>
    <w:rsid w:val="00AA5B9C"/>
    <w:rsid w:val="00AA6BFA"/>
    <w:rsid w:val="00AB161B"/>
    <w:rsid w:val="00AB1669"/>
    <w:rsid w:val="00AB340C"/>
    <w:rsid w:val="00AB345E"/>
    <w:rsid w:val="00AB3E9A"/>
    <w:rsid w:val="00AB4B42"/>
    <w:rsid w:val="00AB533E"/>
    <w:rsid w:val="00AB5592"/>
    <w:rsid w:val="00AB5E79"/>
    <w:rsid w:val="00AB618C"/>
    <w:rsid w:val="00AB6BD5"/>
    <w:rsid w:val="00AB7D32"/>
    <w:rsid w:val="00AC14C9"/>
    <w:rsid w:val="00AC1553"/>
    <w:rsid w:val="00AC2A70"/>
    <w:rsid w:val="00AC2ABE"/>
    <w:rsid w:val="00AC41D8"/>
    <w:rsid w:val="00AC4C8C"/>
    <w:rsid w:val="00AC55D6"/>
    <w:rsid w:val="00AC5C68"/>
    <w:rsid w:val="00AC6F48"/>
    <w:rsid w:val="00AD009C"/>
    <w:rsid w:val="00AD0C7A"/>
    <w:rsid w:val="00AD1515"/>
    <w:rsid w:val="00AD227A"/>
    <w:rsid w:val="00AD336F"/>
    <w:rsid w:val="00AD3795"/>
    <w:rsid w:val="00AD4A06"/>
    <w:rsid w:val="00AD4D46"/>
    <w:rsid w:val="00AD56D7"/>
    <w:rsid w:val="00AD6783"/>
    <w:rsid w:val="00AE1DFC"/>
    <w:rsid w:val="00AE2117"/>
    <w:rsid w:val="00AE252E"/>
    <w:rsid w:val="00AE2975"/>
    <w:rsid w:val="00AE3ADE"/>
    <w:rsid w:val="00AE4C8F"/>
    <w:rsid w:val="00AE54DE"/>
    <w:rsid w:val="00AE5A91"/>
    <w:rsid w:val="00AE5D77"/>
    <w:rsid w:val="00AE601D"/>
    <w:rsid w:val="00AE6DF3"/>
    <w:rsid w:val="00AE7FD9"/>
    <w:rsid w:val="00AF027E"/>
    <w:rsid w:val="00AF0457"/>
    <w:rsid w:val="00AF1931"/>
    <w:rsid w:val="00AF2038"/>
    <w:rsid w:val="00AF2D0B"/>
    <w:rsid w:val="00AF34B4"/>
    <w:rsid w:val="00AF4C3B"/>
    <w:rsid w:val="00AF5BE6"/>
    <w:rsid w:val="00AF6667"/>
    <w:rsid w:val="00AF7174"/>
    <w:rsid w:val="00AF7525"/>
    <w:rsid w:val="00AF77B3"/>
    <w:rsid w:val="00B00E5E"/>
    <w:rsid w:val="00B016DC"/>
    <w:rsid w:val="00B017C1"/>
    <w:rsid w:val="00B02090"/>
    <w:rsid w:val="00B033F9"/>
    <w:rsid w:val="00B04635"/>
    <w:rsid w:val="00B04D34"/>
    <w:rsid w:val="00B057AF"/>
    <w:rsid w:val="00B068C5"/>
    <w:rsid w:val="00B069FF"/>
    <w:rsid w:val="00B07DB9"/>
    <w:rsid w:val="00B07E85"/>
    <w:rsid w:val="00B10C52"/>
    <w:rsid w:val="00B119C0"/>
    <w:rsid w:val="00B12064"/>
    <w:rsid w:val="00B125B8"/>
    <w:rsid w:val="00B136D5"/>
    <w:rsid w:val="00B13706"/>
    <w:rsid w:val="00B13DD5"/>
    <w:rsid w:val="00B14052"/>
    <w:rsid w:val="00B14690"/>
    <w:rsid w:val="00B14861"/>
    <w:rsid w:val="00B15571"/>
    <w:rsid w:val="00B16044"/>
    <w:rsid w:val="00B16724"/>
    <w:rsid w:val="00B176E2"/>
    <w:rsid w:val="00B209DD"/>
    <w:rsid w:val="00B21DF6"/>
    <w:rsid w:val="00B22477"/>
    <w:rsid w:val="00B225AC"/>
    <w:rsid w:val="00B22D31"/>
    <w:rsid w:val="00B234A1"/>
    <w:rsid w:val="00B2399C"/>
    <w:rsid w:val="00B249BC"/>
    <w:rsid w:val="00B24D72"/>
    <w:rsid w:val="00B24E13"/>
    <w:rsid w:val="00B24E2A"/>
    <w:rsid w:val="00B26022"/>
    <w:rsid w:val="00B26837"/>
    <w:rsid w:val="00B27EBF"/>
    <w:rsid w:val="00B3035B"/>
    <w:rsid w:val="00B30BB8"/>
    <w:rsid w:val="00B31513"/>
    <w:rsid w:val="00B318D9"/>
    <w:rsid w:val="00B33A84"/>
    <w:rsid w:val="00B34083"/>
    <w:rsid w:val="00B345D9"/>
    <w:rsid w:val="00B34CEE"/>
    <w:rsid w:val="00B35DD2"/>
    <w:rsid w:val="00B35F87"/>
    <w:rsid w:val="00B36837"/>
    <w:rsid w:val="00B37106"/>
    <w:rsid w:val="00B373DE"/>
    <w:rsid w:val="00B4048B"/>
    <w:rsid w:val="00B40922"/>
    <w:rsid w:val="00B415FB"/>
    <w:rsid w:val="00B41CF0"/>
    <w:rsid w:val="00B41D28"/>
    <w:rsid w:val="00B42611"/>
    <w:rsid w:val="00B42961"/>
    <w:rsid w:val="00B4312E"/>
    <w:rsid w:val="00B43731"/>
    <w:rsid w:val="00B455D6"/>
    <w:rsid w:val="00B458A4"/>
    <w:rsid w:val="00B45DF3"/>
    <w:rsid w:val="00B4607C"/>
    <w:rsid w:val="00B47024"/>
    <w:rsid w:val="00B473C7"/>
    <w:rsid w:val="00B47D17"/>
    <w:rsid w:val="00B50336"/>
    <w:rsid w:val="00B51638"/>
    <w:rsid w:val="00B52818"/>
    <w:rsid w:val="00B5315A"/>
    <w:rsid w:val="00B5462F"/>
    <w:rsid w:val="00B55364"/>
    <w:rsid w:val="00B55D14"/>
    <w:rsid w:val="00B55D19"/>
    <w:rsid w:val="00B55EFD"/>
    <w:rsid w:val="00B567F9"/>
    <w:rsid w:val="00B57259"/>
    <w:rsid w:val="00B57588"/>
    <w:rsid w:val="00B60592"/>
    <w:rsid w:val="00B609B8"/>
    <w:rsid w:val="00B60A6A"/>
    <w:rsid w:val="00B61FAB"/>
    <w:rsid w:val="00B625BF"/>
    <w:rsid w:val="00B62830"/>
    <w:rsid w:val="00B62922"/>
    <w:rsid w:val="00B646DC"/>
    <w:rsid w:val="00B64BC0"/>
    <w:rsid w:val="00B654D1"/>
    <w:rsid w:val="00B654FD"/>
    <w:rsid w:val="00B66180"/>
    <w:rsid w:val="00B661A1"/>
    <w:rsid w:val="00B66C56"/>
    <w:rsid w:val="00B66DB6"/>
    <w:rsid w:val="00B67B5C"/>
    <w:rsid w:val="00B67DE0"/>
    <w:rsid w:val="00B70249"/>
    <w:rsid w:val="00B705A8"/>
    <w:rsid w:val="00B70CE3"/>
    <w:rsid w:val="00B756AA"/>
    <w:rsid w:val="00B76146"/>
    <w:rsid w:val="00B77A61"/>
    <w:rsid w:val="00B826EE"/>
    <w:rsid w:val="00B8338E"/>
    <w:rsid w:val="00B8621B"/>
    <w:rsid w:val="00B87D3D"/>
    <w:rsid w:val="00B90166"/>
    <w:rsid w:val="00B90DC5"/>
    <w:rsid w:val="00B913F0"/>
    <w:rsid w:val="00B9179F"/>
    <w:rsid w:val="00B91B6C"/>
    <w:rsid w:val="00B922F0"/>
    <w:rsid w:val="00B924A0"/>
    <w:rsid w:val="00B929FC"/>
    <w:rsid w:val="00B93A53"/>
    <w:rsid w:val="00B93B8E"/>
    <w:rsid w:val="00B93E7B"/>
    <w:rsid w:val="00B94650"/>
    <w:rsid w:val="00B95EEA"/>
    <w:rsid w:val="00B96748"/>
    <w:rsid w:val="00B971A2"/>
    <w:rsid w:val="00B97B6D"/>
    <w:rsid w:val="00BA0363"/>
    <w:rsid w:val="00BA0486"/>
    <w:rsid w:val="00BA0A26"/>
    <w:rsid w:val="00BA1254"/>
    <w:rsid w:val="00BA14CC"/>
    <w:rsid w:val="00BA1BF8"/>
    <w:rsid w:val="00BA26CF"/>
    <w:rsid w:val="00BA3260"/>
    <w:rsid w:val="00BA4EB5"/>
    <w:rsid w:val="00BA7081"/>
    <w:rsid w:val="00BA7925"/>
    <w:rsid w:val="00BB05A6"/>
    <w:rsid w:val="00BB0909"/>
    <w:rsid w:val="00BB1256"/>
    <w:rsid w:val="00BB26E5"/>
    <w:rsid w:val="00BB41BF"/>
    <w:rsid w:val="00BB4F18"/>
    <w:rsid w:val="00BB5297"/>
    <w:rsid w:val="00BB54DC"/>
    <w:rsid w:val="00BB55A5"/>
    <w:rsid w:val="00BB5DAD"/>
    <w:rsid w:val="00BB6F71"/>
    <w:rsid w:val="00BC05D6"/>
    <w:rsid w:val="00BC065E"/>
    <w:rsid w:val="00BC089B"/>
    <w:rsid w:val="00BC1CBE"/>
    <w:rsid w:val="00BC1F04"/>
    <w:rsid w:val="00BC2225"/>
    <w:rsid w:val="00BC306B"/>
    <w:rsid w:val="00BC3705"/>
    <w:rsid w:val="00BC4777"/>
    <w:rsid w:val="00BC4EB2"/>
    <w:rsid w:val="00BC5115"/>
    <w:rsid w:val="00BC5356"/>
    <w:rsid w:val="00BC6155"/>
    <w:rsid w:val="00BC6328"/>
    <w:rsid w:val="00BC6B56"/>
    <w:rsid w:val="00BC72D6"/>
    <w:rsid w:val="00BD0A3D"/>
    <w:rsid w:val="00BD0B61"/>
    <w:rsid w:val="00BD2350"/>
    <w:rsid w:val="00BD24FA"/>
    <w:rsid w:val="00BD34C5"/>
    <w:rsid w:val="00BD3B2F"/>
    <w:rsid w:val="00BD3EF2"/>
    <w:rsid w:val="00BD4A2F"/>
    <w:rsid w:val="00BD4D67"/>
    <w:rsid w:val="00BD5153"/>
    <w:rsid w:val="00BD5425"/>
    <w:rsid w:val="00BD606A"/>
    <w:rsid w:val="00BD6D3E"/>
    <w:rsid w:val="00BE06CA"/>
    <w:rsid w:val="00BE099B"/>
    <w:rsid w:val="00BE12CC"/>
    <w:rsid w:val="00BE386A"/>
    <w:rsid w:val="00BE3AC2"/>
    <w:rsid w:val="00BE4C8D"/>
    <w:rsid w:val="00BE5582"/>
    <w:rsid w:val="00BE6974"/>
    <w:rsid w:val="00BE6B74"/>
    <w:rsid w:val="00BE6BE6"/>
    <w:rsid w:val="00BE6C72"/>
    <w:rsid w:val="00BE6E78"/>
    <w:rsid w:val="00BF023C"/>
    <w:rsid w:val="00BF177D"/>
    <w:rsid w:val="00BF1AEF"/>
    <w:rsid w:val="00BF2722"/>
    <w:rsid w:val="00BF27A0"/>
    <w:rsid w:val="00BF2A41"/>
    <w:rsid w:val="00BF406D"/>
    <w:rsid w:val="00BF4307"/>
    <w:rsid w:val="00BF4FD8"/>
    <w:rsid w:val="00BF53FB"/>
    <w:rsid w:val="00BF584C"/>
    <w:rsid w:val="00C0063C"/>
    <w:rsid w:val="00C00936"/>
    <w:rsid w:val="00C00D88"/>
    <w:rsid w:val="00C026BB"/>
    <w:rsid w:val="00C03BE4"/>
    <w:rsid w:val="00C03C06"/>
    <w:rsid w:val="00C049DB"/>
    <w:rsid w:val="00C05192"/>
    <w:rsid w:val="00C05D3D"/>
    <w:rsid w:val="00C06045"/>
    <w:rsid w:val="00C06112"/>
    <w:rsid w:val="00C0638C"/>
    <w:rsid w:val="00C0667B"/>
    <w:rsid w:val="00C0702A"/>
    <w:rsid w:val="00C10F8B"/>
    <w:rsid w:val="00C112A1"/>
    <w:rsid w:val="00C1150E"/>
    <w:rsid w:val="00C11556"/>
    <w:rsid w:val="00C11D01"/>
    <w:rsid w:val="00C123E8"/>
    <w:rsid w:val="00C12702"/>
    <w:rsid w:val="00C12D47"/>
    <w:rsid w:val="00C145C5"/>
    <w:rsid w:val="00C14661"/>
    <w:rsid w:val="00C148AB"/>
    <w:rsid w:val="00C151C3"/>
    <w:rsid w:val="00C15F19"/>
    <w:rsid w:val="00C1680E"/>
    <w:rsid w:val="00C16C12"/>
    <w:rsid w:val="00C16C50"/>
    <w:rsid w:val="00C16CD6"/>
    <w:rsid w:val="00C17CEF"/>
    <w:rsid w:val="00C17F21"/>
    <w:rsid w:val="00C2010A"/>
    <w:rsid w:val="00C20280"/>
    <w:rsid w:val="00C21964"/>
    <w:rsid w:val="00C22053"/>
    <w:rsid w:val="00C220DD"/>
    <w:rsid w:val="00C22AC5"/>
    <w:rsid w:val="00C22F0C"/>
    <w:rsid w:val="00C23225"/>
    <w:rsid w:val="00C2416D"/>
    <w:rsid w:val="00C24F8E"/>
    <w:rsid w:val="00C25898"/>
    <w:rsid w:val="00C25B4F"/>
    <w:rsid w:val="00C25D5C"/>
    <w:rsid w:val="00C26ADC"/>
    <w:rsid w:val="00C2724F"/>
    <w:rsid w:val="00C27358"/>
    <w:rsid w:val="00C27E95"/>
    <w:rsid w:val="00C303F6"/>
    <w:rsid w:val="00C30869"/>
    <w:rsid w:val="00C30943"/>
    <w:rsid w:val="00C30E67"/>
    <w:rsid w:val="00C31235"/>
    <w:rsid w:val="00C322EE"/>
    <w:rsid w:val="00C328A3"/>
    <w:rsid w:val="00C32D28"/>
    <w:rsid w:val="00C336B4"/>
    <w:rsid w:val="00C33DD6"/>
    <w:rsid w:val="00C34B4A"/>
    <w:rsid w:val="00C35416"/>
    <w:rsid w:val="00C35450"/>
    <w:rsid w:val="00C359C8"/>
    <w:rsid w:val="00C361DB"/>
    <w:rsid w:val="00C36B1D"/>
    <w:rsid w:val="00C36F8A"/>
    <w:rsid w:val="00C36FCB"/>
    <w:rsid w:val="00C40AC9"/>
    <w:rsid w:val="00C418E7"/>
    <w:rsid w:val="00C4230F"/>
    <w:rsid w:val="00C42C3B"/>
    <w:rsid w:val="00C438AD"/>
    <w:rsid w:val="00C439ED"/>
    <w:rsid w:val="00C445AE"/>
    <w:rsid w:val="00C44B3E"/>
    <w:rsid w:val="00C46A7B"/>
    <w:rsid w:val="00C473EA"/>
    <w:rsid w:val="00C47E0D"/>
    <w:rsid w:val="00C510E7"/>
    <w:rsid w:val="00C511B1"/>
    <w:rsid w:val="00C52301"/>
    <w:rsid w:val="00C52979"/>
    <w:rsid w:val="00C52AAB"/>
    <w:rsid w:val="00C52AF5"/>
    <w:rsid w:val="00C53B64"/>
    <w:rsid w:val="00C5433F"/>
    <w:rsid w:val="00C54B5A"/>
    <w:rsid w:val="00C551F9"/>
    <w:rsid w:val="00C57A0D"/>
    <w:rsid w:val="00C57AF4"/>
    <w:rsid w:val="00C60933"/>
    <w:rsid w:val="00C61E84"/>
    <w:rsid w:val="00C62103"/>
    <w:rsid w:val="00C622C9"/>
    <w:rsid w:val="00C62FE3"/>
    <w:rsid w:val="00C63AAC"/>
    <w:rsid w:val="00C63E58"/>
    <w:rsid w:val="00C650FD"/>
    <w:rsid w:val="00C6651A"/>
    <w:rsid w:val="00C67E94"/>
    <w:rsid w:val="00C70526"/>
    <w:rsid w:val="00C70751"/>
    <w:rsid w:val="00C70FC0"/>
    <w:rsid w:val="00C71568"/>
    <w:rsid w:val="00C7175F"/>
    <w:rsid w:val="00C73AC8"/>
    <w:rsid w:val="00C74263"/>
    <w:rsid w:val="00C74DCA"/>
    <w:rsid w:val="00C755A1"/>
    <w:rsid w:val="00C75617"/>
    <w:rsid w:val="00C75F31"/>
    <w:rsid w:val="00C7610E"/>
    <w:rsid w:val="00C8086A"/>
    <w:rsid w:val="00C8139B"/>
    <w:rsid w:val="00C81F2D"/>
    <w:rsid w:val="00C83246"/>
    <w:rsid w:val="00C83468"/>
    <w:rsid w:val="00C837BF"/>
    <w:rsid w:val="00C84871"/>
    <w:rsid w:val="00C8512D"/>
    <w:rsid w:val="00C85B2F"/>
    <w:rsid w:val="00C86941"/>
    <w:rsid w:val="00C86B8C"/>
    <w:rsid w:val="00C90255"/>
    <w:rsid w:val="00C90805"/>
    <w:rsid w:val="00C90C58"/>
    <w:rsid w:val="00C913D2"/>
    <w:rsid w:val="00C93A4D"/>
    <w:rsid w:val="00C94555"/>
    <w:rsid w:val="00C95E13"/>
    <w:rsid w:val="00C962AE"/>
    <w:rsid w:val="00C96FC1"/>
    <w:rsid w:val="00C974AA"/>
    <w:rsid w:val="00C97AA2"/>
    <w:rsid w:val="00CA03EA"/>
    <w:rsid w:val="00CA0D02"/>
    <w:rsid w:val="00CA0E7F"/>
    <w:rsid w:val="00CA1052"/>
    <w:rsid w:val="00CA12B6"/>
    <w:rsid w:val="00CA1500"/>
    <w:rsid w:val="00CA20AC"/>
    <w:rsid w:val="00CA25D7"/>
    <w:rsid w:val="00CA2684"/>
    <w:rsid w:val="00CA4659"/>
    <w:rsid w:val="00CA4B9D"/>
    <w:rsid w:val="00CA69C0"/>
    <w:rsid w:val="00CA7BEE"/>
    <w:rsid w:val="00CA7F09"/>
    <w:rsid w:val="00CB00BD"/>
    <w:rsid w:val="00CB02B9"/>
    <w:rsid w:val="00CB07EA"/>
    <w:rsid w:val="00CB19C4"/>
    <w:rsid w:val="00CB1B83"/>
    <w:rsid w:val="00CB1EFD"/>
    <w:rsid w:val="00CB27DB"/>
    <w:rsid w:val="00CB2DA9"/>
    <w:rsid w:val="00CB3441"/>
    <w:rsid w:val="00CB4F81"/>
    <w:rsid w:val="00CB6289"/>
    <w:rsid w:val="00CB79C2"/>
    <w:rsid w:val="00CB7FD8"/>
    <w:rsid w:val="00CC0644"/>
    <w:rsid w:val="00CC0A42"/>
    <w:rsid w:val="00CC1A0D"/>
    <w:rsid w:val="00CC1D9B"/>
    <w:rsid w:val="00CC2A4E"/>
    <w:rsid w:val="00CC5594"/>
    <w:rsid w:val="00CC572C"/>
    <w:rsid w:val="00CC7A58"/>
    <w:rsid w:val="00CC7CAE"/>
    <w:rsid w:val="00CD068E"/>
    <w:rsid w:val="00CD26B8"/>
    <w:rsid w:val="00CD3453"/>
    <w:rsid w:val="00CD3692"/>
    <w:rsid w:val="00CD38A6"/>
    <w:rsid w:val="00CD3DEB"/>
    <w:rsid w:val="00CD5983"/>
    <w:rsid w:val="00CD62EB"/>
    <w:rsid w:val="00CD759B"/>
    <w:rsid w:val="00CD7DEB"/>
    <w:rsid w:val="00CE036F"/>
    <w:rsid w:val="00CE0CEB"/>
    <w:rsid w:val="00CE0D6D"/>
    <w:rsid w:val="00CE28A5"/>
    <w:rsid w:val="00CE382B"/>
    <w:rsid w:val="00CE4099"/>
    <w:rsid w:val="00CE4637"/>
    <w:rsid w:val="00CE5C93"/>
    <w:rsid w:val="00CE5F97"/>
    <w:rsid w:val="00CE62EA"/>
    <w:rsid w:val="00CE7E73"/>
    <w:rsid w:val="00CF07EA"/>
    <w:rsid w:val="00CF13BD"/>
    <w:rsid w:val="00CF32CE"/>
    <w:rsid w:val="00CF3312"/>
    <w:rsid w:val="00CF3319"/>
    <w:rsid w:val="00CF4B4A"/>
    <w:rsid w:val="00CF5915"/>
    <w:rsid w:val="00CF5A92"/>
    <w:rsid w:val="00CF69F6"/>
    <w:rsid w:val="00CF73DE"/>
    <w:rsid w:val="00D002D7"/>
    <w:rsid w:val="00D004FB"/>
    <w:rsid w:val="00D00A16"/>
    <w:rsid w:val="00D0189F"/>
    <w:rsid w:val="00D01BC1"/>
    <w:rsid w:val="00D01FDF"/>
    <w:rsid w:val="00D03561"/>
    <w:rsid w:val="00D035BF"/>
    <w:rsid w:val="00D058D3"/>
    <w:rsid w:val="00D06070"/>
    <w:rsid w:val="00D06127"/>
    <w:rsid w:val="00D0670E"/>
    <w:rsid w:val="00D068C5"/>
    <w:rsid w:val="00D06C79"/>
    <w:rsid w:val="00D075D6"/>
    <w:rsid w:val="00D07D6B"/>
    <w:rsid w:val="00D11356"/>
    <w:rsid w:val="00D114BA"/>
    <w:rsid w:val="00D12740"/>
    <w:rsid w:val="00D12F06"/>
    <w:rsid w:val="00D14A16"/>
    <w:rsid w:val="00D14A25"/>
    <w:rsid w:val="00D15AF6"/>
    <w:rsid w:val="00D16B7E"/>
    <w:rsid w:val="00D16FD9"/>
    <w:rsid w:val="00D170C9"/>
    <w:rsid w:val="00D17838"/>
    <w:rsid w:val="00D17A42"/>
    <w:rsid w:val="00D17B15"/>
    <w:rsid w:val="00D17CE0"/>
    <w:rsid w:val="00D200FC"/>
    <w:rsid w:val="00D21260"/>
    <w:rsid w:val="00D21771"/>
    <w:rsid w:val="00D2248D"/>
    <w:rsid w:val="00D226D7"/>
    <w:rsid w:val="00D23D6C"/>
    <w:rsid w:val="00D25089"/>
    <w:rsid w:val="00D27537"/>
    <w:rsid w:val="00D30125"/>
    <w:rsid w:val="00D31D57"/>
    <w:rsid w:val="00D321FA"/>
    <w:rsid w:val="00D3283B"/>
    <w:rsid w:val="00D32EEC"/>
    <w:rsid w:val="00D33892"/>
    <w:rsid w:val="00D33C0D"/>
    <w:rsid w:val="00D3474A"/>
    <w:rsid w:val="00D34A5F"/>
    <w:rsid w:val="00D34D88"/>
    <w:rsid w:val="00D352C9"/>
    <w:rsid w:val="00D36103"/>
    <w:rsid w:val="00D370A4"/>
    <w:rsid w:val="00D40161"/>
    <w:rsid w:val="00D410EB"/>
    <w:rsid w:val="00D41644"/>
    <w:rsid w:val="00D44750"/>
    <w:rsid w:val="00D44846"/>
    <w:rsid w:val="00D44B59"/>
    <w:rsid w:val="00D465D3"/>
    <w:rsid w:val="00D4797B"/>
    <w:rsid w:val="00D47ECE"/>
    <w:rsid w:val="00D50FBE"/>
    <w:rsid w:val="00D51697"/>
    <w:rsid w:val="00D51F1F"/>
    <w:rsid w:val="00D52882"/>
    <w:rsid w:val="00D54055"/>
    <w:rsid w:val="00D545DD"/>
    <w:rsid w:val="00D54655"/>
    <w:rsid w:val="00D55110"/>
    <w:rsid w:val="00D5567C"/>
    <w:rsid w:val="00D562C0"/>
    <w:rsid w:val="00D56A3D"/>
    <w:rsid w:val="00D57016"/>
    <w:rsid w:val="00D57074"/>
    <w:rsid w:val="00D602C2"/>
    <w:rsid w:val="00D605DD"/>
    <w:rsid w:val="00D6188A"/>
    <w:rsid w:val="00D6199B"/>
    <w:rsid w:val="00D619E8"/>
    <w:rsid w:val="00D61B79"/>
    <w:rsid w:val="00D62AD4"/>
    <w:rsid w:val="00D62D0F"/>
    <w:rsid w:val="00D63378"/>
    <w:rsid w:val="00D665D4"/>
    <w:rsid w:val="00D66BB8"/>
    <w:rsid w:val="00D67478"/>
    <w:rsid w:val="00D70810"/>
    <w:rsid w:val="00D71983"/>
    <w:rsid w:val="00D71A08"/>
    <w:rsid w:val="00D72AD5"/>
    <w:rsid w:val="00D72ED4"/>
    <w:rsid w:val="00D734E1"/>
    <w:rsid w:val="00D73A7A"/>
    <w:rsid w:val="00D73E0E"/>
    <w:rsid w:val="00D74E37"/>
    <w:rsid w:val="00D7519F"/>
    <w:rsid w:val="00D76A03"/>
    <w:rsid w:val="00D80178"/>
    <w:rsid w:val="00D80711"/>
    <w:rsid w:val="00D80E96"/>
    <w:rsid w:val="00D828CF"/>
    <w:rsid w:val="00D82F76"/>
    <w:rsid w:val="00D83083"/>
    <w:rsid w:val="00D839BA"/>
    <w:rsid w:val="00D83D6B"/>
    <w:rsid w:val="00D83F6E"/>
    <w:rsid w:val="00D84451"/>
    <w:rsid w:val="00D84B06"/>
    <w:rsid w:val="00D859CB"/>
    <w:rsid w:val="00D85A58"/>
    <w:rsid w:val="00D874E3"/>
    <w:rsid w:val="00D87C51"/>
    <w:rsid w:val="00D902DC"/>
    <w:rsid w:val="00D90B27"/>
    <w:rsid w:val="00D914EB"/>
    <w:rsid w:val="00D929D4"/>
    <w:rsid w:val="00D93FCE"/>
    <w:rsid w:val="00D954F3"/>
    <w:rsid w:val="00D9568B"/>
    <w:rsid w:val="00D95DF4"/>
    <w:rsid w:val="00D96DE4"/>
    <w:rsid w:val="00D9731E"/>
    <w:rsid w:val="00DA015C"/>
    <w:rsid w:val="00DA2494"/>
    <w:rsid w:val="00DA2716"/>
    <w:rsid w:val="00DA32FB"/>
    <w:rsid w:val="00DA3477"/>
    <w:rsid w:val="00DA35DF"/>
    <w:rsid w:val="00DA4CF8"/>
    <w:rsid w:val="00DA5598"/>
    <w:rsid w:val="00DA583B"/>
    <w:rsid w:val="00DA64E9"/>
    <w:rsid w:val="00DA776F"/>
    <w:rsid w:val="00DA79CF"/>
    <w:rsid w:val="00DB0899"/>
    <w:rsid w:val="00DB19F1"/>
    <w:rsid w:val="00DB26BA"/>
    <w:rsid w:val="00DB3441"/>
    <w:rsid w:val="00DB3A86"/>
    <w:rsid w:val="00DB3DF8"/>
    <w:rsid w:val="00DB4092"/>
    <w:rsid w:val="00DB426A"/>
    <w:rsid w:val="00DB4C2B"/>
    <w:rsid w:val="00DB4E27"/>
    <w:rsid w:val="00DB5103"/>
    <w:rsid w:val="00DB5344"/>
    <w:rsid w:val="00DC02C3"/>
    <w:rsid w:val="00DC039E"/>
    <w:rsid w:val="00DC04A9"/>
    <w:rsid w:val="00DC1ECE"/>
    <w:rsid w:val="00DC2129"/>
    <w:rsid w:val="00DC236D"/>
    <w:rsid w:val="00DC2429"/>
    <w:rsid w:val="00DC3057"/>
    <w:rsid w:val="00DC317F"/>
    <w:rsid w:val="00DC3BE7"/>
    <w:rsid w:val="00DC3D86"/>
    <w:rsid w:val="00DC5632"/>
    <w:rsid w:val="00DC5DEF"/>
    <w:rsid w:val="00DC60CC"/>
    <w:rsid w:val="00DC64F9"/>
    <w:rsid w:val="00DC6FDD"/>
    <w:rsid w:val="00DC7CEA"/>
    <w:rsid w:val="00DD07C3"/>
    <w:rsid w:val="00DD23F4"/>
    <w:rsid w:val="00DD24E1"/>
    <w:rsid w:val="00DD2541"/>
    <w:rsid w:val="00DD281C"/>
    <w:rsid w:val="00DD33D9"/>
    <w:rsid w:val="00DD4408"/>
    <w:rsid w:val="00DD46E4"/>
    <w:rsid w:val="00DD4A7B"/>
    <w:rsid w:val="00DD533A"/>
    <w:rsid w:val="00DD59A6"/>
    <w:rsid w:val="00DD5F3C"/>
    <w:rsid w:val="00DD6618"/>
    <w:rsid w:val="00DD78E5"/>
    <w:rsid w:val="00DE0A31"/>
    <w:rsid w:val="00DE11FB"/>
    <w:rsid w:val="00DE339A"/>
    <w:rsid w:val="00DE3450"/>
    <w:rsid w:val="00DE42AE"/>
    <w:rsid w:val="00DE451C"/>
    <w:rsid w:val="00DE526F"/>
    <w:rsid w:val="00DE5C48"/>
    <w:rsid w:val="00DE757B"/>
    <w:rsid w:val="00DE796C"/>
    <w:rsid w:val="00DF1BAA"/>
    <w:rsid w:val="00DF1CAB"/>
    <w:rsid w:val="00DF2A1F"/>
    <w:rsid w:val="00DF2B37"/>
    <w:rsid w:val="00DF36F7"/>
    <w:rsid w:val="00DF38DF"/>
    <w:rsid w:val="00DF41D7"/>
    <w:rsid w:val="00DF4694"/>
    <w:rsid w:val="00DF4CFA"/>
    <w:rsid w:val="00DF66FA"/>
    <w:rsid w:val="00DF74CD"/>
    <w:rsid w:val="00DF788B"/>
    <w:rsid w:val="00DF7E76"/>
    <w:rsid w:val="00E009BF"/>
    <w:rsid w:val="00E00D6B"/>
    <w:rsid w:val="00E010C8"/>
    <w:rsid w:val="00E019FA"/>
    <w:rsid w:val="00E01D2A"/>
    <w:rsid w:val="00E01D5C"/>
    <w:rsid w:val="00E033F3"/>
    <w:rsid w:val="00E03B8F"/>
    <w:rsid w:val="00E047BC"/>
    <w:rsid w:val="00E0529A"/>
    <w:rsid w:val="00E06E34"/>
    <w:rsid w:val="00E07B71"/>
    <w:rsid w:val="00E103ED"/>
    <w:rsid w:val="00E10901"/>
    <w:rsid w:val="00E10B99"/>
    <w:rsid w:val="00E10E1D"/>
    <w:rsid w:val="00E11E41"/>
    <w:rsid w:val="00E11F16"/>
    <w:rsid w:val="00E132FC"/>
    <w:rsid w:val="00E13A8E"/>
    <w:rsid w:val="00E14926"/>
    <w:rsid w:val="00E14A97"/>
    <w:rsid w:val="00E14CFD"/>
    <w:rsid w:val="00E14DD4"/>
    <w:rsid w:val="00E15374"/>
    <w:rsid w:val="00E15726"/>
    <w:rsid w:val="00E159AA"/>
    <w:rsid w:val="00E17768"/>
    <w:rsid w:val="00E17E70"/>
    <w:rsid w:val="00E20949"/>
    <w:rsid w:val="00E20A2E"/>
    <w:rsid w:val="00E20C9C"/>
    <w:rsid w:val="00E2303A"/>
    <w:rsid w:val="00E23627"/>
    <w:rsid w:val="00E23A5C"/>
    <w:rsid w:val="00E23E43"/>
    <w:rsid w:val="00E24AFA"/>
    <w:rsid w:val="00E26A7B"/>
    <w:rsid w:val="00E26D15"/>
    <w:rsid w:val="00E27668"/>
    <w:rsid w:val="00E30A9E"/>
    <w:rsid w:val="00E311C1"/>
    <w:rsid w:val="00E32D4C"/>
    <w:rsid w:val="00E32D5F"/>
    <w:rsid w:val="00E3328A"/>
    <w:rsid w:val="00E350AB"/>
    <w:rsid w:val="00E37900"/>
    <w:rsid w:val="00E37D2B"/>
    <w:rsid w:val="00E4011A"/>
    <w:rsid w:val="00E421C1"/>
    <w:rsid w:val="00E42C88"/>
    <w:rsid w:val="00E4319C"/>
    <w:rsid w:val="00E44093"/>
    <w:rsid w:val="00E444B1"/>
    <w:rsid w:val="00E463FA"/>
    <w:rsid w:val="00E46DB5"/>
    <w:rsid w:val="00E4716C"/>
    <w:rsid w:val="00E4752A"/>
    <w:rsid w:val="00E4785B"/>
    <w:rsid w:val="00E47E52"/>
    <w:rsid w:val="00E506E1"/>
    <w:rsid w:val="00E509DC"/>
    <w:rsid w:val="00E5128E"/>
    <w:rsid w:val="00E51C3D"/>
    <w:rsid w:val="00E52A1A"/>
    <w:rsid w:val="00E52E53"/>
    <w:rsid w:val="00E53084"/>
    <w:rsid w:val="00E53EFB"/>
    <w:rsid w:val="00E540E1"/>
    <w:rsid w:val="00E5510D"/>
    <w:rsid w:val="00E561FB"/>
    <w:rsid w:val="00E57AD4"/>
    <w:rsid w:val="00E57C93"/>
    <w:rsid w:val="00E60DF2"/>
    <w:rsid w:val="00E61809"/>
    <w:rsid w:val="00E61C54"/>
    <w:rsid w:val="00E620DA"/>
    <w:rsid w:val="00E626A2"/>
    <w:rsid w:val="00E62DB6"/>
    <w:rsid w:val="00E63867"/>
    <w:rsid w:val="00E63C4A"/>
    <w:rsid w:val="00E645A0"/>
    <w:rsid w:val="00E65172"/>
    <w:rsid w:val="00E65B30"/>
    <w:rsid w:val="00E664FF"/>
    <w:rsid w:val="00E67750"/>
    <w:rsid w:val="00E67AEA"/>
    <w:rsid w:val="00E67B4D"/>
    <w:rsid w:val="00E70117"/>
    <w:rsid w:val="00E7040A"/>
    <w:rsid w:val="00E70604"/>
    <w:rsid w:val="00E7192D"/>
    <w:rsid w:val="00E7207A"/>
    <w:rsid w:val="00E7345C"/>
    <w:rsid w:val="00E73BFD"/>
    <w:rsid w:val="00E74225"/>
    <w:rsid w:val="00E75733"/>
    <w:rsid w:val="00E75840"/>
    <w:rsid w:val="00E76635"/>
    <w:rsid w:val="00E76842"/>
    <w:rsid w:val="00E8009E"/>
    <w:rsid w:val="00E80E43"/>
    <w:rsid w:val="00E80FEF"/>
    <w:rsid w:val="00E82942"/>
    <w:rsid w:val="00E83A4B"/>
    <w:rsid w:val="00E83D52"/>
    <w:rsid w:val="00E84B0B"/>
    <w:rsid w:val="00E851A3"/>
    <w:rsid w:val="00E86276"/>
    <w:rsid w:val="00E86B2E"/>
    <w:rsid w:val="00E86DC9"/>
    <w:rsid w:val="00E876E3"/>
    <w:rsid w:val="00E877D6"/>
    <w:rsid w:val="00E87B0C"/>
    <w:rsid w:val="00E87C9C"/>
    <w:rsid w:val="00E903D2"/>
    <w:rsid w:val="00E914A5"/>
    <w:rsid w:val="00E91DA7"/>
    <w:rsid w:val="00E921A0"/>
    <w:rsid w:val="00E93980"/>
    <w:rsid w:val="00E94916"/>
    <w:rsid w:val="00E96A55"/>
    <w:rsid w:val="00E96DFE"/>
    <w:rsid w:val="00E9772C"/>
    <w:rsid w:val="00E9782B"/>
    <w:rsid w:val="00E97ED2"/>
    <w:rsid w:val="00EA17AC"/>
    <w:rsid w:val="00EA3056"/>
    <w:rsid w:val="00EA308E"/>
    <w:rsid w:val="00EA5348"/>
    <w:rsid w:val="00EA5759"/>
    <w:rsid w:val="00EA57A7"/>
    <w:rsid w:val="00EA74D1"/>
    <w:rsid w:val="00EB0CC6"/>
    <w:rsid w:val="00EB13D3"/>
    <w:rsid w:val="00EB1828"/>
    <w:rsid w:val="00EB1AC3"/>
    <w:rsid w:val="00EB2923"/>
    <w:rsid w:val="00EB2D67"/>
    <w:rsid w:val="00EB46EF"/>
    <w:rsid w:val="00EB51B2"/>
    <w:rsid w:val="00EB51C6"/>
    <w:rsid w:val="00EB5794"/>
    <w:rsid w:val="00EB5E9D"/>
    <w:rsid w:val="00EB61EE"/>
    <w:rsid w:val="00EB663B"/>
    <w:rsid w:val="00EB7B33"/>
    <w:rsid w:val="00EC0522"/>
    <w:rsid w:val="00EC05DE"/>
    <w:rsid w:val="00EC0D1B"/>
    <w:rsid w:val="00EC1229"/>
    <w:rsid w:val="00EC2B5D"/>
    <w:rsid w:val="00EC2E19"/>
    <w:rsid w:val="00EC3044"/>
    <w:rsid w:val="00EC3092"/>
    <w:rsid w:val="00EC33C0"/>
    <w:rsid w:val="00EC34F5"/>
    <w:rsid w:val="00EC3695"/>
    <w:rsid w:val="00EC5F37"/>
    <w:rsid w:val="00EC634C"/>
    <w:rsid w:val="00EC6BE0"/>
    <w:rsid w:val="00EC6ECD"/>
    <w:rsid w:val="00EC7C90"/>
    <w:rsid w:val="00ED0255"/>
    <w:rsid w:val="00ED1281"/>
    <w:rsid w:val="00ED14F5"/>
    <w:rsid w:val="00ED28E7"/>
    <w:rsid w:val="00ED50A7"/>
    <w:rsid w:val="00ED6268"/>
    <w:rsid w:val="00ED6A3D"/>
    <w:rsid w:val="00ED6E45"/>
    <w:rsid w:val="00ED76C1"/>
    <w:rsid w:val="00EE01C2"/>
    <w:rsid w:val="00EE1919"/>
    <w:rsid w:val="00EE26B5"/>
    <w:rsid w:val="00EE46EC"/>
    <w:rsid w:val="00EE4EE6"/>
    <w:rsid w:val="00EE562A"/>
    <w:rsid w:val="00EE5DA6"/>
    <w:rsid w:val="00EE7414"/>
    <w:rsid w:val="00EE74BD"/>
    <w:rsid w:val="00EE7C65"/>
    <w:rsid w:val="00EF1713"/>
    <w:rsid w:val="00EF1F6B"/>
    <w:rsid w:val="00EF31EC"/>
    <w:rsid w:val="00EF3983"/>
    <w:rsid w:val="00EF4244"/>
    <w:rsid w:val="00EF477C"/>
    <w:rsid w:val="00EF507F"/>
    <w:rsid w:val="00EF508B"/>
    <w:rsid w:val="00EF6197"/>
    <w:rsid w:val="00EF6A7A"/>
    <w:rsid w:val="00EF6BF7"/>
    <w:rsid w:val="00EF740C"/>
    <w:rsid w:val="00EF76D3"/>
    <w:rsid w:val="00EF7EE7"/>
    <w:rsid w:val="00F01796"/>
    <w:rsid w:val="00F02BD1"/>
    <w:rsid w:val="00F04106"/>
    <w:rsid w:val="00F0652E"/>
    <w:rsid w:val="00F06576"/>
    <w:rsid w:val="00F06D80"/>
    <w:rsid w:val="00F06ECB"/>
    <w:rsid w:val="00F0714E"/>
    <w:rsid w:val="00F07A91"/>
    <w:rsid w:val="00F11EF6"/>
    <w:rsid w:val="00F12344"/>
    <w:rsid w:val="00F127C3"/>
    <w:rsid w:val="00F13646"/>
    <w:rsid w:val="00F13B26"/>
    <w:rsid w:val="00F13C6E"/>
    <w:rsid w:val="00F1484C"/>
    <w:rsid w:val="00F14C5F"/>
    <w:rsid w:val="00F153CC"/>
    <w:rsid w:val="00F15824"/>
    <w:rsid w:val="00F15B96"/>
    <w:rsid w:val="00F16F36"/>
    <w:rsid w:val="00F17042"/>
    <w:rsid w:val="00F176F4"/>
    <w:rsid w:val="00F17ADC"/>
    <w:rsid w:val="00F2004F"/>
    <w:rsid w:val="00F2125E"/>
    <w:rsid w:val="00F21EC8"/>
    <w:rsid w:val="00F22129"/>
    <w:rsid w:val="00F24132"/>
    <w:rsid w:val="00F242E7"/>
    <w:rsid w:val="00F27192"/>
    <w:rsid w:val="00F271AC"/>
    <w:rsid w:val="00F2767D"/>
    <w:rsid w:val="00F27938"/>
    <w:rsid w:val="00F27A2A"/>
    <w:rsid w:val="00F30B51"/>
    <w:rsid w:val="00F30D3B"/>
    <w:rsid w:val="00F30D74"/>
    <w:rsid w:val="00F30FC6"/>
    <w:rsid w:val="00F311E1"/>
    <w:rsid w:val="00F31D8A"/>
    <w:rsid w:val="00F31E1C"/>
    <w:rsid w:val="00F32343"/>
    <w:rsid w:val="00F323D3"/>
    <w:rsid w:val="00F325AF"/>
    <w:rsid w:val="00F331F4"/>
    <w:rsid w:val="00F33652"/>
    <w:rsid w:val="00F337AA"/>
    <w:rsid w:val="00F33ECE"/>
    <w:rsid w:val="00F34016"/>
    <w:rsid w:val="00F342A6"/>
    <w:rsid w:val="00F35B14"/>
    <w:rsid w:val="00F360C5"/>
    <w:rsid w:val="00F365D2"/>
    <w:rsid w:val="00F3691B"/>
    <w:rsid w:val="00F377DB"/>
    <w:rsid w:val="00F37B9D"/>
    <w:rsid w:val="00F40237"/>
    <w:rsid w:val="00F4034F"/>
    <w:rsid w:val="00F420C3"/>
    <w:rsid w:val="00F422B5"/>
    <w:rsid w:val="00F4528F"/>
    <w:rsid w:val="00F4534B"/>
    <w:rsid w:val="00F457D2"/>
    <w:rsid w:val="00F45DB5"/>
    <w:rsid w:val="00F45E90"/>
    <w:rsid w:val="00F46129"/>
    <w:rsid w:val="00F476B4"/>
    <w:rsid w:val="00F47B4A"/>
    <w:rsid w:val="00F500DE"/>
    <w:rsid w:val="00F513E3"/>
    <w:rsid w:val="00F515A7"/>
    <w:rsid w:val="00F51DD2"/>
    <w:rsid w:val="00F51E2F"/>
    <w:rsid w:val="00F52416"/>
    <w:rsid w:val="00F53A84"/>
    <w:rsid w:val="00F53C10"/>
    <w:rsid w:val="00F600AB"/>
    <w:rsid w:val="00F6107E"/>
    <w:rsid w:val="00F61625"/>
    <w:rsid w:val="00F618AB"/>
    <w:rsid w:val="00F61EBD"/>
    <w:rsid w:val="00F635ED"/>
    <w:rsid w:val="00F635F9"/>
    <w:rsid w:val="00F64143"/>
    <w:rsid w:val="00F647A5"/>
    <w:rsid w:val="00F64D38"/>
    <w:rsid w:val="00F65C92"/>
    <w:rsid w:val="00F67056"/>
    <w:rsid w:val="00F679AE"/>
    <w:rsid w:val="00F7122E"/>
    <w:rsid w:val="00F7150E"/>
    <w:rsid w:val="00F719AE"/>
    <w:rsid w:val="00F71ED8"/>
    <w:rsid w:val="00F72D8F"/>
    <w:rsid w:val="00F73A15"/>
    <w:rsid w:val="00F73F13"/>
    <w:rsid w:val="00F749C4"/>
    <w:rsid w:val="00F74CE0"/>
    <w:rsid w:val="00F74E6D"/>
    <w:rsid w:val="00F75075"/>
    <w:rsid w:val="00F750BD"/>
    <w:rsid w:val="00F75489"/>
    <w:rsid w:val="00F75503"/>
    <w:rsid w:val="00F80B52"/>
    <w:rsid w:val="00F8129A"/>
    <w:rsid w:val="00F814C7"/>
    <w:rsid w:val="00F815FC"/>
    <w:rsid w:val="00F82A33"/>
    <w:rsid w:val="00F82E8B"/>
    <w:rsid w:val="00F83902"/>
    <w:rsid w:val="00F83EDE"/>
    <w:rsid w:val="00F84A6D"/>
    <w:rsid w:val="00F86D44"/>
    <w:rsid w:val="00F87D6A"/>
    <w:rsid w:val="00F90476"/>
    <w:rsid w:val="00F91FD6"/>
    <w:rsid w:val="00F9222A"/>
    <w:rsid w:val="00F92D69"/>
    <w:rsid w:val="00F93103"/>
    <w:rsid w:val="00F934AB"/>
    <w:rsid w:val="00F93A97"/>
    <w:rsid w:val="00F948C6"/>
    <w:rsid w:val="00F94909"/>
    <w:rsid w:val="00F9499A"/>
    <w:rsid w:val="00F957C1"/>
    <w:rsid w:val="00F9610B"/>
    <w:rsid w:val="00F96164"/>
    <w:rsid w:val="00F977F4"/>
    <w:rsid w:val="00F979B3"/>
    <w:rsid w:val="00FA0F67"/>
    <w:rsid w:val="00FA1088"/>
    <w:rsid w:val="00FA15EB"/>
    <w:rsid w:val="00FA28BD"/>
    <w:rsid w:val="00FA4184"/>
    <w:rsid w:val="00FA41DE"/>
    <w:rsid w:val="00FA4273"/>
    <w:rsid w:val="00FA4B4C"/>
    <w:rsid w:val="00FA4B9B"/>
    <w:rsid w:val="00FA4D2B"/>
    <w:rsid w:val="00FA556C"/>
    <w:rsid w:val="00FA55E8"/>
    <w:rsid w:val="00FA576A"/>
    <w:rsid w:val="00FA5CE8"/>
    <w:rsid w:val="00FA72A8"/>
    <w:rsid w:val="00FB01A0"/>
    <w:rsid w:val="00FB08F7"/>
    <w:rsid w:val="00FB0DC9"/>
    <w:rsid w:val="00FB3082"/>
    <w:rsid w:val="00FB3488"/>
    <w:rsid w:val="00FB3DE4"/>
    <w:rsid w:val="00FB4387"/>
    <w:rsid w:val="00FB4877"/>
    <w:rsid w:val="00FB51ED"/>
    <w:rsid w:val="00FB5527"/>
    <w:rsid w:val="00FB614E"/>
    <w:rsid w:val="00FB62FE"/>
    <w:rsid w:val="00FB6A16"/>
    <w:rsid w:val="00FB71CA"/>
    <w:rsid w:val="00FB7681"/>
    <w:rsid w:val="00FB7AA9"/>
    <w:rsid w:val="00FB7D0D"/>
    <w:rsid w:val="00FC0335"/>
    <w:rsid w:val="00FC090C"/>
    <w:rsid w:val="00FC0A24"/>
    <w:rsid w:val="00FC4530"/>
    <w:rsid w:val="00FC4EBF"/>
    <w:rsid w:val="00FC5DA3"/>
    <w:rsid w:val="00FC75F9"/>
    <w:rsid w:val="00FD0A02"/>
    <w:rsid w:val="00FD12E2"/>
    <w:rsid w:val="00FD179F"/>
    <w:rsid w:val="00FD302B"/>
    <w:rsid w:val="00FD4A19"/>
    <w:rsid w:val="00FD4A38"/>
    <w:rsid w:val="00FD5351"/>
    <w:rsid w:val="00FD5515"/>
    <w:rsid w:val="00FD5A5A"/>
    <w:rsid w:val="00FD6512"/>
    <w:rsid w:val="00FD6A8D"/>
    <w:rsid w:val="00FE0085"/>
    <w:rsid w:val="00FE0DAE"/>
    <w:rsid w:val="00FE1526"/>
    <w:rsid w:val="00FE2A11"/>
    <w:rsid w:val="00FE3292"/>
    <w:rsid w:val="00FE349F"/>
    <w:rsid w:val="00FE454A"/>
    <w:rsid w:val="00FE455C"/>
    <w:rsid w:val="00FE5C7F"/>
    <w:rsid w:val="00FE5D6C"/>
    <w:rsid w:val="00FE632D"/>
    <w:rsid w:val="00FE6790"/>
    <w:rsid w:val="00FE7EB1"/>
    <w:rsid w:val="00FF0058"/>
    <w:rsid w:val="00FF06D7"/>
    <w:rsid w:val="00FF131D"/>
    <w:rsid w:val="00FF18D3"/>
    <w:rsid w:val="00FF1C75"/>
    <w:rsid w:val="00FF2224"/>
    <w:rsid w:val="00FF24D2"/>
    <w:rsid w:val="00FF2532"/>
    <w:rsid w:val="00FF2729"/>
    <w:rsid w:val="00FF3781"/>
    <w:rsid w:val="00FF430C"/>
    <w:rsid w:val="00FF5141"/>
    <w:rsid w:val="00FF514F"/>
    <w:rsid w:val="00FF5BD1"/>
    <w:rsid w:val="00FF62EC"/>
    <w:rsid w:val="00FF6883"/>
    <w:rsid w:val="00FF6F1C"/>
    <w:rsid w:val="00FF7656"/>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ECB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FD1"/>
    <w:pPr>
      <w:spacing w:after="0" w:line="276" w:lineRule="auto"/>
    </w:pPr>
    <w:rPr>
      <w:rFonts w:ascii="Times New Roman" w:eastAsia="Times New Roman" w:hAnsi="Times New Roman" w:cs="Times New Roman"/>
      <w:sz w:val="20"/>
      <w:szCs w:val="24"/>
      <w:lang w:val="en-US" w:eastAsia="ja-JP"/>
    </w:rPr>
  </w:style>
  <w:style w:type="paragraph" w:styleId="Heading1">
    <w:name w:val="heading 1"/>
    <w:basedOn w:val="Normal"/>
    <w:next w:val="Normal"/>
    <w:link w:val="Heading1Char"/>
    <w:uiPriority w:val="9"/>
    <w:qFormat/>
    <w:rsid w:val="00114E73"/>
    <w:pPr>
      <w:spacing w:line="480" w:lineRule="auto"/>
      <w:outlineLvl w:val="0"/>
    </w:pPr>
    <w:rPr>
      <w:b/>
      <w:color w:val="000000" w:themeColor="text1"/>
      <w:sz w:val="24"/>
    </w:rPr>
  </w:style>
  <w:style w:type="paragraph" w:styleId="Heading2">
    <w:name w:val="heading 2"/>
    <w:basedOn w:val="Normal"/>
    <w:next w:val="Normal"/>
    <w:link w:val="Heading2Char"/>
    <w:rsid w:val="00BB05A6"/>
    <w:pPr>
      <w:keepNext/>
      <w:keepLines/>
      <w:jc w:val="both"/>
      <w:outlineLvl w:val="1"/>
    </w:pPr>
    <w:rPr>
      <w:rFonts w:ascii="Arial" w:eastAsia="Arial" w:hAnsi="Arial" w:cs="Arial"/>
      <w:b/>
      <w:lang w:eastAsia="en-AU"/>
    </w:rPr>
  </w:style>
  <w:style w:type="paragraph" w:styleId="Heading3">
    <w:name w:val="heading 3"/>
    <w:basedOn w:val="Normal"/>
    <w:next w:val="Normal"/>
    <w:link w:val="Heading3Char"/>
    <w:uiPriority w:val="9"/>
    <w:unhideWhenUsed/>
    <w:qFormat/>
    <w:rsid w:val="00433F7E"/>
    <w:pPr>
      <w:spacing w:line="360" w:lineRule="auto"/>
      <w:outlineLvl w:val="2"/>
    </w:pPr>
    <w:rPr>
      <w:b/>
      <w:i/>
      <w:iCs/>
      <w:color w:val="000000" w:themeColor="tex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B05A6"/>
    <w:rPr>
      <w:rFonts w:ascii="Arial" w:eastAsia="Arial" w:hAnsi="Arial" w:cs="Arial"/>
      <w:b/>
      <w:sz w:val="24"/>
      <w:szCs w:val="24"/>
      <w:lang w:eastAsia="en-AU"/>
    </w:rPr>
  </w:style>
  <w:style w:type="character" w:styleId="CommentReference">
    <w:name w:val="annotation reference"/>
    <w:basedOn w:val="DefaultParagraphFont"/>
    <w:uiPriority w:val="99"/>
    <w:semiHidden/>
    <w:unhideWhenUsed/>
    <w:rsid w:val="00BB05A6"/>
    <w:rPr>
      <w:sz w:val="16"/>
      <w:szCs w:val="16"/>
    </w:rPr>
  </w:style>
  <w:style w:type="paragraph" w:styleId="CommentText">
    <w:name w:val="annotation text"/>
    <w:basedOn w:val="Normal"/>
    <w:link w:val="CommentTextChar"/>
    <w:uiPriority w:val="99"/>
    <w:unhideWhenUsed/>
    <w:rsid w:val="00BB05A6"/>
    <w:rPr>
      <w:szCs w:val="20"/>
    </w:rPr>
  </w:style>
  <w:style w:type="character" w:customStyle="1" w:styleId="CommentTextChar">
    <w:name w:val="Comment Text Char"/>
    <w:basedOn w:val="DefaultParagraphFont"/>
    <w:link w:val="CommentText"/>
    <w:uiPriority w:val="99"/>
    <w:rsid w:val="00BB05A6"/>
    <w:rPr>
      <w:sz w:val="20"/>
      <w:szCs w:val="20"/>
    </w:rPr>
  </w:style>
  <w:style w:type="paragraph" w:styleId="BalloonText">
    <w:name w:val="Balloon Text"/>
    <w:basedOn w:val="Normal"/>
    <w:link w:val="BalloonTextChar"/>
    <w:uiPriority w:val="99"/>
    <w:semiHidden/>
    <w:unhideWhenUsed/>
    <w:rsid w:val="00BB05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05A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B7928"/>
    <w:rPr>
      <w:b/>
      <w:bCs/>
    </w:rPr>
  </w:style>
  <w:style w:type="character" w:customStyle="1" w:styleId="CommentSubjectChar">
    <w:name w:val="Comment Subject Char"/>
    <w:basedOn w:val="CommentTextChar"/>
    <w:link w:val="CommentSubject"/>
    <w:uiPriority w:val="99"/>
    <w:semiHidden/>
    <w:rsid w:val="005B7928"/>
    <w:rPr>
      <w:b/>
      <w:bCs/>
      <w:sz w:val="20"/>
      <w:szCs w:val="20"/>
    </w:rPr>
  </w:style>
  <w:style w:type="paragraph" w:styleId="ListParagraph">
    <w:name w:val="List Paragraph"/>
    <w:basedOn w:val="Normal"/>
    <w:uiPriority w:val="34"/>
    <w:qFormat/>
    <w:rsid w:val="00381FEB"/>
    <w:pPr>
      <w:ind w:left="720"/>
      <w:contextualSpacing/>
    </w:pPr>
  </w:style>
  <w:style w:type="character" w:styleId="Hyperlink">
    <w:name w:val="Hyperlink"/>
    <w:basedOn w:val="DefaultParagraphFont"/>
    <w:uiPriority w:val="99"/>
    <w:unhideWhenUsed/>
    <w:rsid w:val="005C2EE3"/>
    <w:rPr>
      <w:color w:val="0563C1" w:themeColor="hyperlink"/>
      <w:u w:val="single"/>
    </w:rPr>
  </w:style>
  <w:style w:type="table" w:styleId="TableGrid">
    <w:name w:val="Table Grid"/>
    <w:basedOn w:val="TableNormal"/>
    <w:uiPriority w:val="39"/>
    <w:rsid w:val="00074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A4F79"/>
    <w:pPr>
      <w:spacing w:after="0" w:line="240" w:lineRule="auto"/>
    </w:pPr>
  </w:style>
  <w:style w:type="paragraph" w:styleId="Header">
    <w:name w:val="header"/>
    <w:basedOn w:val="Normal"/>
    <w:link w:val="HeaderChar"/>
    <w:uiPriority w:val="99"/>
    <w:unhideWhenUsed/>
    <w:rsid w:val="00C83246"/>
    <w:pPr>
      <w:tabs>
        <w:tab w:val="center" w:pos="4513"/>
        <w:tab w:val="right" w:pos="9026"/>
      </w:tabs>
    </w:pPr>
  </w:style>
  <w:style w:type="character" w:customStyle="1" w:styleId="HeaderChar">
    <w:name w:val="Header Char"/>
    <w:basedOn w:val="DefaultParagraphFont"/>
    <w:link w:val="Header"/>
    <w:uiPriority w:val="99"/>
    <w:rsid w:val="00C83246"/>
  </w:style>
  <w:style w:type="paragraph" w:styleId="Footer">
    <w:name w:val="footer"/>
    <w:basedOn w:val="Normal"/>
    <w:link w:val="FooterChar"/>
    <w:uiPriority w:val="99"/>
    <w:unhideWhenUsed/>
    <w:rsid w:val="00C83246"/>
    <w:pPr>
      <w:tabs>
        <w:tab w:val="center" w:pos="4513"/>
        <w:tab w:val="right" w:pos="9026"/>
      </w:tabs>
    </w:pPr>
  </w:style>
  <w:style w:type="character" w:customStyle="1" w:styleId="FooterChar">
    <w:name w:val="Footer Char"/>
    <w:basedOn w:val="DefaultParagraphFont"/>
    <w:link w:val="Footer"/>
    <w:uiPriority w:val="99"/>
    <w:rsid w:val="00C83246"/>
  </w:style>
  <w:style w:type="character" w:customStyle="1" w:styleId="UnresolvedMention1">
    <w:name w:val="Unresolved Mention1"/>
    <w:basedOn w:val="DefaultParagraphFont"/>
    <w:uiPriority w:val="99"/>
    <w:semiHidden/>
    <w:unhideWhenUsed/>
    <w:rsid w:val="00C03BE4"/>
    <w:rPr>
      <w:color w:val="605E5C"/>
      <w:shd w:val="clear" w:color="auto" w:fill="E1DFDD"/>
    </w:rPr>
  </w:style>
  <w:style w:type="character" w:styleId="PlaceholderText">
    <w:name w:val="Placeholder Text"/>
    <w:basedOn w:val="DefaultParagraphFont"/>
    <w:uiPriority w:val="99"/>
    <w:semiHidden/>
    <w:rsid w:val="00993B88"/>
    <w:rPr>
      <w:color w:val="808080"/>
    </w:rPr>
  </w:style>
  <w:style w:type="table" w:customStyle="1" w:styleId="GridTable5DarkAccent1">
    <w:name w:val="Grid Table 5 Dark Accent 1"/>
    <w:basedOn w:val="TableNormal"/>
    <w:uiPriority w:val="50"/>
    <w:rsid w:val="00CF73D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6Colorful">
    <w:name w:val="Grid Table 6 Colorful"/>
    <w:basedOn w:val="TableNormal"/>
    <w:uiPriority w:val="51"/>
    <w:rsid w:val="0042037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3">
    <w:name w:val="List Table 6 Colorful Accent 3"/>
    <w:basedOn w:val="TableNormal"/>
    <w:uiPriority w:val="51"/>
    <w:rsid w:val="0042037E"/>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2">
    <w:name w:val="Unresolved Mention2"/>
    <w:basedOn w:val="DefaultParagraphFont"/>
    <w:uiPriority w:val="99"/>
    <w:semiHidden/>
    <w:unhideWhenUsed/>
    <w:rsid w:val="009924D3"/>
    <w:rPr>
      <w:color w:val="605E5C"/>
      <w:shd w:val="clear" w:color="auto" w:fill="E1DFDD"/>
    </w:rPr>
  </w:style>
  <w:style w:type="paragraph" w:styleId="NormalWeb">
    <w:name w:val="Normal (Web)"/>
    <w:basedOn w:val="Normal"/>
    <w:uiPriority w:val="99"/>
    <w:unhideWhenUsed/>
    <w:rsid w:val="009924D3"/>
    <w:pPr>
      <w:spacing w:before="100" w:beforeAutospacing="1" w:after="100" w:afterAutospacing="1"/>
    </w:pPr>
  </w:style>
  <w:style w:type="character" w:styleId="Emphasis">
    <w:name w:val="Emphasis"/>
    <w:basedOn w:val="DefaultParagraphFont"/>
    <w:uiPriority w:val="20"/>
    <w:qFormat/>
    <w:rsid w:val="009924D3"/>
    <w:rPr>
      <w:i/>
      <w:iCs/>
    </w:rPr>
  </w:style>
  <w:style w:type="character" w:customStyle="1" w:styleId="csl-entry">
    <w:name w:val="csl-entry"/>
    <w:basedOn w:val="DefaultParagraphFont"/>
    <w:rsid w:val="00690629"/>
  </w:style>
  <w:style w:type="character" w:customStyle="1" w:styleId="csl-left-margin">
    <w:name w:val="csl-left-margin"/>
    <w:basedOn w:val="DefaultParagraphFont"/>
    <w:rsid w:val="00690629"/>
  </w:style>
  <w:style w:type="character" w:customStyle="1" w:styleId="csl-right-inline">
    <w:name w:val="csl-right-inline"/>
    <w:basedOn w:val="DefaultParagraphFont"/>
    <w:rsid w:val="00690629"/>
  </w:style>
  <w:style w:type="paragraph" w:customStyle="1" w:styleId="EndNoteBibliography">
    <w:name w:val="EndNote Bibliography"/>
    <w:basedOn w:val="Normal"/>
    <w:link w:val="EndNoteBibliographyChar"/>
    <w:rsid w:val="00EE562A"/>
    <w:pPr>
      <w:spacing w:after="160"/>
    </w:pPr>
    <w:rPr>
      <w:rFonts w:eastAsiaTheme="minorHAnsi"/>
      <w:noProof/>
      <w:szCs w:val="22"/>
      <w:lang w:eastAsia="en-US"/>
    </w:rPr>
  </w:style>
  <w:style w:type="character" w:customStyle="1" w:styleId="EndNoteBibliographyChar">
    <w:name w:val="EndNote Bibliography Char"/>
    <w:basedOn w:val="DefaultParagraphFont"/>
    <w:link w:val="EndNoteBibliography"/>
    <w:rsid w:val="00EE562A"/>
    <w:rPr>
      <w:rFonts w:ascii="Times New Roman" w:hAnsi="Times New Roman" w:cs="Times New Roman"/>
      <w:noProof/>
      <w:sz w:val="24"/>
      <w:lang w:val="en-US"/>
    </w:rPr>
  </w:style>
  <w:style w:type="character" w:styleId="Strong">
    <w:name w:val="Strong"/>
    <w:basedOn w:val="DefaultParagraphFont"/>
    <w:uiPriority w:val="22"/>
    <w:qFormat/>
    <w:rsid w:val="007D7B60"/>
    <w:rPr>
      <w:b/>
      <w:bCs/>
    </w:rPr>
  </w:style>
  <w:style w:type="character" w:customStyle="1" w:styleId="referenceauthorslistsuffix">
    <w:name w:val="reference__authors_list_suffix"/>
    <w:basedOn w:val="DefaultParagraphFont"/>
    <w:rsid w:val="00723164"/>
  </w:style>
  <w:style w:type="character" w:customStyle="1" w:styleId="Heading1Char">
    <w:name w:val="Heading 1 Char"/>
    <w:basedOn w:val="DefaultParagraphFont"/>
    <w:link w:val="Heading1"/>
    <w:uiPriority w:val="9"/>
    <w:rsid w:val="00114E73"/>
    <w:rPr>
      <w:rFonts w:ascii="Times New Roman" w:eastAsia="Times New Roman" w:hAnsi="Times New Roman" w:cs="Times New Roman"/>
      <w:b/>
      <w:color w:val="000000" w:themeColor="text1"/>
      <w:sz w:val="24"/>
      <w:szCs w:val="24"/>
      <w:lang w:val="en-US" w:eastAsia="ja-JP"/>
    </w:rPr>
  </w:style>
  <w:style w:type="character" w:styleId="FollowedHyperlink">
    <w:name w:val="FollowedHyperlink"/>
    <w:basedOn w:val="DefaultParagraphFont"/>
    <w:uiPriority w:val="99"/>
    <w:semiHidden/>
    <w:unhideWhenUsed/>
    <w:rsid w:val="00CD62EB"/>
    <w:rPr>
      <w:color w:val="954F72" w:themeColor="followedHyperlink"/>
      <w:u w:val="single"/>
    </w:rPr>
  </w:style>
  <w:style w:type="character" w:customStyle="1" w:styleId="Heading3Char">
    <w:name w:val="Heading 3 Char"/>
    <w:basedOn w:val="DefaultParagraphFont"/>
    <w:link w:val="Heading3"/>
    <w:uiPriority w:val="9"/>
    <w:rsid w:val="00433F7E"/>
    <w:rPr>
      <w:rFonts w:ascii="Times New Roman" w:eastAsia="Times New Roman" w:hAnsi="Times New Roman" w:cs="Times New Roman"/>
      <w:b/>
      <w:i/>
      <w:iCs/>
      <w:color w:val="000000" w:themeColor="text1"/>
      <w:lang w:val="en-US" w:eastAsia="ja-JP"/>
    </w:rPr>
  </w:style>
  <w:style w:type="paragraph" w:styleId="Title">
    <w:name w:val="Title"/>
    <w:basedOn w:val="Normal"/>
    <w:next w:val="Normal"/>
    <w:link w:val="TitleChar"/>
    <w:uiPriority w:val="10"/>
    <w:qFormat/>
    <w:rsid w:val="00785E46"/>
    <w:pPr>
      <w:spacing w:line="480" w:lineRule="auto"/>
    </w:pPr>
    <w:rPr>
      <w:b/>
      <w:bCs/>
      <w:sz w:val="24"/>
    </w:rPr>
  </w:style>
  <w:style w:type="character" w:customStyle="1" w:styleId="TitleChar">
    <w:name w:val="Title Char"/>
    <w:basedOn w:val="DefaultParagraphFont"/>
    <w:link w:val="Title"/>
    <w:uiPriority w:val="10"/>
    <w:rsid w:val="00785E46"/>
    <w:rPr>
      <w:rFonts w:ascii="Times New Roman" w:eastAsia="Times New Roman" w:hAnsi="Times New Roman" w:cs="Times New Roman"/>
      <w:b/>
      <w:bCs/>
      <w:sz w:val="24"/>
      <w:szCs w:val="24"/>
      <w:lang w:val="en-US" w:eastAsia="ja-JP"/>
    </w:rPr>
  </w:style>
  <w:style w:type="character" w:customStyle="1" w:styleId="UnresolvedMention3">
    <w:name w:val="Unresolved Mention3"/>
    <w:basedOn w:val="DefaultParagraphFont"/>
    <w:uiPriority w:val="99"/>
    <w:semiHidden/>
    <w:unhideWhenUsed/>
    <w:rsid w:val="00E561FB"/>
    <w:rPr>
      <w:color w:val="605E5C"/>
      <w:shd w:val="clear" w:color="auto" w:fill="E1DFDD"/>
    </w:rPr>
  </w:style>
  <w:style w:type="character" w:customStyle="1" w:styleId="UnresolvedMention4">
    <w:name w:val="Unresolved Mention4"/>
    <w:basedOn w:val="DefaultParagraphFont"/>
    <w:uiPriority w:val="99"/>
    <w:semiHidden/>
    <w:unhideWhenUsed/>
    <w:rsid w:val="00401EC8"/>
    <w:rPr>
      <w:color w:val="605E5C"/>
      <w:shd w:val="clear" w:color="auto" w:fill="E1DFDD"/>
    </w:rPr>
  </w:style>
  <w:style w:type="paragraph" w:customStyle="1" w:styleId="10">
    <w:name w:val="10"/>
    <w:basedOn w:val="Heading3"/>
    <w:qFormat/>
    <w:rsid w:val="00281626"/>
    <w:pPr>
      <w:spacing w:line="240" w:lineRule="auto"/>
    </w:pPr>
    <w:rPr>
      <w:b w:val="0"/>
      <w:i w:val="0"/>
    </w:rPr>
  </w:style>
  <w:style w:type="paragraph" w:styleId="ListBullet">
    <w:name w:val="List Bullet"/>
    <w:basedOn w:val="Normal"/>
    <w:uiPriority w:val="99"/>
    <w:unhideWhenUsed/>
    <w:rsid w:val="00FF2224"/>
    <w:pPr>
      <w:numPr>
        <w:numId w:val="20"/>
      </w:numPr>
      <w:contextualSpacing/>
    </w:pPr>
  </w:style>
  <w:style w:type="character" w:customStyle="1" w:styleId="cs1-format">
    <w:name w:val="cs1-format"/>
    <w:basedOn w:val="DefaultParagraphFont"/>
    <w:rsid w:val="00161164"/>
  </w:style>
  <w:style w:type="character" w:customStyle="1" w:styleId="UnresolvedMention5">
    <w:name w:val="Unresolved Mention5"/>
    <w:basedOn w:val="DefaultParagraphFont"/>
    <w:uiPriority w:val="99"/>
    <w:semiHidden/>
    <w:unhideWhenUsed/>
    <w:rsid w:val="00A76E42"/>
    <w:rPr>
      <w:color w:val="605E5C"/>
      <w:shd w:val="clear" w:color="auto" w:fill="E1DFDD"/>
    </w:rPr>
  </w:style>
  <w:style w:type="character" w:customStyle="1" w:styleId="UnresolvedMention6">
    <w:name w:val="Unresolved Mention6"/>
    <w:basedOn w:val="DefaultParagraphFont"/>
    <w:uiPriority w:val="99"/>
    <w:semiHidden/>
    <w:unhideWhenUsed/>
    <w:rsid w:val="00946BE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FD1"/>
    <w:pPr>
      <w:spacing w:after="0" w:line="276" w:lineRule="auto"/>
    </w:pPr>
    <w:rPr>
      <w:rFonts w:ascii="Times New Roman" w:eastAsia="Times New Roman" w:hAnsi="Times New Roman" w:cs="Times New Roman"/>
      <w:sz w:val="20"/>
      <w:szCs w:val="24"/>
      <w:lang w:val="en-US" w:eastAsia="ja-JP"/>
    </w:rPr>
  </w:style>
  <w:style w:type="paragraph" w:styleId="Heading1">
    <w:name w:val="heading 1"/>
    <w:basedOn w:val="Normal"/>
    <w:next w:val="Normal"/>
    <w:link w:val="Heading1Char"/>
    <w:uiPriority w:val="9"/>
    <w:qFormat/>
    <w:rsid w:val="00114E73"/>
    <w:pPr>
      <w:spacing w:line="480" w:lineRule="auto"/>
      <w:outlineLvl w:val="0"/>
    </w:pPr>
    <w:rPr>
      <w:b/>
      <w:color w:val="000000" w:themeColor="text1"/>
      <w:sz w:val="24"/>
    </w:rPr>
  </w:style>
  <w:style w:type="paragraph" w:styleId="Heading2">
    <w:name w:val="heading 2"/>
    <w:basedOn w:val="Normal"/>
    <w:next w:val="Normal"/>
    <w:link w:val="Heading2Char"/>
    <w:rsid w:val="00BB05A6"/>
    <w:pPr>
      <w:keepNext/>
      <w:keepLines/>
      <w:jc w:val="both"/>
      <w:outlineLvl w:val="1"/>
    </w:pPr>
    <w:rPr>
      <w:rFonts w:ascii="Arial" w:eastAsia="Arial" w:hAnsi="Arial" w:cs="Arial"/>
      <w:b/>
      <w:lang w:eastAsia="en-AU"/>
    </w:rPr>
  </w:style>
  <w:style w:type="paragraph" w:styleId="Heading3">
    <w:name w:val="heading 3"/>
    <w:basedOn w:val="Normal"/>
    <w:next w:val="Normal"/>
    <w:link w:val="Heading3Char"/>
    <w:uiPriority w:val="9"/>
    <w:unhideWhenUsed/>
    <w:qFormat/>
    <w:rsid w:val="00433F7E"/>
    <w:pPr>
      <w:spacing w:line="360" w:lineRule="auto"/>
      <w:outlineLvl w:val="2"/>
    </w:pPr>
    <w:rPr>
      <w:b/>
      <w:i/>
      <w:iCs/>
      <w:color w:val="000000" w:themeColor="tex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B05A6"/>
    <w:rPr>
      <w:rFonts w:ascii="Arial" w:eastAsia="Arial" w:hAnsi="Arial" w:cs="Arial"/>
      <w:b/>
      <w:sz w:val="24"/>
      <w:szCs w:val="24"/>
      <w:lang w:eastAsia="en-AU"/>
    </w:rPr>
  </w:style>
  <w:style w:type="character" w:styleId="CommentReference">
    <w:name w:val="annotation reference"/>
    <w:basedOn w:val="DefaultParagraphFont"/>
    <w:uiPriority w:val="99"/>
    <w:semiHidden/>
    <w:unhideWhenUsed/>
    <w:rsid w:val="00BB05A6"/>
    <w:rPr>
      <w:sz w:val="16"/>
      <w:szCs w:val="16"/>
    </w:rPr>
  </w:style>
  <w:style w:type="paragraph" w:styleId="CommentText">
    <w:name w:val="annotation text"/>
    <w:basedOn w:val="Normal"/>
    <w:link w:val="CommentTextChar"/>
    <w:uiPriority w:val="99"/>
    <w:unhideWhenUsed/>
    <w:rsid w:val="00BB05A6"/>
    <w:rPr>
      <w:szCs w:val="20"/>
    </w:rPr>
  </w:style>
  <w:style w:type="character" w:customStyle="1" w:styleId="CommentTextChar">
    <w:name w:val="Comment Text Char"/>
    <w:basedOn w:val="DefaultParagraphFont"/>
    <w:link w:val="CommentText"/>
    <w:uiPriority w:val="99"/>
    <w:rsid w:val="00BB05A6"/>
    <w:rPr>
      <w:sz w:val="20"/>
      <w:szCs w:val="20"/>
    </w:rPr>
  </w:style>
  <w:style w:type="paragraph" w:styleId="BalloonText">
    <w:name w:val="Balloon Text"/>
    <w:basedOn w:val="Normal"/>
    <w:link w:val="BalloonTextChar"/>
    <w:uiPriority w:val="99"/>
    <w:semiHidden/>
    <w:unhideWhenUsed/>
    <w:rsid w:val="00BB05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05A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B7928"/>
    <w:rPr>
      <w:b/>
      <w:bCs/>
    </w:rPr>
  </w:style>
  <w:style w:type="character" w:customStyle="1" w:styleId="CommentSubjectChar">
    <w:name w:val="Comment Subject Char"/>
    <w:basedOn w:val="CommentTextChar"/>
    <w:link w:val="CommentSubject"/>
    <w:uiPriority w:val="99"/>
    <w:semiHidden/>
    <w:rsid w:val="005B7928"/>
    <w:rPr>
      <w:b/>
      <w:bCs/>
      <w:sz w:val="20"/>
      <w:szCs w:val="20"/>
    </w:rPr>
  </w:style>
  <w:style w:type="paragraph" w:styleId="ListParagraph">
    <w:name w:val="List Paragraph"/>
    <w:basedOn w:val="Normal"/>
    <w:uiPriority w:val="34"/>
    <w:qFormat/>
    <w:rsid w:val="00381FEB"/>
    <w:pPr>
      <w:ind w:left="720"/>
      <w:contextualSpacing/>
    </w:pPr>
  </w:style>
  <w:style w:type="character" w:styleId="Hyperlink">
    <w:name w:val="Hyperlink"/>
    <w:basedOn w:val="DefaultParagraphFont"/>
    <w:uiPriority w:val="99"/>
    <w:unhideWhenUsed/>
    <w:rsid w:val="005C2EE3"/>
    <w:rPr>
      <w:color w:val="0563C1" w:themeColor="hyperlink"/>
      <w:u w:val="single"/>
    </w:rPr>
  </w:style>
  <w:style w:type="table" w:styleId="TableGrid">
    <w:name w:val="Table Grid"/>
    <w:basedOn w:val="TableNormal"/>
    <w:uiPriority w:val="39"/>
    <w:rsid w:val="00074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A4F79"/>
    <w:pPr>
      <w:spacing w:after="0" w:line="240" w:lineRule="auto"/>
    </w:pPr>
  </w:style>
  <w:style w:type="paragraph" w:styleId="Header">
    <w:name w:val="header"/>
    <w:basedOn w:val="Normal"/>
    <w:link w:val="HeaderChar"/>
    <w:uiPriority w:val="99"/>
    <w:unhideWhenUsed/>
    <w:rsid w:val="00C83246"/>
    <w:pPr>
      <w:tabs>
        <w:tab w:val="center" w:pos="4513"/>
        <w:tab w:val="right" w:pos="9026"/>
      </w:tabs>
    </w:pPr>
  </w:style>
  <w:style w:type="character" w:customStyle="1" w:styleId="HeaderChar">
    <w:name w:val="Header Char"/>
    <w:basedOn w:val="DefaultParagraphFont"/>
    <w:link w:val="Header"/>
    <w:uiPriority w:val="99"/>
    <w:rsid w:val="00C83246"/>
  </w:style>
  <w:style w:type="paragraph" w:styleId="Footer">
    <w:name w:val="footer"/>
    <w:basedOn w:val="Normal"/>
    <w:link w:val="FooterChar"/>
    <w:uiPriority w:val="99"/>
    <w:unhideWhenUsed/>
    <w:rsid w:val="00C83246"/>
    <w:pPr>
      <w:tabs>
        <w:tab w:val="center" w:pos="4513"/>
        <w:tab w:val="right" w:pos="9026"/>
      </w:tabs>
    </w:pPr>
  </w:style>
  <w:style w:type="character" w:customStyle="1" w:styleId="FooterChar">
    <w:name w:val="Footer Char"/>
    <w:basedOn w:val="DefaultParagraphFont"/>
    <w:link w:val="Footer"/>
    <w:uiPriority w:val="99"/>
    <w:rsid w:val="00C83246"/>
  </w:style>
  <w:style w:type="character" w:customStyle="1" w:styleId="UnresolvedMention1">
    <w:name w:val="Unresolved Mention1"/>
    <w:basedOn w:val="DefaultParagraphFont"/>
    <w:uiPriority w:val="99"/>
    <w:semiHidden/>
    <w:unhideWhenUsed/>
    <w:rsid w:val="00C03BE4"/>
    <w:rPr>
      <w:color w:val="605E5C"/>
      <w:shd w:val="clear" w:color="auto" w:fill="E1DFDD"/>
    </w:rPr>
  </w:style>
  <w:style w:type="character" w:styleId="PlaceholderText">
    <w:name w:val="Placeholder Text"/>
    <w:basedOn w:val="DefaultParagraphFont"/>
    <w:uiPriority w:val="99"/>
    <w:semiHidden/>
    <w:rsid w:val="00993B88"/>
    <w:rPr>
      <w:color w:val="808080"/>
    </w:rPr>
  </w:style>
  <w:style w:type="table" w:customStyle="1" w:styleId="GridTable5DarkAccent1">
    <w:name w:val="Grid Table 5 Dark Accent 1"/>
    <w:basedOn w:val="TableNormal"/>
    <w:uiPriority w:val="50"/>
    <w:rsid w:val="00CF73D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6Colorful">
    <w:name w:val="Grid Table 6 Colorful"/>
    <w:basedOn w:val="TableNormal"/>
    <w:uiPriority w:val="51"/>
    <w:rsid w:val="0042037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3">
    <w:name w:val="List Table 6 Colorful Accent 3"/>
    <w:basedOn w:val="TableNormal"/>
    <w:uiPriority w:val="51"/>
    <w:rsid w:val="0042037E"/>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2">
    <w:name w:val="Unresolved Mention2"/>
    <w:basedOn w:val="DefaultParagraphFont"/>
    <w:uiPriority w:val="99"/>
    <w:semiHidden/>
    <w:unhideWhenUsed/>
    <w:rsid w:val="009924D3"/>
    <w:rPr>
      <w:color w:val="605E5C"/>
      <w:shd w:val="clear" w:color="auto" w:fill="E1DFDD"/>
    </w:rPr>
  </w:style>
  <w:style w:type="paragraph" w:styleId="NormalWeb">
    <w:name w:val="Normal (Web)"/>
    <w:basedOn w:val="Normal"/>
    <w:uiPriority w:val="99"/>
    <w:unhideWhenUsed/>
    <w:rsid w:val="009924D3"/>
    <w:pPr>
      <w:spacing w:before="100" w:beforeAutospacing="1" w:after="100" w:afterAutospacing="1"/>
    </w:pPr>
  </w:style>
  <w:style w:type="character" w:styleId="Emphasis">
    <w:name w:val="Emphasis"/>
    <w:basedOn w:val="DefaultParagraphFont"/>
    <w:uiPriority w:val="20"/>
    <w:qFormat/>
    <w:rsid w:val="009924D3"/>
    <w:rPr>
      <w:i/>
      <w:iCs/>
    </w:rPr>
  </w:style>
  <w:style w:type="character" w:customStyle="1" w:styleId="csl-entry">
    <w:name w:val="csl-entry"/>
    <w:basedOn w:val="DefaultParagraphFont"/>
    <w:rsid w:val="00690629"/>
  </w:style>
  <w:style w:type="character" w:customStyle="1" w:styleId="csl-left-margin">
    <w:name w:val="csl-left-margin"/>
    <w:basedOn w:val="DefaultParagraphFont"/>
    <w:rsid w:val="00690629"/>
  </w:style>
  <w:style w:type="character" w:customStyle="1" w:styleId="csl-right-inline">
    <w:name w:val="csl-right-inline"/>
    <w:basedOn w:val="DefaultParagraphFont"/>
    <w:rsid w:val="00690629"/>
  </w:style>
  <w:style w:type="paragraph" w:customStyle="1" w:styleId="EndNoteBibliography">
    <w:name w:val="EndNote Bibliography"/>
    <w:basedOn w:val="Normal"/>
    <w:link w:val="EndNoteBibliographyChar"/>
    <w:rsid w:val="00EE562A"/>
    <w:pPr>
      <w:spacing w:after="160"/>
    </w:pPr>
    <w:rPr>
      <w:rFonts w:eastAsiaTheme="minorHAnsi"/>
      <w:noProof/>
      <w:szCs w:val="22"/>
      <w:lang w:eastAsia="en-US"/>
    </w:rPr>
  </w:style>
  <w:style w:type="character" w:customStyle="1" w:styleId="EndNoteBibliographyChar">
    <w:name w:val="EndNote Bibliography Char"/>
    <w:basedOn w:val="DefaultParagraphFont"/>
    <w:link w:val="EndNoteBibliography"/>
    <w:rsid w:val="00EE562A"/>
    <w:rPr>
      <w:rFonts w:ascii="Times New Roman" w:hAnsi="Times New Roman" w:cs="Times New Roman"/>
      <w:noProof/>
      <w:sz w:val="24"/>
      <w:lang w:val="en-US"/>
    </w:rPr>
  </w:style>
  <w:style w:type="character" w:styleId="Strong">
    <w:name w:val="Strong"/>
    <w:basedOn w:val="DefaultParagraphFont"/>
    <w:uiPriority w:val="22"/>
    <w:qFormat/>
    <w:rsid w:val="007D7B60"/>
    <w:rPr>
      <w:b/>
      <w:bCs/>
    </w:rPr>
  </w:style>
  <w:style w:type="character" w:customStyle="1" w:styleId="referenceauthorslistsuffix">
    <w:name w:val="reference__authors_list_suffix"/>
    <w:basedOn w:val="DefaultParagraphFont"/>
    <w:rsid w:val="00723164"/>
  </w:style>
  <w:style w:type="character" w:customStyle="1" w:styleId="Heading1Char">
    <w:name w:val="Heading 1 Char"/>
    <w:basedOn w:val="DefaultParagraphFont"/>
    <w:link w:val="Heading1"/>
    <w:uiPriority w:val="9"/>
    <w:rsid w:val="00114E73"/>
    <w:rPr>
      <w:rFonts w:ascii="Times New Roman" w:eastAsia="Times New Roman" w:hAnsi="Times New Roman" w:cs="Times New Roman"/>
      <w:b/>
      <w:color w:val="000000" w:themeColor="text1"/>
      <w:sz w:val="24"/>
      <w:szCs w:val="24"/>
      <w:lang w:val="en-US" w:eastAsia="ja-JP"/>
    </w:rPr>
  </w:style>
  <w:style w:type="character" w:styleId="FollowedHyperlink">
    <w:name w:val="FollowedHyperlink"/>
    <w:basedOn w:val="DefaultParagraphFont"/>
    <w:uiPriority w:val="99"/>
    <w:semiHidden/>
    <w:unhideWhenUsed/>
    <w:rsid w:val="00CD62EB"/>
    <w:rPr>
      <w:color w:val="954F72" w:themeColor="followedHyperlink"/>
      <w:u w:val="single"/>
    </w:rPr>
  </w:style>
  <w:style w:type="character" w:customStyle="1" w:styleId="Heading3Char">
    <w:name w:val="Heading 3 Char"/>
    <w:basedOn w:val="DefaultParagraphFont"/>
    <w:link w:val="Heading3"/>
    <w:uiPriority w:val="9"/>
    <w:rsid w:val="00433F7E"/>
    <w:rPr>
      <w:rFonts w:ascii="Times New Roman" w:eastAsia="Times New Roman" w:hAnsi="Times New Roman" w:cs="Times New Roman"/>
      <w:b/>
      <w:i/>
      <w:iCs/>
      <w:color w:val="000000" w:themeColor="text1"/>
      <w:lang w:val="en-US" w:eastAsia="ja-JP"/>
    </w:rPr>
  </w:style>
  <w:style w:type="paragraph" w:styleId="Title">
    <w:name w:val="Title"/>
    <w:basedOn w:val="Normal"/>
    <w:next w:val="Normal"/>
    <w:link w:val="TitleChar"/>
    <w:uiPriority w:val="10"/>
    <w:qFormat/>
    <w:rsid w:val="00785E46"/>
    <w:pPr>
      <w:spacing w:line="480" w:lineRule="auto"/>
    </w:pPr>
    <w:rPr>
      <w:b/>
      <w:bCs/>
      <w:sz w:val="24"/>
    </w:rPr>
  </w:style>
  <w:style w:type="character" w:customStyle="1" w:styleId="TitleChar">
    <w:name w:val="Title Char"/>
    <w:basedOn w:val="DefaultParagraphFont"/>
    <w:link w:val="Title"/>
    <w:uiPriority w:val="10"/>
    <w:rsid w:val="00785E46"/>
    <w:rPr>
      <w:rFonts w:ascii="Times New Roman" w:eastAsia="Times New Roman" w:hAnsi="Times New Roman" w:cs="Times New Roman"/>
      <w:b/>
      <w:bCs/>
      <w:sz w:val="24"/>
      <w:szCs w:val="24"/>
      <w:lang w:val="en-US" w:eastAsia="ja-JP"/>
    </w:rPr>
  </w:style>
  <w:style w:type="character" w:customStyle="1" w:styleId="UnresolvedMention3">
    <w:name w:val="Unresolved Mention3"/>
    <w:basedOn w:val="DefaultParagraphFont"/>
    <w:uiPriority w:val="99"/>
    <w:semiHidden/>
    <w:unhideWhenUsed/>
    <w:rsid w:val="00E561FB"/>
    <w:rPr>
      <w:color w:val="605E5C"/>
      <w:shd w:val="clear" w:color="auto" w:fill="E1DFDD"/>
    </w:rPr>
  </w:style>
  <w:style w:type="character" w:customStyle="1" w:styleId="UnresolvedMention4">
    <w:name w:val="Unresolved Mention4"/>
    <w:basedOn w:val="DefaultParagraphFont"/>
    <w:uiPriority w:val="99"/>
    <w:semiHidden/>
    <w:unhideWhenUsed/>
    <w:rsid w:val="00401EC8"/>
    <w:rPr>
      <w:color w:val="605E5C"/>
      <w:shd w:val="clear" w:color="auto" w:fill="E1DFDD"/>
    </w:rPr>
  </w:style>
  <w:style w:type="paragraph" w:customStyle="1" w:styleId="10">
    <w:name w:val="10"/>
    <w:basedOn w:val="Heading3"/>
    <w:qFormat/>
    <w:rsid w:val="00281626"/>
    <w:pPr>
      <w:spacing w:line="240" w:lineRule="auto"/>
    </w:pPr>
    <w:rPr>
      <w:b w:val="0"/>
      <w:i w:val="0"/>
    </w:rPr>
  </w:style>
  <w:style w:type="paragraph" w:styleId="ListBullet">
    <w:name w:val="List Bullet"/>
    <w:basedOn w:val="Normal"/>
    <w:uiPriority w:val="99"/>
    <w:unhideWhenUsed/>
    <w:rsid w:val="00FF2224"/>
    <w:pPr>
      <w:numPr>
        <w:numId w:val="20"/>
      </w:numPr>
      <w:contextualSpacing/>
    </w:pPr>
  </w:style>
  <w:style w:type="character" w:customStyle="1" w:styleId="cs1-format">
    <w:name w:val="cs1-format"/>
    <w:basedOn w:val="DefaultParagraphFont"/>
    <w:rsid w:val="00161164"/>
  </w:style>
  <w:style w:type="character" w:customStyle="1" w:styleId="UnresolvedMention5">
    <w:name w:val="Unresolved Mention5"/>
    <w:basedOn w:val="DefaultParagraphFont"/>
    <w:uiPriority w:val="99"/>
    <w:semiHidden/>
    <w:unhideWhenUsed/>
    <w:rsid w:val="00A76E42"/>
    <w:rPr>
      <w:color w:val="605E5C"/>
      <w:shd w:val="clear" w:color="auto" w:fill="E1DFDD"/>
    </w:rPr>
  </w:style>
  <w:style w:type="character" w:customStyle="1" w:styleId="UnresolvedMention6">
    <w:name w:val="Unresolved Mention6"/>
    <w:basedOn w:val="DefaultParagraphFont"/>
    <w:uiPriority w:val="99"/>
    <w:semiHidden/>
    <w:unhideWhenUsed/>
    <w:rsid w:val="00946B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100481">
      <w:bodyDiv w:val="1"/>
      <w:marLeft w:val="0"/>
      <w:marRight w:val="0"/>
      <w:marTop w:val="0"/>
      <w:marBottom w:val="0"/>
      <w:divBdr>
        <w:top w:val="none" w:sz="0" w:space="0" w:color="auto"/>
        <w:left w:val="none" w:sz="0" w:space="0" w:color="auto"/>
        <w:bottom w:val="none" w:sz="0" w:space="0" w:color="auto"/>
        <w:right w:val="none" w:sz="0" w:space="0" w:color="auto"/>
      </w:divBdr>
    </w:div>
    <w:div w:id="136001031">
      <w:bodyDiv w:val="1"/>
      <w:marLeft w:val="0"/>
      <w:marRight w:val="0"/>
      <w:marTop w:val="0"/>
      <w:marBottom w:val="0"/>
      <w:divBdr>
        <w:top w:val="none" w:sz="0" w:space="0" w:color="auto"/>
        <w:left w:val="none" w:sz="0" w:space="0" w:color="auto"/>
        <w:bottom w:val="none" w:sz="0" w:space="0" w:color="auto"/>
        <w:right w:val="none" w:sz="0" w:space="0" w:color="auto"/>
      </w:divBdr>
      <w:divsChild>
        <w:div w:id="706300636">
          <w:marLeft w:val="0"/>
          <w:marRight w:val="0"/>
          <w:marTop w:val="0"/>
          <w:marBottom w:val="0"/>
          <w:divBdr>
            <w:top w:val="none" w:sz="0" w:space="0" w:color="auto"/>
            <w:left w:val="none" w:sz="0" w:space="0" w:color="auto"/>
            <w:bottom w:val="none" w:sz="0" w:space="0" w:color="auto"/>
            <w:right w:val="none" w:sz="0" w:space="0" w:color="auto"/>
          </w:divBdr>
          <w:divsChild>
            <w:div w:id="467475706">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160976339">
      <w:bodyDiv w:val="1"/>
      <w:marLeft w:val="0"/>
      <w:marRight w:val="0"/>
      <w:marTop w:val="0"/>
      <w:marBottom w:val="0"/>
      <w:divBdr>
        <w:top w:val="none" w:sz="0" w:space="0" w:color="auto"/>
        <w:left w:val="none" w:sz="0" w:space="0" w:color="auto"/>
        <w:bottom w:val="none" w:sz="0" w:space="0" w:color="auto"/>
        <w:right w:val="none" w:sz="0" w:space="0" w:color="auto"/>
      </w:divBdr>
    </w:div>
    <w:div w:id="269047160">
      <w:bodyDiv w:val="1"/>
      <w:marLeft w:val="0"/>
      <w:marRight w:val="0"/>
      <w:marTop w:val="0"/>
      <w:marBottom w:val="0"/>
      <w:divBdr>
        <w:top w:val="none" w:sz="0" w:space="0" w:color="auto"/>
        <w:left w:val="none" w:sz="0" w:space="0" w:color="auto"/>
        <w:bottom w:val="none" w:sz="0" w:space="0" w:color="auto"/>
        <w:right w:val="none" w:sz="0" w:space="0" w:color="auto"/>
      </w:divBdr>
    </w:div>
    <w:div w:id="287704550">
      <w:bodyDiv w:val="1"/>
      <w:marLeft w:val="0"/>
      <w:marRight w:val="0"/>
      <w:marTop w:val="0"/>
      <w:marBottom w:val="0"/>
      <w:divBdr>
        <w:top w:val="none" w:sz="0" w:space="0" w:color="auto"/>
        <w:left w:val="none" w:sz="0" w:space="0" w:color="auto"/>
        <w:bottom w:val="none" w:sz="0" w:space="0" w:color="auto"/>
        <w:right w:val="none" w:sz="0" w:space="0" w:color="auto"/>
      </w:divBdr>
    </w:div>
    <w:div w:id="301037141">
      <w:bodyDiv w:val="1"/>
      <w:marLeft w:val="0"/>
      <w:marRight w:val="0"/>
      <w:marTop w:val="0"/>
      <w:marBottom w:val="0"/>
      <w:divBdr>
        <w:top w:val="none" w:sz="0" w:space="0" w:color="auto"/>
        <w:left w:val="none" w:sz="0" w:space="0" w:color="auto"/>
        <w:bottom w:val="none" w:sz="0" w:space="0" w:color="auto"/>
        <w:right w:val="none" w:sz="0" w:space="0" w:color="auto"/>
      </w:divBdr>
      <w:divsChild>
        <w:div w:id="1075318845">
          <w:marLeft w:val="0"/>
          <w:marRight w:val="0"/>
          <w:marTop w:val="0"/>
          <w:marBottom w:val="0"/>
          <w:divBdr>
            <w:top w:val="none" w:sz="0" w:space="0" w:color="auto"/>
            <w:left w:val="none" w:sz="0" w:space="0" w:color="auto"/>
            <w:bottom w:val="none" w:sz="0" w:space="0" w:color="auto"/>
            <w:right w:val="none" w:sz="0" w:space="0" w:color="auto"/>
          </w:divBdr>
          <w:divsChild>
            <w:div w:id="1307974319">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315426134">
      <w:bodyDiv w:val="1"/>
      <w:marLeft w:val="0"/>
      <w:marRight w:val="0"/>
      <w:marTop w:val="0"/>
      <w:marBottom w:val="0"/>
      <w:divBdr>
        <w:top w:val="none" w:sz="0" w:space="0" w:color="auto"/>
        <w:left w:val="none" w:sz="0" w:space="0" w:color="auto"/>
        <w:bottom w:val="none" w:sz="0" w:space="0" w:color="auto"/>
        <w:right w:val="none" w:sz="0" w:space="0" w:color="auto"/>
      </w:divBdr>
      <w:divsChild>
        <w:div w:id="1554853927">
          <w:marLeft w:val="0"/>
          <w:marRight w:val="0"/>
          <w:marTop w:val="0"/>
          <w:marBottom w:val="0"/>
          <w:divBdr>
            <w:top w:val="none" w:sz="0" w:space="0" w:color="auto"/>
            <w:left w:val="none" w:sz="0" w:space="0" w:color="auto"/>
            <w:bottom w:val="none" w:sz="0" w:space="0" w:color="auto"/>
            <w:right w:val="none" w:sz="0" w:space="0" w:color="auto"/>
          </w:divBdr>
          <w:divsChild>
            <w:div w:id="302124125">
              <w:marLeft w:val="0"/>
              <w:marRight w:val="0"/>
              <w:marTop w:val="0"/>
              <w:marBottom w:val="0"/>
              <w:divBdr>
                <w:top w:val="none" w:sz="0" w:space="0" w:color="auto"/>
                <w:left w:val="none" w:sz="0" w:space="0" w:color="auto"/>
                <w:bottom w:val="none" w:sz="0" w:space="0" w:color="auto"/>
                <w:right w:val="none" w:sz="0" w:space="0" w:color="auto"/>
              </w:divBdr>
            </w:div>
          </w:divsChild>
        </w:div>
        <w:div w:id="1642541610">
          <w:marLeft w:val="0"/>
          <w:marRight w:val="0"/>
          <w:marTop w:val="0"/>
          <w:marBottom w:val="0"/>
          <w:divBdr>
            <w:top w:val="none" w:sz="0" w:space="0" w:color="auto"/>
            <w:left w:val="none" w:sz="0" w:space="0" w:color="auto"/>
            <w:bottom w:val="none" w:sz="0" w:space="0" w:color="auto"/>
            <w:right w:val="none" w:sz="0" w:space="0" w:color="auto"/>
          </w:divBdr>
        </w:div>
      </w:divsChild>
    </w:div>
    <w:div w:id="338966446">
      <w:bodyDiv w:val="1"/>
      <w:marLeft w:val="0"/>
      <w:marRight w:val="0"/>
      <w:marTop w:val="0"/>
      <w:marBottom w:val="0"/>
      <w:divBdr>
        <w:top w:val="none" w:sz="0" w:space="0" w:color="auto"/>
        <w:left w:val="none" w:sz="0" w:space="0" w:color="auto"/>
        <w:bottom w:val="none" w:sz="0" w:space="0" w:color="auto"/>
        <w:right w:val="none" w:sz="0" w:space="0" w:color="auto"/>
      </w:divBdr>
      <w:divsChild>
        <w:div w:id="323632446">
          <w:marLeft w:val="0"/>
          <w:marRight w:val="0"/>
          <w:marTop w:val="0"/>
          <w:marBottom w:val="0"/>
          <w:divBdr>
            <w:top w:val="none" w:sz="0" w:space="0" w:color="auto"/>
            <w:left w:val="none" w:sz="0" w:space="0" w:color="auto"/>
            <w:bottom w:val="none" w:sz="0" w:space="0" w:color="auto"/>
            <w:right w:val="none" w:sz="0" w:space="0" w:color="auto"/>
          </w:divBdr>
          <w:divsChild>
            <w:div w:id="1442457123">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359667493">
      <w:bodyDiv w:val="1"/>
      <w:marLeft w:val="0"/>
      <w:marRight w:val="0"/>
      <w:marTop w:val="0"/>
      <w:marBottom w:val="0"/>
      <w:divBdr>
        <w:top w:val="none" w:sz="0" w:space="0" w:color="auto"/>
        <w:left w:val="none" w:sz="0" w:space="0" w:color="auto"/>
        <w:bottom w:val="none" w:sz="0" w:space="0" w:color="auto"/>
        <w:right w:val="none" w:sz="0" w:space="0" w:color="auto"/>
      </w:divBdr>
    </w:div>
    <w:div w:id="369646947">
      <w:bodyDiv w:val="1"/>
      <w:marLeft w:val="0"/>
      <w:marRight w:val="0"/>
      <w:marTop w:val="0"/>
      <w:marBottom w:val="0"/>
      <w:divBdr>
        <w:top w:val="none" w:sz="0" w:space="0" w:color="auto"/>
        <w:left w:val="none" w:sz="0" w:space="0" w:color="auto"/>
        <w:bottom w:val="none" w:sz="0" w:space="0" w:color="auto"/>
        <w:right w:val="none" w:sz="0" w:space="0" w:color="auto"/>
      </w:divBdr>
    </w:div>
    <w:div w:id="402877989">
      <w:bodyDiv w:val="1"/>
      <w:marLeft w:val="0"/>
      <w:marRight w:val="0"/>
      <w:marTop w:val="0"/>
      <w:marBottom w:val="0"/>
      <w:divBdr>
        <w:top w:val="none" w:sz="0" w:space="0" w:color="auto"/>
        <w:left w:val="none" w:sz="0" w:space="0" w:color="auto"/>
        <w:bottom w:val="none" w:sz="0" w:space="0" w:color="auto"/>
        <w:right w:val="none" w:sz="0" w:space="0" w:color="auto"/>
      </w:divBdr>
      <w:divsChild>
        <w:div w:id="75172127">
          <w:marLeft w:val="0"/>
          <w:marRight w:val="0"/>
          <w:marTop w:val="0"/>
          <w:marBottom w:val="0"/>
          <w:divBdr>
            <w:top w:val="none" w:sz="0" w:space="0" w:color="auto"/>
            <w:left w:val="none" w:sz="0" w:space="0" w:color="auto"/>
            <w:bottom w:val="none" w:sz="0" w:space="0" w:color="auto"/>
            <w:right w:val="none" w:sz="0" w:space="0" w:color="auto"/>
          </w:divBdr>
          <w:divsChild>
            <w:div w:id="966466782">
              <w:marLeft w:val="0"/>
              <w:marRight w:val="0"/>
              <w:marTop w:val="0"/>
              <w:marBottom w:val="0"/>
              <w:divBdr>
                <w:top w:val="none" w:sz="0" w:space="0" w:color="auto"/>
                <w:left w:val="none" w:sz="0" w:space="0" w:color="auto"/>
                <w:bottom w:val="none" w:sz="0" w:space="0" w:color="auto"/>
                <w:right w:val="none" w:sz="0" w:space="0" w:color="auto"/>
              </w:divBdr>
            </w:div>
          </w:divsChild>
        </w:div>
        <w:div w:id="82648046">
          <w:marLeft w:val="0"/>
          <w:marRight w:val="0"/>
          <w:marTop w:val="0"/>
          <w:marBottom w:val="0"/>
          <w:divBdr>
            <w:top w:val="none" w:sz="0" w:space="0" w:color="auto"/>
            <w:left w:val="none" w:sz="0" w:space="0" w:color="auto"/>
            <w:bottom w:val="none" w:sz="0" w:space="0" w:color="auto"/>
            <w:right w:val="none" w:sz="0" w:space="0" w:color="auto"/>
          </w:divBdr>
        </w:div>
      </w:divsChild>
    </w:div>
    <w:div w:id="406073802">
      <w:bodyDiv w:val="1"/>
      <w:marLeft w:val="0"/>
      <w:marRight w:val="0"/>
      <w:marTop w:val="0"/>
      <w:marBottom w:val="0"/>
      <w:divBdr>
        <w:top w:val="none" w:sz="0" w:space="0" w:color="auto"/>
        <w:left w:val="none" w:sz="0" w:space="0" w:color="auto"/>
        <w:bottom w:val="none" w:sz="0" w:space="0" w:color="auto"/>
        <w:right w:val="none" w:sz="0" w:space="0" w:color="auto"/>
      </w:divBdr>
      <w:divsChild>
        <w:div w:id="1165558681">
          <w:marLeft w:val="0"/>
          <w:marRight w:val="0"/>
          <w:marTop w:val="0"/>
          <w:marBottom w:val="0"/>
          <w:divBdr>
            <w:top w:val="none" w:sz="0" w:space="0" w:color="auto"/>
            <w:left w:val="none" w:sz="0" w:space="0" w:color="auto"/>
            <w:bottom w:val="none" w:sz="0" w:space="0" w:color="auto"/>
            <w:right w:val="none" w:sz="0" w:space="0" w:color="auto"/>
          </w:divBdr>
          <w:divsChild>
            <w:div w:id="88698309">
              <w:marLeft w:val="0"/>
              <w:marRight w:val="0"/>
              <w:marTop w:val="0"/>
              <w:marBottom w:val="0"/>
              <w:divBdr>
                <w:top w:val="none" w:sz="0" w:space="0" w:color="auto"/>
                <w:left w:val="none" w:sz="0" w:space="0" w:color="auto"/>
                <w:bottom w:val="none" w:sz="0" w:space="0" w:color="auto"/>
                <w:right w:val="none" w:sz="0" w:space="0" w:color="auto"/>
              </w:divBdr>
              <w:divsChild>
                <w:div w:id="1625110398">
                  <w:marLeft w:val="0"/>
                  <w:marRight w:val="0"/>
                  <w:marTop w:val="0"/>
                  <w:marBottom w:val="0"/>
                  <w:divBdr>
                    <w:top w:val="none" w:sz="0" w:space="0" w:color="auto"/>
                    <w:left w:val="none" w:sz="0" w:space="0" w:color="auto"/>
                    <w:bottom w:val="none" w:sz="0" w:space="0" w:color="auto"/>
                    <w:right w:val="none" w:sz="0" w:space="0" w:color="auto"/>
                  </w:divBdr>
                  <w:divsChild>
                    <w:div w:id="21793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7193360">
      <w:bodyDiv w:val="1"/>
      <w:marLeft w:val="0"/>
      <w:marRight w:val="0"/>
      <w:marTop w:val="0"/>
      <w:marBottom w:val="0"/>
      <w:divBdr>
        <w:top w:val="none" w:sz="0" w:space="0" w:color="auto"/>
        <w:left w:val="none" w:sz="0" w:space="0" w:color="auto"/>
        <w:bottom w:val="none" w:sz="0" w:space="0" w:color="auto"/>
        <w:right w:val="none" w:sz="0" w:space="0" w:color="auto"/>
      </w:divBdr>
      <w:divsChild>
        <w:div w:id="1463111513">
          <w:marLeft w:val="0"/>
          <w:marRight w:val="0"/>
          <w:marTop w:val="0"/>
          <w:marBottom w:val="0"/>
          <w:divBdr>
            <w:top w:val="none" w:sz="0" w:space="0" w:color="auto"/>
            <w:left w:val="none" w:sz="0" w:space="0" w:color="auto"/>
            <w:bottom w:val="none" w:sz="0" w:space="0" w:color="auto"/>
            <w:right w:val="none" w:sz="0" w:space="0" w:color="auto"/>
          </w:divBdr>
          <w:divsChild>
            <w:div w:id="1978022161">
              <w:marLeft w:val="0"/>
              <w:marRight w:val="0"/>
              <w:marTop w:val="0"/>
              <w:marBottom w:val="0"/>
              <w:divBdr>
                <w:top w:val="none" w:sz="0" w:space="0" w:color="auto"/>
                <w:left w:val="none" w:sz="0" w:space="0" w:color="auto"/>
                <w:bottom w:val="none" w:sz="0" w:space="0" w:color="auto"/>
                <w:right w:val="none" w:sz="0" w:space="0" w:color="auto"/>
              </w:divBdr>
              <w:divsChild>
                <w:div w:id="1159271097">
                  <w:marLeft w:val="0"/>
                  <w:marRight w:val="0"/>
                  <w:marTop w:val="0"/>
                  <w:marBottom w:val="0"/>
                  <w:divBdr>
                    <w:top w:val="none" w:sz="0" w:space="0" w:color="auto"/>
                    <w:left w:val="none" w:sz="0" w:space="0" w:color="auto"/>
                    <w:bottom w:val="none" w:sz="0" w:space="0" w:color="auto"/>
                    <w:right w:val="none" w:sz="0" w:space="0" w:color="auto"/>
                  </w:divBdr>
                  <w:divsChild>
                    <w:div w:id="671416">
                      <w:marLeft w:val="0"/>
                      <w:marRight w:val="0"/>
                      <w:marTop w:val="0"/>
                      <w:marBottom w:val="0"/>
                      <w:divBdr>
                        <w:top w:val="none" w:sz="0" w:space="0" w:color="auto"/>
                        <w:left w:val="none" w:sz="0" w:space="0" w:color="auto"/>
                        <w:bottom w:val="none" w:sz="0" w:space="0" w:color="auto"/>
                        <w:right w:val="none" w:sz="0" w:space="0" w:color="auto"/>
                      </w:divBdr>
                    </w:div>
                  </w:divsChild>
                </w:div>
                <w:div w:id="1431202690">
                  <w:marLeft w:val="0"/>
                  <w:marRight w:val="0"/>
                  <w:marTop w:val="0"/>
                  <w:marBottom w:val="0"/>
                  <w:divBdr>
                    <w:top w:val="none" w:sz="0" w:space="0" w:color="auto"/>
                    <w:left w:val="none" w:sz="0" w:space="0" w:color="auto"/>
                    <w:bottom w:val="none" w:sz="0" w:space="0" w:color="auto"/>
                    <w:right w:val="none" w:sz="0" w:space="0" w:color="auto"/>
                  </w:divBdr>
                  <w:divsChild>
                    <w:div w:id="1405378428">
                      <w:marLeft w:val="0"/>
                      <w:marRight w:val="0"/>
                      <w:marTop w:val="0"/>
                      <w:marBottom w:val="0"/>
                      <w:divBdr>
                        <w:top w:val="none" w:sz="0" w:space="0" w:color="auto"/>
                        <w:left w:val="none" w:sz="0" w:space="0" w:color="auto"/>
                        <w:bottom w:val="none" w:sz="0" w:space="0" w:color="auto"/>
                        <w:right w:val="none" w:sz="0" w:space="0" w:color="auto"/>
                      </w:divBdr>
                    </w:div>
                    <w:div w:id="832454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6483078">
      <w:bodyDiv w:val="1"/>
      <w:marLeft w:val="0"/>
      <w:marRight w:val="0"/>
      <w:marTop w:val="0"/>
      <w:marBottom w:val="0"/>
      <w:divBdr>
        <w:top w:val="none" w:sz="0" w:space="0" w:color="auto"/>
        <w:left w:val="none" w:sz="0" w:space="0" w:color="auto"/>
        <w:bottom w:val="none" w:sz="0" w:space="0" w:color="auto"/>
        <w:right w:val="none" w:sz="0" w:space="0" w:color="auto"/>
      </w:divBdr>
      <w:divsChild>
        <w:div w:id="20803356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09443083">
      <w:bodyDiv w:val="1"/>
      <w:marLeft w:val="0"/>
      <w:marRight w:val="0"/>
      <w:marTop w:val="0"/>
      <w:marBottom w:val="0"/>
      <w:divBdr>
        <w:top w:val="none" w:sz="0" w:space="0" w:color="auto"/>
        <w:left w:val="none" w:sz="0" w:space="0" w:color="auto"/>
        <w:bottom w:val="none" w:sz="0" w:space="0" w:color="auto"/>
        <w:right w:val="none" w:sz="0" w:space="0" w:color="auto"/>
      </w:divBdr>
    </w:div>
    <w:div w:id="510337385">
      <w:bodyDiv w:val="1"/>
      <w:marLeft w:val="0"/>
      <w:marRight w:val="0"/>
      <w:marTop w:val="0"/>
      <w:marBottom w:val="0"/>
      <w:divBdr>
        <w:top w:val="none" w:sz="0" w:space="0" w:color="auto"/>
        <w:left w:val="none" w:sz="0" w:space="0" w:color="auto"/>
        <w:bottom w:val="none" w:sz="0" w:space="0" w:color="auto"/>
        <w:right w:val="none" w:sz="0" w:space="0" w:color="auto"/>
      </w:divBdr>
    </w:div>
    <w:div w:id="551112779">
      <w:bodyDiv w:val="1"/>
      <w:marLeft w:val="0"/>
      <w:marRight w:val="0"/>
      <w:marTop w:val="0"/>
      <w:marBottom w:val="0"/>
      <w:divBdr>
        <w:top w:val="none" w:sz="0" w:space="0" w:color="auto"/>
        <w:left w:val="none" w:sz="0" w:space="0" w:color="auto"/>
        <w:bottom w:val="none" w:sz="0" w:space="0" w:color="auto"/>
        <w:right w:val="none" w:sz="0" w:space="0" w:color="auto"/>
      </w:divBdr>
    </w:div>
    <w:div w:id="573663547">
      <w:bodyDiv w:val="1"/>
      <w:marLeft w:val="0"/>
      <w:marRight w:val="0"/>
      <w:marTop w:val="0"/>
      <w:marBottom w:val="0"/>
      <w:divBdr>
        <w:top w:val="none" w:sz="0" w:space="0" w:color="auto"/>
        <w:left w:val="none" w:sz="0" w:space="0" w:color="auto"/>
        <w:bottom w:val="none" w:sz="0" w:space="0" w:color="auto"/>
        <w:right w:val="none" w:sz="0" w:space="0" w:color="auto"/>
      </w:divBdr>
      <w:divsChild>
        <w:div w:id="2079935327">
          <w:marLeft w:val="0"/>
          <w:marRight w:val="0"/>
          <w:marTop w:val="0"/>
          <w:marBottom w:val="0"/>
          <w:divBdr>
            <w:top w:val="none" w:sz="0" w:space="0" w:color="auto"/>
            <w:left w:val="none" w:sz="0" w:space="0" w:color="auto"/>
            <w:bottom w:val="none" w:sz="0" w:space="0" w:color="auto"/>
            <w:right w:val="none" w:sz="0" w:space="0" w:color="auto"/>
          </w:divBdr>
          <w:divsChild>
            <w:div w:id="401870435">
              <w:marLeft w:val="0"/>
              <w:marRight w:val="0"/>
              <w:marTop w:val="0"/>
              <w:marBottom w:val="0"/>
              <w:divBdr>
                <w:top w:val="none" w:sz="0" w:space="0" w:color="auto"/>
                <w:left w:val="none" w:sz="0" w:space="0" w:color="auto"/>
                <w:bottom w:val="none" w:sz="0" w:space="0" w:color="auto"/>
                <w:right w:val="none" w:sz="0" w:space="0" w:color="auto"/>
              </w:divBdr>
              <w:divsChild>
                <w:div w:id="49846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767973">
      <w:bodyDiv w:val="1"/>
      <w:marLeft w:val="0"/>
      <w:marRight w:val="0"/>
      <w:marTop w:val="0"/>
      <w:marBottom w:val="0"/>
      <w:divBdr>
        <w:top w:val="none" w:sz="0" w:space="0" w:color="auto"/>
        <w:left w:val="none" w:sz="0" w:space="0" w:color="auto"/>
        <w:bottom w:val="none" w:sz="0" w:space="0" w:color="auto"/>
        <w:right w:val="none" w:sz="0" w:space="0" w:color="auto"/>
      </w:divBdr>
      <w:divsChild>
        <w:div w:id="1911114357">
          <w:marLeft w:val="0"/>
          <w:marRight w:val="0"/>
          <w:marTop w:val="0"/>
          <w:marBottom w:val="0"/>
          <w:divBdr>
            <w:top w:val="none" w:sz="0" w:space="0" w:color="auto"/>
            <w:left w:val="none" w:sz="0" w:space="0" w:color="auto"/>
            <w:bottom w:val="none" w:sz="0" w:space="0" w:color="auto"/>
            <w:right w:val="none" w:sz="0" w:space="0" w:color="auto"/>
          </w:divBdr>
          <w:divsChild>
            <w:div w:id="1232933749">
              <w:marLeft w:val="0"/>
              <w:marRight w:val="0"/>
              <w:marTop w:val="0"/>
              <w:marBottom w:val="0"/>
              <w:divBdr>
                <w:top w:val="none" w:sz="0" w:space="0" w:color="auto"/>
                <w:left w:val="none" w:sz="0" w:space="0" w:color="auto"/>
                <w:bottom w:val="none" w:sz="0" w:space="0" w:color="auto"/>
                <w:right w:val="none" w:sz="0" w:space="0" w:color="auto"/>
              </w:divBdr>
            </w:div>
          </w:divsChild>
        </w:div>
        <w:div w:id="356084534">
          <w:marLeft w:val="0"/>
          <w:marRight w:val="0"/>
          <w:marTop w:val="0"/>
          <w:marBottom w:val="0"/>
          <w:divBdr>
            <w:top w:val="none" w:sz="0" w:space="0" w:color="auto"/>
            <w:left w:val="none" w:sz="0" w:space="0" w:color="auto"/>
            <w:bottom w:val="none" w:sz="0" w:space="0" w:color="auto"/>
            <w:right w:val="none" w:sz="0" w:space="0" w:color="auto"/>
          </w:divBdr>
        </w:div>
      </w:divsChild>
    </w:div>
    <w:div w:id="628588161">
      <w:bodyDiv w:val="1"/>
      <w:marLeft w:val="0"/>
      <w:marRight w:val="0"/>
      <w:marTop w:val="0"/>
      <w:marBottom w:val="0"/>
      <w:divBdr>
        <w:top w:val="none" w:sz="0" w:space="0" w:color="auto"/>
        <w:left w:val="none" w:sz="0" w:space="0" w:color="auto"/>
        <w:bottom w:val="none" w:sz="0" w:space="0" w:color="auto"/>
        <w:right w:val="none" w:sz="0" w:space="0" w:color="auto"/>
      </w:divBdr>
      <w:divsChild>
        <w:div w:id="1050879673">
          <w:marLeft w:val="0"/>
          <w:marRight w:val="0"/>
          <w:marTop w:val="0"/>
          <w:marBottom w:val="0"/>
          <w:divBdr>
            <w:top w:val="none" w:sz="0" w:space="0" w:color="auto"/>
            <w:left w:val="none" w:sz="0" w:space="0" w:color="auto"/>
            <w:bottom w:val="none" w:sz="0" w:space="0" w:color="auto"/>
            <w:right w:val="none" w:sz="0" w:space="0" w:color="auto"/>
          </w:divBdr>
          <w:divsChild>
            <w:div w:id="173110969">
              <w:marLeft w:val="0"/>
              <w:marRight w:val="0"/>
              <w:marTop w:val="0"/>
              <w:marBottom w:val="0"/>
              <w:divBdr>
                <w:top w:val="none" w:sz="0" w:space="0" w:color="auto"/>
                <w:left w:val="none" w:sz="0" w:space="0" w:color="auto"/>
                <w:bottom w:val="none" w:sz="0" w:space="0" w:color="auto"/>
                <w:right w:val="none" w:sz="0" w:space="0" w:color="auto"/>
              </w:divBdr>
              <w:divsChild>
                <w:div w:id="1011955566">
                  <w:marLeft w:val="0"/>
                  <w:marRight w:val="0"/>
                  <w:marTop w:val="0"/>
                  <w:marBottom w:val="0"/>
                  <w:divBdr>
                    <w:top w:val="none" w:sz="0" w:space="0" w:color="auto"/>
                    <w:left w:val="none" w:sz="0" w:space="0" w:color="auto"/>
                    <w:bottom w:val="none" w:sz="0" w:space="0" w:color="auto"/>
                    <w:right w:val="none" w:sz="0" w:space="0" w:color="auto"/>
                  </w:divBdr>
                  <w:divsChild>
                    <w:div w:id="1700400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532700">
      <w:bodyDiv w:val="1"/>
      <w:marLeft w:val="0"/>
      <w:marRight w:val="0"/>
      <w:marTop w:val="0"/>
      <w:marBottom w:val="0"/>
      <w:divBdr>
        <w:top w:val="none" w:sz="0" w:space="0" w:color="auto"/>
        <w:left w:val="none" w:sz="0" w:space="0" w:color="auto"/>
        <w:bottom w:val="none" w:sz="0" w:space="0" w:color="auto"/>
        <w:right w:val="none" w:sz="0" w:space="0" w:color="auto"/>
      </w:divBdr>
      <w:divsChild>
        <w:div w:id="35974611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41810806">
      <w:bodyDiv w:val="1"/>
      <w:marLeft w:val="0"/>
      <w:marRight w:val="0"/>
      <w:marTop w:val="0"/>
      <w:marBottom w:val="0"/>
      <w:divBdr>
        <w:top w:val="none" w:sz="0" w:space="0" w:color="auto"/>
        <w:left w:val="none" w:sz="0" w:space="0" w:color="auto"/>
        <w:bottom w:val="none" w:sz="0" w:space="0" w:color="auto"/>
        <w:right w:val="none" w:sz="0" w:space="0" w:color="auto"/>
      </w:divBdr>
      <w:divsChild>
        <w:div w:id="988554197">
          <w:marLeft w:val="0"/>
          <w:marRight w:val="0"/>
          <w:marTop w:val="0"/>
          <w:marBottom w:val="0"/>
          <w:divBdr>
            <w:top w:val="none" w:sz="0" w:space="0" w:color="auto"/>
            <w:left w:val="none" w:sz="0" w:space="0" w:color="auto"/>
            <w:bottom w:val="none" w:sz="0" w:space="0" w:color="auto"/>
            <w:right w:val="none" w:sz="0" w:space="0" w:color="auto"/>
          </w:divBdr>
          <w:divsChild>
            <w:div w:id="2106071330">
              <w:marLeft w:val="0"/>
              <w:marRight w:val="0"/>
              <w:marTop w:val="0"/>
              <w:marBottom w:val="0"/>
              <w:divBdr>
                <w:top w:val="none" w:sz="0" w:space="0" w:color="auto"/>
                <w:left w:val="none" w:sz="0" w:space="0" w:color="auto"/>
                <w:bottom w:val="none" w:sz="0" w:space="0" w:color="auto"/>
                <w:right w:val="none" w:sz="0" w:space="0" w:color="auto"/>
              </w:divBdr>
              <w:divsChild>
                <w:div w:id="388262311">
                  <w:marLeft w:val="0"/>
                  <w:marRight w:val="0"/>
                  <w:marTop w:val="0"/>
                  <w:marBottom w:val="0"/>
                  <w:divBdr>
                    <w:top w:val="none" w:sz="0" w:space="0" w:color="auto"/>
                    <w:left w:val="none" w:sz="0" w:space="0" w:color="auto"/>
                    <w:bottom w:val="none" w:sz="0" w:space="0" w:color="auto"/>
                    <w:right w:val="none" w:sz="0" w:space="0" w:color="auto"/>
                  </w:divBdr>
                  <w:divsChild>
                    <w:div w:id="54933775">
                      <w:marLeft w:val="0"/>
                      <w:marRight w:val="0"/>
                      <w:marTop w:val="0"/>
                      <w:marBottom w:val="0"/>
                      <w:divBdr>
                        <w:top w:val="none" w:sz="0" w:space="0" w:color="auto"/>
                        <w:left w:val="none" w:sz="0" w:space="0" w:color="auto"/>
                        <w:bottom w:val="none" w:sz="0" w:space="0" w:color="auto"/>
                        <w:right w:val="none" w:sz="0" w:space="0" w:color="auto"/>
                      </w:divBdr>
                    </w:div>
                  </w:divsChild>
                </w:div>
                <w:div w:id="1853372737">
                  <w:marLeft w:val="0"/>
                  <w:marRight w:val="0"/>
                  <w:marTop w:val="0"/>
                  <w:marBottom w:val="0"/>
                  <w:divBdr>
                    <w:top w:val="none" w:sz="0" w:space="0" w:color="auto"/>
                    <w:left w:val="none" w:sz="0" w:space="0" w:color="auto"/>
                    <w:bottom w:val="none" w:sz="0" w:space="0" w:color="auto"/>
                    <w:right w:val="none" w:sz="0" w:space="0" w:color="auto"/>
                  </w:divBdr>
                  <w:divsChild>
                    <w:div w:id="1107582077">
                      <w:marLeft w:val="0"/>
                      <w:marRight w:val="0"/>
                      <w:marTop w:val="0"/>
                      <w:marBottom w:val="0"/>
                      <w:divBdr>
                        <w:top w:val="none" w:sz="0" w:space="0" w:color="auto"/>
                        <w:left w:val="none" w:sz="0" w:space="0" w:color="auto"/>
                        <w:bottom w:val="none" w:sz="0" w:space="0" w:color="auto"/>
                        <w:right w:val="none" w:sz="0" w:space="0" w:color="auto"/>
                      </w:divBdr>
                    </w:div>
                    <w:div w:id="1367483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4549837">
      <w:bodyDiv w:val="1"/>
      <w:marLeft w:val="0"/>
      <w:marRight w:val="0"/>
      <w:marTop w:val="0"/>
      <w:marBottom w:val="0"/>
      <w:divBdr>
        <w:top w:val="none" w:sz="0" w:space="0" w:color="auto"/>
        <w:left w:val="none" w:sz="0" w:space="0" w:color="auto"/>
        <w:bottom w:val="none" w:sz="0" w:space="0" w:color="auto"/>
        <w:right w:val="none" w:sz="0" w:space="0" w:color="auto"/>
      </w:divBdr>
    </w:div>
    <w:div w:id="688723333">
      <w:bodyDiv w:val="1"/>
      <w:marLeft w:val="0"/>
      <w:marRight w:val="0"/>
      <w:marTop w:val="0"/>
      <w:marBottom w:val="0"/>
      <w:divBdr>
        <w:top w:val="none" w:sz="0" w:space="0" w:color="auto"/>
        <w:left w:val="none" w:sz="0" w:space="0" w:color="auto"/>
        <w:bottom w:val="none" w:sz="0" w:space="0" w:color="auto"/>
        <w:right w:val="none" w:sz="0" w:space="0" w:color="auto"/>
      </w:divBdr>
    </w:div>
    <w:div w:id="720787107">
      <w:bodyDiv w:val="1"/>
      <w:marLeft w:val="0"/>
      <w:marRight w:val="0"/>
      <w:marTop w:val="0"/>
      <w:marBottom w:val="0"/>
      <w:divBdr>
        <w:top w:val="none" w:sz="0" w:space="0" w:color="auto"/>
        <w:left w:val="none" w:sz="0" w:space="0" w:color="auto"/>
        <w:bottom w:val="none" w:sz="0" w:space="0" w:color="auto"/>
        <w:right w:val="none" w:sz="0" w:space="0" w:color="auto"/>
      </w:divBdr>
      <w:divsChild>
        <w:div w:id="192501267">
          <w:marLeft w:val="0"/>
          <w:marRight w:val="0"/>
          <w:marTop w:val="0"/>
          <w:marBottom w:val="0"/>
          <w:divBdr>
            <w:top w:val="none" w:sz="0" w:space="0" w:color="auto"/>
            <w:left w:val="none" w:sz="0" w:space="0" w:color="auto"/>
            <w:bottom w:val="none" w:sz="0" w:space="0" w:color="auto"/>
            <w:right w:val="none" w:sz="0" w:space="0" w:color="auto"/>
          </w:divBdr>
          <w:divsChild>
            <w:div w:id="697706008">
              <w:marLeft w:val="0"/>
              <w:marRight w:val="0"/>
              <w:marTop w:val="0"/>
              <w:marBottom w:val="0"/>
              <w:divBdr>
                <w:top w:val="none" w:sz="0" w:space="0" w:color="auto"/>
                <w:left w:val="none" w:sz="0" w:space="0" w:color="auto"/>
                <w:bottom w:val="none" w:sz="0" w:space="0" w:color="auto"/>
                <w:right w:val="none" w:sz="0" w:space="0" w:color="auto"/>
              </w:divBdr>
              <w:divsChild>
                <w:div w:id="476537297">
                  <w:marLeft w:val="0"/>
                  <w:marRight w:val="0"/>
                  <w:marTop w:val="0"/>
                  <w:marBottom w:val="0"/>
                  <w:divBdr>
                    <w:top w:val="none" w:sz="0" w:space="0" w:color="auto"/>
                    <w:left w:val="none" w:sz="0" w:space="0" w:color="auto"/>
                    <w:bottom w:val="none" w:sz="0" w:space="0" w:color="auto"/>
                    <w:right w:val="none" w:sz="0" w:space="0" w:color="auto"/>
                  </w:divBdr>
                  <w:divsChild>
                    <w:div w:id="511452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7580225">
      <w:bodyDiv w:val="1"/>
      <w:marLeft w:val="0"/>
      <w:marRight w:val="0"/>
      <w:marTop w:val="0"/>
      <w:marBottom w:val="0"/>
      <w:divBdr>
        <w:top w:val="none" w:sz="0" w:space="0" w:color="auto"/>
        <w:left w:val="none" w:sz="0" w:space="0" w:color="auto"/>
        <w:bottom w:val="none" w:sz="0" w:space="0" w:color="auto"/>
        <w:right w:val="none" w:sz="0" w:space="0" w:color="auto"/>
      </w:divBdr>
      <w:divsChild>
        <w:div w:id="1071998354">
          <w:marLeft w:val="0"/>
          <w:marRight w:val="0"/>
          <w:marTop w:val="0"/>
          <w:marBottom w:val="0"/>
          <w:divBdr>
            <w:top w:val="none" w:sz="0" w:space="0" w:color="auto"/>
            <w:left w:val="none" w:sz="0" w:space="0" w:color="auto"/>
            <w:bottom w:val="none" w:sz="0" w:space="0" w:color="auto"/>
            <w:right w:val="none" w:sz="0" w:space="0" w:color="auto"/>
          </w:divBdr>
          <w:divsChild>
            <w:div w:id="1309699718">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795760573">
      <w:bodyDiv w:val="1"/>
      <w:marLeft w:val="0"/>
      <w:marRight w:val="0"/>
      <w:marTop w:val="0"/>
      <w:marBottom w:val="0"/>
      <w:divBdr>
        <w:top w:val="none" w:sz="0" w:space="0" w:color="auto"/>
        <w:left w:val="none" w:sz="0" w:space="0" w:color="auto"/>
        <w:bottom w:val="none" w:sz="0" w:space="0" w:color="auto"/>
        <w:right w:val="none" w:sz="0" w:space="0" w:color="auto"/>
      </w:divBdr>
    </w:div>
    <w:div w:id="817115893">
      <w:bodyDiv w:val="1"/>
      <w:marLeft w:val="0"/>
      <w:marRight w:val="0"/>
      <w:marTop w:val="0"/>
      <w:marBottom w:val="0"/>
      <w:divBdr>
        <w:top w:val="none" w:sz="0" w:space="0" w:color="auto"/>
        <w:left w:val="none" w:sz="0" w:space="0" w:color="auto"/>
        <w:bottom w:val="none" w:sz="0" w:space="0" w:color="auto"/>
        <w:right w:val="none" w:sz="0" w:space="0" w:color="auto"/>
      </w:divBdr>
    </w:div>
    <w:div w:id="824122838">
      <w:bodyDiv w:val="1"/>
      <w:marLeft w:val="0"/>
      <w:marRight w:val="0"/>
      <w:marTop w:val="0"/>
      <w:marBottom w:val="0"/>
      <w:divBdr>
        <w:top w:val="none" w:sz="0" w:space="0" w:color="auto"/>
        <w:left w:val="none" w:sz="0" w:space="0" w:color="auto"/>
        <w:bottom w:val="none" w:sz="0" w:space="0" w:color="auto"/>
        <w:right w:val="none" w:sz="0" w:space="0" w:color="auto"/>
      </w:divBdr>
    </w:div>
    <w:div w:id="946353804">
      <w:bodyDiv w:val="1"/>
      <w:marLeft w:val="0"/>
      <w:marRight w:val="0"/>
      <w:marTop w:val="0"/>
      <w:marBottom w:val="0"/>
      <w:divBdr>
        <w:top w:val="none" w:sz="0" w:space="0" w:color="auto"/>
        <w:left w:val="none" w:sz="0" w:space="0" w:color="auto"/>
        <w:bottom w:val="none" w:sz="0" w:space="0" w:color="auto"/>
        <w:right w:val="none" w:sz="0" w:space="0" w:color="auto"/>
      </w:divBdr>
      <w:divsChild>
        <w:div w:id="1420297225">
          <w:marLeft w:val="0"/>
          <w:marRight w:val="0"/>
          <w:marTop w:val="0"/>
          <w:marBottom w:val="0"/>
          <w:divBdr>
            <w:top w:val="none" w:sz="0" w:space="0" w:color="auto"/>
            <w:left w:val="none" w:sz="0" w:space="0" w:color="auto"/>
            <w:bottom w:val="none" w:sz="0" w:space="0" w:color="auto"/>
            <w:right w:val="none" w:sz="0" w:space="0" w:color="auto"/>
          </w:divBdr>
          <w:divsChild>
            <w:div w:id="1038697405">
              <w:marLeft w:val="0"/>
              <w:marRight w:val="0"/>
              <w:marTop w:val="0"/>
              <w:marBottom w:val="0"/>
              <w:divBdr>
                <w:top w:val="none" w:sz="0" w:space="0" w:color="auto"/>
                <w:left w:val="none" w:sz="0" w:space="0" w:color="auto"/>
                <w:bottom w:val="none" w:sz="0" w:space="0" w:color="auto"/>
                <w:right w:val="none" w:sz="0" w:space="0" w:color="auto"/>
              </w:divBdr>
            </w:div>
          </w:divsChild>
        </w:div>
        <w:div w:id="1562015727">
          <w:marLeft w:val="0"/>
          <w:marRight w:val="0"/>
          <w:marTop w:val="0"/>
          <w:marBottom w:val="0"/>
          <w:divBdr>
            <w:top w:val="none" w:sz="0" w:space="0" w:color="auto"/>
            <w:left w:val="none" w:sz="0" w:space="0" w:color="auto"/>
            <w:bottom w:val="none" w:sz="0" w:space="0" w:color="auto"/>
            <w:right w:val="none" w:sz="0" w:space="0" w:color="auto"/>
          </w:divBdr>
        </w:div>
      </w:divsChild>
    </w:div>
    <w:div w:id="957879139">
      <w:bodyDiv w:val="1"/>
      <w:marLeft w:val="0"/>
      <w:marRight w:val="0"/>
      <w:marTop w:val="0"/>
      <w:marBottom w:val="0"/>
      <w:divBdr>
        <w:top w:val="none" w:sz="0" w:space="0" w:color="auto"/>
        <w:left w:val="none" w:sz="0" w:space="0" w:color="auto"/>
        <w:bottom w:val="none" w:sz="0" w:space="0" w:color="auto"/>
        <w:right w:val="none" w:sz="0" w:space="0" w:color="auto"/>
      </w:divBdr>
      <w:divsChild>
        <w:div w:id="582108505">
          <w:marLeft w:val="0"/>
          <w:marRight w:val="0"/>
          <w:marTop w:val="0"/>
          <w:marBottom w:val="0"/>
          <w:divBdr>
            <w:top w:val="none" w:sz="0" w:space="0" w:color="auto"/>
            <w:left w:val="none" w:sz="0" w:space="0" w:color="auto"/>
            <w:bottom w:val="none" w:sz="0" w:space="0" w:color="auto"/>
            <w:right w:val="none" w:sz="0" w:space="0" w:color="auto"/>
          </w:divBdr>
          <w:divsChild>
            <w:div w:id="1101678264">
              <w:marLeft w:val="0"/>
              <w:marRight w:val="0"/>
              <w:marTop w:val="0"/>
              <w:marBottom w:val="0"/>
              <w:divBdr>
                <w:top w:val="none" w:sz="0" w:space="0" w:color="auto"/>
                <w:left w:val="none" w:sz="0" w:space="0" w:color="auto"/>
                <w:bottom w:val="none" w:sz="0" w:space="0" w:color="auto"/>
                <w:right w:val="none" w:sz="0" w:space="0" w:color="auto"/>
              </w:divBdr>
            </w:div>
          </w:divsChild>
        </w:div>
        <w:div w:id="73360207">
          <w:marLeft w:val="0"/>
          <w:marRight w:val="0"/>
          <w:marTop w:val="0"/>
          <w:marBottom w:val="0"/>
          <w:divBdr>
            <w:top w:val="none" w:sz="0" w:space="0" w:color="auto"/>
            <w:left w:val="none" w:sz="0" w:space="0" w:color="auto"/>
            <w:bottom w:val="none" w:sz="0" w:space="0" w:color="auto"/>
            <w:right w:val="none" w:sz="0" w:space="0" w:color="auto"/>
          </w:divBdr>
        </w:div>
        <w:div w:id="100878696">
          <w:marLeft w:val="0"/>
          <w:marRight w:val="0"/>
          <w:marTop w:val="0"/>
          <w:marBottom w:val="0"/>
          <w:divBdr>
            <w:top w:val="none" w:sz="0" w:space="0" w:color="auto"/>
            <w:left w:val="none" w:sz="0" w:space="0" w:color="auto"/>
            <w:bottom w:val="none" w:sz="0" w:space="0" w:color="auto"/>
            <w:right w:val="none" w:sz="0" w:space="0" w:color="auto"/>
          </w:divBdr>
        </w:div>
      </w:divsChild>
    </w:div>
    <w:div w:id="972101681">
      <w:bodyDiv w:val="1"/>
      <w:marLeft w:val="0"/>
      <w:marRight w:val="0"/>
      <w:marTop w:val="0"/>
      <w:marBottom w:val="0"/>
      <w:divBdr>
        <w:top w:val="none" w:sz="0" w:space="0" w:color="auto"/>
        <w:left w:val="none" w:sz="0" w:space="0" w:color="auto"/>
        <w:bottom w:val="none" w:sz="0" w:space="0" w:color="auto"/>
        <w:right w:val="none" w:sz="0" w:space="0" w:color="auto"/>
      </w:divBdr>
    </w:div>
    <w:div w:id="983050818">
      <w:bodyDiv w:val="1"/>
      <w:marLeft w:val="0"/>
      <w:marRight w:val="0"/>
      <w:marTop w:val="0"/>
      <w:marBottom w:val="0"/>
      <w:divBdr>
        <w:top w:val="none" w:sz="0" w:space="0" w:color="auto"/>
        <w:left w:val="none" w:sz="0" w:space="0" w:color="auto"/>
        <w:bottom w:val="none" w:sz="0" w:space="0" w:color="auto"/>
        <w:right w:val="none" w:sz="0" w:space="0" w:color="auto"/>
      </w:divBdr>
      <w:divsChild>
        <w:div w:id="1107502535">
          <w:marLeft w:val="0"/>
          <w:marRight w:val="0"/>
          <w:marTop w:val="0"/>
          <w:marBottom w:val="0"/>
          <w:divBdr>
            <w:top w:val="none" w:sz="0" w:space="0" w:color="auto"/>
            <w:left w:val="none" w:sz="0" w:space="0" w:color="auto"/>
            <w:bottom w:val="none" w:sz="0" w:space="0" w:color="auto"/>
            <w:right w:val="none" w:sz="0" w:space="0" w:color="auto"/>
          </w:divBdr>
          <w:divsChild>
            <w:div w:id="981346979">
              <w:marLeft w:val="0"/>
              <w:marRight w:val="0"/>
              <w:marTop w:val="0"/>
              <w:marBottom w:val="0"/>
              <w:divBdr>
                <w:top w:val="none" w:sz="0" w:space="0" w:color="auto"/>
                <w:left w:val="none" w:sz="0" w:space="0" w:color="auto"/>
                <w:bottom w:val="none" w:sz="0" w:space="0" w:color="auto"/>
                <w:right w:val="none" w:sz="0" w:space="0" w:color="auto"/>
              </w:divBdr>
            </w:div>
          </w:divsChild>
        </w:div>
        <w:div w:id="1137188050">
          <w:marLeft w:val="0"/>
          <w:marRight w:val="0"/>
          <w:marTop w:val="0"/>
          <w:marBottom w:val="0"/>
          <w:divBdr>
            <w:top w:val="none" w:sz="0" w:space="0" w:color="auto"/>
            <w:left w:val="none" w:sz="0" w:space="0" w:color="auto"/>
            <w:bottom w:val="none" w:sz="0" w:space="0" w:color="auto"/>
            <w:right w:val="none" w:sz="0" w:space="0" w:color="auto"/>
          </w:divBdr>
        </w:div>
      </w:divsChild>
    </w:div>
    <w:div w:id="991328596">
      <w:bodyDiv w:val="1"/>
      <w:marLeft w:val="0"/>
      <w:marRight w:val="0"/>
      <w:marTop w:val="0"/>
      <w:marBottom w:val="0"/>
      <w:divBdr>
        <w:top w:val="none" w:sz="0" w:space="0" w:color="auto"/>
        <w:left w:val="none" w:sz="0" w:space="0" w:color="auto"/>
        <w:bottom w:val="none" w:sz="0" w:space="0" w:color="auto"/>
        <w:right w:val="none" w:sz="0" w:space="0" w:color="auto"/>
      </w:divBdr>
    </w:div>
    <w:div w:id="1044141125">
      <w:bodyDiv w:val="1"/>
      <w:marLeft w:val="0"/>
      <w:marRight w:val="0"/>
      <w:marTop w:val="0"/>
      <w:marBottom w:val="0"/>
      <w:divBdr>
        <w:top w:val="none" w:sz="0" w:space="0" w:color="auto"/>
        <w:left w:val="none" w:sz="0" w:space="0" w:color="auto"/>
        <w:bottom w:val="none" w:sz="0" w:space="0" w:color="auto"/>
        <w:right w:val="none" w:sz="0" w:space="0" w:color="auto"/>
      </w:divBdr>
      <w:divsChild>
        <w:div w:id="1938295643">
          <w:marLeft w:val="0"/>
          <w:marRight w:val="0"/>
          <w:marTop w:val="0"/>
          <w:marBottom w:val="0"/>
          <w:divBdr>
            <w:top w:val="none" w:sz="0" w:space="0" w:color="auto"/>
            <w:left w:val="none" w:sz="0" w:space="0" w:color="auto"/>
            <w:bottom w:val="none" w:sz="0" w:space="0" w:color="auto"/>
            <w:right w:val="none" w:sz="0" w:space="0" w:color="auto"/>
          </w:divBdr>
          <w:divsChild>
            <w:div w:id="771124625">
              <w:marLeft w:val="0"/>
              <w:marRight w:val="0"/>
              <w:marTop w:val="0"/>
              <w:marBottom w:val="0"/>
              <w:divBdr>
                <w:top w:val="none" w:sz="0" w:space="0" w:color="auto"/>
                <w:left w:val="none" w:sz="0" w:space="0" w:color="auto"/>
                <w:bottom w:val="none" w:sz="0" w:space="0" w:color="auto"/>
                <w:right w:val="none" w:sz="0" w:space="0" w:color="auto"/>
              </w:divBdr>
              <w:divsChild>
                <w:div w:id="1469399282">
                  <w:marLeft w:val="0"/>
                  <w:marRight w:val="0"/>
                  <w:marTop w:val="0"/>
                  <w:marBottom w:val="0"/>
                  <w:divBdr>
                    <w:top w:val="none" w:sz="0" w:space="0" w:color="auto"/>
                    <w:left w:val="none" w:sz="0" w:space="0" w:color="auto"/>
                    <w:bottom w:val="none" w:sz="0" w:space="0" w:color="auto"/>
                    <w:right w:val="none" w:sz="0" w:space="0" w:color="auto"/>
                  </w:divBdr>
                  <w:divsChild>
                    <w:div w:id="63302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619773">
      <w:bodyDiv w:val="1"/>
      <w:marLeft w:val="0"/>
      <w:marRight w:val="0"/>
      <w:marTop w:val="0"/>
      <w:marBottom w:val="0"/>
      <w:divBdr>
        <w:top w:val="none" w:sz="0" w:space="0" w:color="auto"/>
        <w:left w:val="none" w:sz="0" w:space="0" w:color="auto"/>
        <w:bottom w:val="none" w:sz="0" w:space="0" w:color="auto"/>
        <w:right w:val="none" w:sz="0" w:space="0" w:color="auto"/>
      </w:divBdr>
    </w:div>
    <w:div w:id="1086531616">
      <w:bodyDiv w:val="1"/>
      <w:marLeft w:val="0"/>
      <w:marRight w:val="0"/>
      <w:marTop w:val="0"/>
      <w:marBottom w:val="0"/>
      <w:divBdr>
        <w:top w:val="none" w:sz="0" w:space="0" w:color="auto"/>
        <w:left w:val="none" w:sz="0" w:space="0" w:color="auto"/>
        <w:bottom w:val="none" w:sz="0" w:space="0" w:color="auto"/>
        <w:right w:val="none" w:sz="0" w:space="0" w:color="auto"/>
      </w:divBdr>
    </w:div>
    <w:div w:id="1090926584">
      <w:bodyDiv w:val="1"/>
      <w:marLeft w:val="0"/>
      <w:marRight w:val="0"/>
      <w:marTop w:val="0"/>
      <w:marBottom w:val="0"/>
      <w:divBdr>
        <w:top w:val="none" w:sz="0" w:space="0" w:color="auto"/>
        <w:left w:val="none" w:sz="0" w:space="0" w:color="auto"/>
        <w:bottom w:val="none" w:sz="0" w:space="0" w:color="auto"/>
        <w:right w:val="none" w:sz="0" w:space="0" w:color="auto"/>
      </w:divBdr>
    </w:div>
    <w:div w:id="1118256112">
      <w:bodyDiv w:val="1"/>
      <w:marLeft w:val="0"/>
      <w:marRight w:val="0"/>
      <w:marTop w:val="0"/>
      <w:marBottom w:val="0"/>
      <w:divBdr>
        <w:top w:val="none" w:sz="0" w:space="0" w:color="auto"/>
        <w:left w:val="none" w:sz="0" w:space="0" w:color="auto"/>
        <w:bottom w:val="none" w:sz="0" w:space="0" w:color="auto"/>
        <w:right w:val="none" w:sz="0" w:space="0" w:color="auto"/>
      </w:divBdr>
    </w:div>
    <w:div w:id="1170490667">
      <w:bodyDiv w:val="1"/>
      <w:marLeft w:val="0"/>
      <w:marRight w:val="0"/>
      <w:marTop w:val="0"/>
      <w:marBottom w:val="0"/>
      <w:divBdr>
        <w:top w:val="none" w:sz="0" w:space="0" w:color="auto"/>
        <w:left w:val="none" w:sz="0" w:space="0" w:color="auto"/>
        <w:bottom w:val="none" w:sz="0" w:space="0" w:color="auto"/>
        <w:right w:val="none" w:sz="0" w:space="0" w:color="auto"/>
      </w:divBdr>
    </w:div>
    <w:div w:id="1217549499">
      <w:bodyDiv w:val="1"/>
      <w:marLeft w:val="0"/>
      <w:marRight w:val="0"/>
      <w:marTop w:val="0"/>
      <w:marBottom w:val="0"/>
      <w:divBdr>
        <w:top w:val="none" w:sz="0" w:space="0" w:color="auto"/>
        <w:left w:val="none" w:sz="0" w:space="0" w:color="auto"/>
        <w:bottom w:val="none" w:sz="0" w:space="0" w:color="auto"/>
        <w:right w:val="none" w:sz="0" w:space="0" w:color="auto"/>
      </w:divBdr>
    </w:div>
    <w:div w:id="1250190137">
      <w:bodyDiv w:val="1"/>
      <w:marLeft w:val="0"/>
      <w:marRight w:val="0"/>
      <w:marTop w:val="0"/>
      <w:marBottom w:val="0"/>
      <w:divBdr>
        <w:top w:val="none" w:sz="0" w:space="0" w:color="auto"/>
        <w:left w:val="none" w:sz="0" w:space="0" w:color="auto"/>
        <w:bottom w:val="none" w:sz="0" w:space="0" w:color="auto"/>
        <w:right w:val="none" w:sz="0" w:space="0" w:color="auto"/>
      </w:divBdr>
    </w:div>
    <w:div w:id="1252817788">
      <w:bodyDiv w:val="1"/>
      <w:marLeft w:val="0"/>
      <w:marRight w:val="0"/>
      <w:marTop w:val="0"/>
      <w:marBottom w:val="0"/>
      <w:divBdr>
        <w:top w:val="none" w:sz="0" w:space="0" w:color="auto"/>
        <w:left w:val="none" w:sz="0" w:space="0" w:color="auto"/>
        <w:bottom w:val="none" w:sz="0" w:space="0" w:color="auto"/>
        <w:right w:val="none" w:sz="0" w:space="0" w:color="auto"/>
      </w:divBdr>
      <w:divsChild>
        <w:div w:id="874729770">
          <w:marLeft w:val="0"/>
          <w:marRight w:val="0"/>
          <w:marTop w:val="0"/>
          <w:marBottom w:val="0"/>
          <w:divBdr>
            <w:top w:val="none" w:sz="0" w:space="0" w:color="auto"/>
            <w:left w:val="none" w:sz="0" w:space="0" w:color="auto"/>
            <w:bottom w:val="none" w:sz="0" w:space="0" w:color="auto"/>
            <w:right w:val="none" w:sz="0" w:space="0" w:color="auto"/>
          </w:divBdr>
          <w:divsChild>
            <w:div w:id="7561">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1265070613">
      <w:bodyDiv w:val="1"/>
      <w:marLeft w:val="0"/>
      <w:marRight w:val="0"/>
      <w:marTop w:val="0"/>
      <w:marBottom w:val="0"/>
      <w:divBdr>
        <w:top w:val="none" w:sz="0" w:space="0" w:color="auto"/>
        <w:left w:val="none" w:sz="0" w:space="0" w:color="auto"/>
        <w:bottom w:val="none" w:sz="0" w:space="0" w:color="auto"/>
        <w:right w:val="none" w:sz="0" w:space="0" w:color="auto"/>
      </w:divBdr>
      <w:divsChild>
        <w:div w:id="1747803458">
          <w:marLeft w:val="0"/>
          <w:marRight w:val="0"/>
          <w:marTop w:val="0"/>
          <w:marBottom w:val="0"/>
          <w:divBdr>
            <w:top w:val="none" w:sz="0" w:space="0" w:color="auto"/>
            <w:left w:val="none" w:sz="0" w:space="0" w:color="auto"/>
            <w:bottom w:val="none" w:sz="0" w:space="0" w:color="auto"/>
            <w:right w:val="none" w:sz="0" w:space="0" w:color="auto"/>
          </w:divBdr>
          <w:divsChild>
            <w:div w:id="319848273">
              <w:marLeft w:val="0"/>
              <w:marRight w:val="0"/>
              <w:marTop w:val="0"/>
              <w:marBottom w:val="0"/>
              <w:divBdr>
                <w:top w:val="none" w:sz="0" w:space="0" w:color="auto"/>
                <w:left w:val="none" w:sz="0" w:space="0" w:color="auto"/>
                <w:bottom w:val="none" w:sz="0" w:space="0" w:color="auto"/>
                <w:right w:val="none" w:sz="0" w:space="0" w:color="auto"/>
              </w:divBdr>
              <w:divsChild>
                <w:div w:id="591278417">
                  <w:marLeft w:val="0"/>
                  <w:marRight w:val="0"/>
                  <w:marTop w:val="0"/>
                  <w:marBottom w:val="0"/>
                  <w:divBdr>
                    <w:top w:val="none" w:sz="0" w:space="0" w:color="auto"/>
                    <w:left w:val="none" w:sz="0" w:space="0" w:color="auto"/>
                    <w:bottom w:val="none" w:sz="0" w:space="0" w:color="auto"/>
                    <w:right w:val="none" w:sz="0" w:space="0" w:color="auto"/>
                  </w:divBdr>
                  <w:divsChild>
                    <w:div w:id="115094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6228758">
      <w:bodyDiv w:val="1"/>
      <w:marLeft w:val="0"/>
      <w:marRight w:val="0"/>
      <w:marTop w:val="0"/>
      <w:marBottom w:val="0"/>
      <w:divBdr>
        <w:top w:val="none" w:sz="0" w:space="0" w:color="auto"/>
        <w:left w:val="none" w:sz="0" w:space="0" w:color="auto"/>
        <w:bottom w:val="none" w:sz="0" w:space="0" w:color="auto"/>
        <w:right w:val="none" w:sz="0" w:space="0" w:color="auto"/>
      </w:divBdr>
      <w:divsChild>
        <w:div w:id="1299188969">
          <w:marLeft w:val="0"/>
          <w:marRight w:val="0"/>
          <w:marTop w:val="0"/>
          <w:marBottom w:val="0"/>
          <w:divBdr>
            <w:top w:val="none" w:sz="0" w:space="0" w:color="auto"/>
            <w:left w:val="none" w:sz="0" w:space="0" w:color="auto"/>
            <w:bottom w:val="none" w:sz="0" w:space="0" w:color="auto"/>
            <w:right w:val="none" w:sz="0" w:space="0" w:color="auto"/>
          </w:divBdr>
          <w:divsChild>
            <w:div w:id="1071387524">
              <w:marLeft w:val="0"/>
              <w:marRight w:val="0"/>
              <w:marTop w:val="0"/>
              <w:marBottom w:val="0"/>
              <w:divBdr>
                <w:top w:val="none" w:sz="0" w:space="0" w:color="auto"/>
                <w:left w:val="none" w:sz="0" w:space="0" w:color="auto"/>
                <w:bottom w:val="none" w:sz="0" w:space="0" w:color="auto"/>
                <w:right w:val="none" w:sz="0" w:space="0" w:color="auto"/>
              </w:divBdr>
              <w:divsChild>
                <w:div w:id="1503080183">
                  <w:marLeft w:val="0"/>
                  <w:marRight w:val="0"/>
                  <w:marTop w:val="0"/>
                  <w:marBottom w:val="0"/>
                  <w:divBdr>
                    <w:top w:val="none" w:sz="0" w:space="0" w:color="auto"/>
                    <w:left w:val="none" w:sz="0" w:space="0" w:color="auto"/>
                    <w:bottom w:val="none" w:sz="0" w:space="0" w:color="auto"/>
                    <w:right w:val="none" w:sz="0" w:space="0" w:color="auto"/>
                  </w:divBdr>
                  <w:divsChild>
                    <w:div w:id="1067998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5156027">
      <w:bodyDiv w:val="1"/>
      <w:marLeft w:val="0"/>
      <w:marRight w:val="0"/>
      <w:marTop w:val="0"/>
      <w:marBottom w:val="0"/>
      <w:divBdr>
        <w:top w:val="none" w:sz="0" w:space="0" w:color="auto"/>
        <w:left w:val="none" w:sz="0" w:space="0" w:color="auto"/>
        <w:bottom w:val="none" w:sz="0" w:space="0" w:color="auto"/>
        <w:right w:val="none" w:sz="0" w:space="0" w:color="auto"/>
      </w:divBdr>
    </w:div>
    <w:div w:id="1343626047">
      <w:bodyDiv w:val="1"/>
      <w:marLeft w:val="0"/>
      <w:marRight w:val="0"/>
      <w:marTop w:val="0"/>
      <w:marBottom w:val="0"/>
      <w:divBdr>
        <w:top w:val="none" w:sz="0" w:space="0" w:color="auto"/>
        <w:left w:val="none" w:sz="0" w:space="0" w:color="auto"/>
        <w:bottom w:val="none" w:sz="0" w:space="0" w:color="auto"/>
        <w:right w:val="none" w:sz="0" w:space="0" w:color="auto"/>
      </w:divBdr>
    </w:div>
    <w:div w:id="1349411206">
      <w:bodyDiv w:val="1"/>
      <w:marLeft w:val="0"/>
      <w:marRight w:val="0"/>
      <w:marTop w:val="0"/>
      <w:marBottom w:val="0"/>
      <w:divBdr>
        <w:top w:val="none" w:sz="0" w:space="0" w:color="auto"/>
        <w:left w:val="none" w:sz="0" w:space="0" w:color="auto"/>
        <w:bottom w:val="none" w:sz="0" w:space="0" w:color="auto"/>
        <w:right w:val="none" w:sz="0" w:space="0" w:color="auto"/>
      </w:divBdr>
    </w:div>
    <w:div w:id="1384673735">
      <w:bodyDiv w:val="1"/>
      <w:marLeft w:val="0"/>
      <w:marRight w:val="0"/>
      <w:marTop w:val="0"/>
      <w:marBottom w:val="0"/>
      <w:divBdr>
        <w:top w:val="none" w:sz="0" w:space="0" w:color="auto"/>
        <w:left w:val="none" w:sz="0" w:space="0" w:color="auto"/>
        <w:bottom w:val="none" w:sz="0" w:space="0" w:color="auto"/>
        <w:right w:val="none" w:sz="0" w:space="0" w:color="auto"/>
      </w:divBdr>
    </w:div>
    <w:div w:id="1435591281">
      <w:bodyDiv w:val="1"/>
      <w:marLeft w:val="0"/>
      <w:marRight w:val="0"/>
      <w:marTop w:val="0"/>
      <w:marBottom w:val="0"/>
      <w:divBdr>
        <w:top w:val="none" w:sz="0" w:space="0" w:color="auto"/>
        <w:left w:val="none" w:sz="0" w:space="0" w:color="auto"/>
        <w:bottom w:val="none" w:sz="0" w:space="0" w:color="auto"/>
        <w:right w:val="none" w:sz="0" w:space="0" w:color="auto"/>
      </w:divBdr>
      <w:divsChild>
        <w:div w:id="1965915891">
          <w:marLeft w:val="0"/>
          <w:marRight w:val="0"/>
          <w:marTop w:val="0"/>
          <w:marBottom w:val="0"/>
          <w:divBdr>
            <w:top w:val="none" w:sz="0" w:space="0" w:color="auto"/>
            <w:left w:val="none" w:sz="0" w:space="0" w:color="auto"/>
            <w:bottom w:val="none" w:sz="0" w:space="0" w:color="auto"/>
            <w:right w:val="none" w:sz="0" w:space="0" w:color="auto"/>
          </w:divBdr>
          <w:divsChild>
            <w:div w:id="1167478582">
              <w:marLeft w:val="0"/>
              <w:marRight w:val="0"/>
              <w:marTop w:val="0"/>
              <w:marBottom w:val="0"/>
              <w:divBdr>
                <w:top w:val="none" w:sz="0" w:space="0" w:color="auto"/>
                <w:left w:val="none" w:sz="0" w:space="0" w:color="auto"/>
                <w:bottom w:val="none" w:sz="0" w:space="0" w:color="auto"/>
                <w:right w:val="none" w:sz="0" w:space="0" w:color="auto"/>
              </w:divBdr>
              <w:divsChild>
                <w:div w:id="1517185186">
                  <w:marLeft w:val="0"/>
                  <w:marRight w:val="0"/>
                  <w:marTop w:val="0"/>
                  <w:marBottom w:val="0"/>
                  <w:divBdr>
                    <w:top w:val="none" w:sz="0" w:space="0" w:color="auto"/>
                    <w:left w:val="none" w:sz="0" w:space="0" w:color="auto"/>
                    <w:bottom w:val="none" w:sz="0" w:space="0" w:color="auto"/>
                    <w:right w:val="none" w:sz="0" w:space="0" w:color="auto"/>
                  </w:divBdr>
                  <w:divsChild>
                    <w:div w:id="114060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8886137">
      <w:bodyDiv w:val="1"/>
      <w:marLeft w:val="0"/>
      <w:marRight w:val="0"/>
      <w:marTop w:val="0"/>
      <w:marBottom w:val="0"/>
      <w:divBdr>
        <w:top w:val="none" w:sz="0" w:space="0" w:color="auto"/>
        <w:left w:val="none" w:sz="0" w:space="0" w:color="auto"/>
        <w:bottom w:val="none" w:sz="0" w:space="0" w:color="auto"/>
        <w:right w:val="none" w:sz="0" w:space="0" w:color="auto"/>
      </w:divBdr>
    </w:div>
    <w:div w:id="1483813114">
      <w:bodyDiv w:val="1"/>
      <w:marLeft w:val="0"/>
      <w:marRight w:val="0"/>
      <w:marTop w:val="0"/>
      <w:marBottom w:val="0"/>
      <w:divBdr>
        <w:top w:val="none" w:sz="0" w:space="0" w:color="auto"/>
        <w:left w:val="none" w:sz="0" w:space="0" w:color="auto"/>
        <w:bottom w:val="none" w:sz="0" w:space="0" w:color="auto"/>
        <w:right w:val="none" w:sz="0" w:space="0" w:color="auto"/>
      </w:divBdr>
      <w:divsChild>
        <w:div w:id="867257830">
          <w:marLeft w:val="0"/>
          <w:marRight w:val="0"/>
          <w:marTop w:val="0"/>
          <w:marBottom w:val="0"/>
          <w:divBdr>
            <w:top w:val="none" w:sz="0" w:space="0" w:color="auto"/>
            <w:left w:val="none" w:sz="0" w:space="0" w:color="auto"/>
            <w:bottom w:val="none" w:sz="0" w:space="0" w:color="auto"/>
            <w:right w:val="none" w:sz="0" w:space="0" w:color="auto"/>
          </w:divBdr>
          <w:divsChild>
            <w:div w:id="1705709821">
              <w:marLeft w:val="0"/>
              <w:marRight w:val="0"/>
              <w:marTop w:val="0"/>
              <w:marBottom w:val="0"/>
              <w:divBdr>
                <w:top w:val="none" w:sz="0" w:space="0" w:color="auto"/>
                <w:left w:val="none" w:sz="0" w:space="0" w:color="auto"/>
                <w:bottom w:val="none" w:sz="0" w:space="0" w:color="auto"/>
                <w:right w:val="none" w:sz="0" w:space="0" w:color="auto"/>
              </w:divBdr>
            </w:div>
          </w:divsChild>
        </w:div>
        <w:div w:id="18170343">
          <w:marLeft w:val="0"/>
          <w:marRight w:val="0"/>
          <w:marTop w:val="0"/>
          <w:marBottom w:val="0"/>
          <w:divBdr>
            <w:top w:val="none" w:sz="0" w:space="0" w:color="auto"/>
            <w:left w:val="none" w:sz="0" w:space="0" w:color="auto"/>
            <w:bottom w:val="none" w:sz="0" w:space="0" w:color="auto"/>
            <w:right w:val="none" w:sz="0" w:space="0" w:color="auto"/>
          </w:divBdr>
        </w:div>
      </w:divsChild>
    </w:div>
    <w:div w:id="1503012550">
      <w:bodyDiv w:val="1"/>
      <w:marLeft w:val="0"/>
      <w:marRight w:val="0"/>
      <w:marTop w:val="0"/>
      <w:marBottom w:val="0"/>
      <w:divBdr>
        <w:top w:val="none" w:sz="0" w:space="0" w:color="auto"/>
        <w:left w:val="none" w:sz="0" w:space="0" w:color="auto"/>
        <w:bottom w:val="none" w:sz="0" w:space="0" w:color="auto"/>
        <w:right w:val="none" w:sz="0" w:space="0" w:color="auto"/>
      </w:divBdr>
      <w:divsChild>
        <w:div w:id="2147045344">
          <w:marLeft w:val="0"/>
          <w:marRight w:val="0"/>
          <w:marTop w:val="0"/>
          <w:marBottom w:val="0"/>
          <w:divBdr>
            <w:top w:val="none" w:sz="0" w:space="0" w:color="auto"/>
            <w:left w:val="none" w:sz="0" w:space="0" w:color="auto"/>
            <w:bottom w:val="none" w:sz="0" w:space="0" w:color="auto"/>
            <w:right w:val="none" w:sz="0" w:space="0" w:color="auto"/>
          </w:divBdr>
          <w:divsChild>
            <w:div w:id="2002811232">
              <w:marLeft w:val="0"/>
              <w:marRight w:val="0"/>
              <w:marTop w:val="0"/>
              <w:marBottom w:val="0"/>
              <w:divBdr>
                <w:top w:val="none" w:sz="0" w:space="0" w:color="auto"/>
                <w:left w:val="none" w:sz="0" w:space="0" w:color="auto"/>
                <w:bottom w:val="none" w:sz="0" w:space="0" w:color="auto"/>
                <w:right w:val="none" w:sz="0" w:space="0" w:color="auto"/>
              </w:divBdr>
              <w:divsChild>
                <w:div w:id="328557138">
                  <w:marLeft w:val="0"/>
                  <w:marRight w:val="0"/>
                  <w:marTop w:val="0"/>
                  <w:marBottom w:val="0"/>
                  <w:divBdr>
                    <w:top w:val="none" w:sz="0" w:space="0" w:color="auto"/>
                    <w:left w:val="none" w:sz="0" w:space="0" w:color="auto"/>
                    <w:bottom w:val="none" w:sz="0" w:space="0" w:color="auto"/>
                    <w:right w:val="none" w:sz="0" w:space="0" w:color="auto"/>
                  </w:divBdr>
                  <w:divsChild>
                    <w:div w:id="2012831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1233226">
      <w:bodyDiv w:val="1"/>
      <w:marLeft w:val="0"/>
      <w:marRight w:val="0"/>
      <w:marTop w:val="0"/>
      <w:marBottom w:val="0"/>
      <w:divBdr>
        <w:top w:val="none" w:sz="0" w:space="0" w:color="auto"/>
        <w:left w:val="none" w:sz="0" w:space="0" w:color="auto"/>
        <w:bottom w:val="none" w:sz="0" w:space="0" w:color="auto"/>
        <w:right w:val="none" w:sz="0" w:space="0" w:color="auto"/>
      </w:divBdr>
    </w:div>
    <w:div w:id="1588608922">
      <w:bodyDiv w:val="1"/>
      <w:marLeft w:val="0"/>
      <w:marRight w:val="0"/>
      <w:marTop w:val="0"/>
      <w:marBottom w:val="0"/>
      <w:divBdr>
        <w:top w:val="none" w:sz="0" w:space="0" w:color="auto"/>
        <w:left w:val="none" w:sz="0" w:space="0" w:color="auto"/>
        <w:bottom w:val="none" w:sz="0" w:space="0" w:color="auto"/>
        <w:right w:val="none" w:sz="0" w:space="0" w:color="auto"/>
      </w:divBdr>
    </w:div>
    <w:div w:id="1618293564">
      <w:bodyDiv w:val="1"/>
      <w:marLeft w:val="0"/>
      <w:marRight w:val="0"/>
      <w:marTop w:val="0"/>
      <w:marBottom w:val="0"/>
      <w:divBdr>
        <w:top w:val="none" w:sz="0" w:space="0" w:color="auto"/>
        <w:left w:val="none" w:sz="0" w:space="0" w:color="auto"/>
        <w:bottom w:val="none" w:sz="0" w:space="0" w:color="auto"/>
        <w:right w:val="none" w:sz="0" w:space="0" w:color="auto"/>
      </w:divBdr>
      <w:divsChild>
        <w:div w:id="406538546">
          <w:marLeft w:val="0"/>
          <w:marRight w:val="0"/>
          <w:marTop w:val="0"/>
          <w:marBottom w:val="0"/>
          <w:divBdr>
            <w:top w:val="none" w:sz="0" w:space="0" w:color="auto"/>
            <w:left w:val="none" w:sz="0" w:space="0" w:color="auto"/>
            <w:bottom w:val="none" w:sz="0" w:space="0" w:color="auto"/>
            <w:right w:val="none" w:sz="0" w:space="0" w:color="auto"/>
          </w:divBdr>
        </w:div>
        <w:div w:id="640036172">
          <w:marLeft w:val="0"/>
          <w:marRight w:val="0"/>
          <w:marTop w:val="0"/>
          <w:marBottom w:val="0"/>
          <w:divBdr>
            <w:top w:val="none" w:sz="0" w:space="0" w:color="auto"/>
            <w:left w:val="none" w:sz="0" w:space="0" w:color="auto"/>
            <w:bottom w:val="none" w:sz="0" w:space="0" w:color="auto"/>
            <w:right w:val="none" w:sz="0" w:space="0" w:color="auto"/>
          </w:divBdr>
        </w:div>
        <w:div w:id="1413816317">
          <w:marLeft w:val="0"/>
          <w:marRight w:val="0"/>
          <w:marTop w:val="0"/>
          <w:marBottom w:val="0"/>
          <w:divBdr>
            <w:top w:val="none" w:sz="0" w:space="0" w:color="auto"/>
            <w:left w:val="none" w:sz="0" w:space="0" w:color="auto"/>
            <w:bottom w:val="none" w:sz="0" w:space="0" w:color="auto"/>
            <w:right w:val="none" w:sz="0" w:space="0" w:color="auto"/>
          </w:divBdr>
        </w:div>
        <w:div w:id="736241853">
          <w:marLeft w:val="0"/>
          <w:marRight w:val="0"/>
          <w:marTop w:val="0"/>
          <w:marBottom w:val="0"/>
          <w:divBdr>
            <w:top w:val="none" w:sz="0" w:space="0" w:color="auto"/>
            <w:left w:val="none" w:sz="0" w:space="0" w:color="auto"/>
            <w:bottom w:val="none" w:sz="0" w:space="0" w:color="auto"/>
            <w:right w:val="none" w:sz="0" w:space="0" w:color="auto"/>
          </w:divBdr>
        </w:div>
      </w:divsChild>
    </w:div>
    <w:div w:id="1625966112">
      <w:bodyDiv w:val="1"/>
      <w:marLeft w:val="0"/>
      <w:marRight w:val="0"/>
      <w:marTop w:val="0"/>
      <w:marBottom w:val="0"/>
      <w:divBdr>
        <w:top w:val="none" w:sz="0" w:space="0" w:color="auto"/>
        <w:left w:val="none" w:sz="0" w:space="0" w:color="auto"/>
        <w:bottom w:val="none" w:sz="0" w:space="0" w:color="auto"/>
        <w:right w:val="none" w:sz="0" w:space="0" w:color="auto"/>
      </w:divBdr>
    </w:div>
    <w:div w:id="1659965323">
      <w:bodyDiv w:val="1"/>
      <w:marLeft w:val="0"/>
      <w:marRight w:val="0"/>
      <w:marTop w:val="0"/>
      <w:marBottom w:val="0"/>
      <w:divBdr>
        <w:top w:val="none" w:sz="0" w:space="0" w:color="auto"/>
        <w:left w:val="none" w:sz="0" w:space="0" w:color="auto"/>
        <w:bottom w:val="none" w:sz="0" w:space="0" w:color="auto"/>
        <w:right w:val="none" w:sz="0" w:space="0" w:color="auto"/>
      </w:divBdr>
    </w:div>
    <w:div w:id="1664433250">
      <w:bodyDiv w:val="1"/>
      <w:marLeft w:val="0"/>
      <w:marRight w:val="0"/>
      <w:marTop w:val="0"/>
      <w:marBottom w:val="0"/>
      <w:divBdr>
        <w:top w:val="none" w:sz="0" w:space="0" w:color="auto"/>
        <w:left w:val="none" w:sz="0" w:space="0" w:color="auto"/>
        <w:bottom w:val="none" w:sz="0" w:space="0" w:color="auto"/>
        <w:right w:val="none" w:sz="0" w:space="0" w:color="auto"/>
      </w:divBdr>
      <w:divsChild>
        <w:div w:id="302121163">
          <w:marLeft w:val="0"/>
          <w:marRight w:val="0"/>
          <w:marTop w:val="0"/>
          <w:marBottom w:val="0"/>
          <w:divBdr>
            <w:top w:val="none" w:sz="0" w:space="0" w:color="auto"/>
            <w:left w:val="none" w:sz="0" w:space="0" w:color="auto"/>
            <w:bottom w:val="none" w:sz="0" w:space="0" w:color="auto"/>
            <w:right w:val="none" w:sz="0" w:space="0" w:color="auto"/>
          </w:divBdr>
          <w:divsChild>
            <w:div w:id="1609921171">
              <w:marLeft w:val="0"/>
              <w:marRight w:val="0"/>
              <w:marTop w:val="0"/>
              <w:marBottom w:val="0"/>
              <w:divBdr>
                <w:top w:val="none" w:sz="0" w:space="0" w:color="auto"/>
                <w:left w:val="none" w:sz="0" w:space="0" w:color="auto"/>
                <w:bottom w:val="none" w:sz="0" w:space="0" w:color="auto"/>
                <w:right w:val="none" w:sz="0" w:space="0" w:color="auto"/>
              </w:divBdr>
              <w:divsChild>
                <w:div w:id="729108479">
                  <w:marLeft w:val="0"/>
                  <w:marRight w:val="0"/>
                  <w:marTop w:val="0"/>
                  <w:marBottom w:val="0"/>
                  <w:divBdr>
                    <w:top w:val="none" w:sz="0" w:space="0" w:color="auto"/>
                    <w:left w:val="none" w:sz="0" w:space="0" w:color="auto"/>
                    <w:bottom w:val="none" w:sz="0" w:space="0" w:color="auto"/>
                    <w:right w:val="none" w:sz="0" w:space="0" w:color="auto"/>
                  </w:divBdr>
                  <w:divsChild>
                    <w:div w:id="2106222770">
                      <w:marLeft w:val="0"/>
                      <w:marRight w:val="0"/>
                      <w:marTop w:val="0"/>
                      <w:marBottom w:val="0"/>
                      <w:divBdr>
                        <w:top w:val="none" w:sz="0" w:space="0" w:color="auto"/>
                        <w:left w:val="none" w:sz="0" w:space="0" w:color="auto"/>
                        <w:bottom w:val="none" w:sz="0" w:space="0" w:color="auto"/>
                        <w:right w:val="none" w:sz="0" w:space="0" w:color="auto"/>
                      </w:divBdr>
                    </w:div>
                  </w:divsChild>
                </w:div>
                <w:div w:id="1807816521">
                  <w:marLeft w:val="0"/>
                  <w:marRight w:val="0"/>
                  <w:marTop w:val="0"/>
                  <w:marBottom w:val="0"/>
                  <w:divBdr>
                    <w:top w:val="none" w:sz="0" w:space="0" w:color="auto"/>
                    <w:left w:val="none" w:sz="0" w:space="0" w:color="auto"/>
                    <w:bottom w:val="none" w:sz="0" w:space="0" w:color="auto"/>
                    <w:right w:val="none" w:sz="0" w:space="0" w:color="auto"/>
                  </w:divBdr>
                  <w:divsChild>
                    <w:div w:id="2058387043">
                      <w:marLeft w:val="0"/>
                      <w:marRight w:val="0"/>
                      <w:marTop w:val="0"/>
                      <w:marBottom w:val="0"/>
                      <w:divBdr>
                        <w:top w:val="none" w:sz="0" w:space="0" w:color="auto"/>
                        <w:left w:val="none" w:sz="0" w:space="0" w:color="auto"/>
                        <w:bottom w:val="none" w:sz="0" w:space="0" w:color="auto"/>
                        <w:right w:val="none" w:sz="0" w:space="0" w:color="auto"/>
                      </w:divBdr>
                    </w:div>
                    <w:div w:id="120509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782709">
      <w:bodyDiv w:val="1"/>
      <w:marLeft w:val="0"/>
      <w:marRight w:val="0"/>
      <w:marTop w:val="0"/>
      <w:marBottom w:val="0"/>
      <w:divBdr>
        <w:top w:val="none" w:sz="0" w:space="0" w:color="auto"/>
        <w:left w:val="none" w:sz="0" w:space="0" w:color="auto"/>
        <w:bottom w:val="none" w:sz="0" w:space="0" w:color="auto"/>
        <w:right w:val="none" w:sz="0" w:space="0" w:color="auto"/>
      </w:divBdr>
    </w:div>
    <w:div w:id="1695423095">
      <w:bodyDiv w:val="1"/>
      <w:marLeft w:val="0"/>
      <w:marRight w:val="0"/>
      <w:marTop w:val="0"/>
      <w:marBottom w:val="0"/>
      <w:divBdr>
        <w:top w:val="none" w:sz="0" w:space="0" w:color="auto"/>
        <w:left w:val="none" w:sz="0" w:space="0" w:color="auto"/>
        <w:bottom w:val="none" w:sz="0" w:space="0" w:color="auto"/>
        <w:right w:val="none" w:sz="0" w:space="0" w:color="auto"/>
      </w:divBdr>
    </w:div>
    <w:div w:id="1707096509">
      <w:bodyDiv w:val="1"/>
      <w:marLeft w:val="0"/>
      <w:marRight w:val="0"/>
      <w:marTop w:val="0"/>
      <w:marBottom w:val="0"/>
      <w:divBdr>
        <w:top w:val="none" w:sz="0" w:space="0" w:color="auto"/>
        <w:left w:val="none" w:sz="0" w:space="0" w:color="auto"/>
        <w:bottom w:val="none" w:sz="0" w:space="0" w:color="auto"/>
        <w:right w:val="none" w:sz="0" w:space="0" w:color="auto"/>
      </w:divBdr>
    </w:div>
    <w:div w:id="1714694408">
      <w:bodyDiv w:val="1"/>
      <w:marLeft w:val="0"/>
      <w:marRight w:val="0"/>
      <w:marTop w:val="0"/>
      <w:marBottom w:val="0"/>
      <w:divBdr>
        <w:top w:val="none" w:sz="0" w:space="0" w:color="auto"/>
        <w:left w:val="none" w:sz="0" w:space="0" w:color="auto"/>
        <w:bottom w:val="none" w:sz="0" w:space="0" w:color="auto"/>
        <w:right w:val="none" w:sz="0" w:space="0" w:color="auto"/>
      </w:divBdr>
    </w:div>
    <w:div w:id="1721393440">
      <w:bodyDiv w:val="1"/>
      <w:marLeft w:val="0"/>
      <w:marRight w:val="0"/>
      <w:marTop w:val="0"/>
      <w:marBottom w:val="0"/>
      <w:divBdr>
        <w:top w:val="none" w:sz="0" w:space="0" w:color="auto"/>
        <w:left w:val="none" w:sz="0" w:space="0" w:color="auto"/>
        <w:bottom w:val="none" w:sz="0" w:space="0" w:color="auto"/>
        <w:right w:val="none" w:sz="0" w:space="0" w:color="auto"/>
      </w:divBdr>
      <w:divsChild>
        <w:div w:id="571476138">
          <w:marLeft w:val="0"/>
          <w:marRight w:val="0"/>
          <w:marTop w:val="0"/>
          <w:marBottom w:val="0"/>
          <w:divBdr>
            <w:top w:val="none" w:sz="0" w:space="0" w:color="auto"/>
            <w:left w:val="none" w:sz="0" w:space="0" w:color="auto"/>
            <w:bottom w:val="none" w:sz="0" w:space="0" w:color="auto"/>
            <w:right w:val="none" w:sz="0" w:space="0" w:color="auto"/>
          </w:divBdr>
          <w:divsChild>
            <w:div w:id="614096717">
              <w:marLeft w:val="0"/>
              <w:marRight w:val="0"/>
              <w:marTop w:val="0"/>
              <w:marBottom w:val="0"/>
              <w:divBdr>
                <w:top w:val="none" w:sz="0" w:space="0" w:color="auto"/>
                <w:left w:val="none" w:sz="0" w:space="0" w:color="auto"/>
                <w:bottom w:val="none" w:sz="0" w:space="0" w:color="auto"/>
                <w:right w:val="none" w:sz="0" w:space="0" w:color="auto"/>
              </w:divBdr>
              <w:divsChild>
                <w:div w:id="397485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632283">
      <w:bodyDiv w:val="1"/>
      <w:marLeft w:val="0"/>
      <w:marRight w:val="0"/>
      <w:marTop w:val="0"/>
      <w:marBottom w:val="0"/>
      <w:divBdr>
        <w:top w:val="none" w:sz="0" w:space="0" w:color="auto"/>
        <w:left w:val="none" w:sz="0" w:space="0" w:color="auto"/>
        <w:bottom w:val="none" w:sz="0" w:space="0" w:color="auto"/>
        <w:right w:val="none" w:sz="0" w:space="0" w:color="auto"/>
      </w:divBdr>
    </w:div>
    <w:div w:id="1789666348">
      <w:bodyDiv w:val="1"/>
      <w:marLeft w:val="0"/>
      <w:marRight w:val="0"/>
      <w:marTop w:val="0"/>
      <w:marBottom w:val="0"/>
      <w:divBdr>
        <w:top w:val="none" w:sz="0" w:space="0" w:color="auto"/>
        <w:left w:val="none" w:sz="0" w:space="0" w:color="auto"/>
        <w:bottom w:val="none" w:sz="0" w:space="0" w:color="auto"/>
        <w:right w:val="none" w:sz="0" w:space="0" w:color="auto"/>
      </w:divBdr>
    </w:div>
    <w:div w:id="1856768289">
      <w:bodyDiv w:val="1"/>
      <w:marLeft w:val="0"/>
      <w:marRight w:val="0"/>
      <w:marTop w:val="0"/>
      <w:marBottom w:val="0"/>
      <w:divBdr>
        <w:top w:val="none" w:sz="0" w:space="0" w:color="auto"/>
        <w:left w:val="none" w:sz="0" w:space="0" w:color="auto"/>
        <w:bottom w:val="none" w:sz="0" w:space="0" w:color="auto"/>
        <w:right w:val="none" w:sz="0" w:space="0" w:color="auto"/>
      </w:divBdr>
    </w:div>
    <w:div w:id="1878614243">
      <w:bodyDiv w:val="1"/>
      <w:marLeft w:val="0"/>
      <w:marRight w:val="0"/>
      <w:marTop w:val="0"/>
      <w:marBottom w:val="0"/>
      <w:divBdr>
        <w:top w:val="none" w:sz="0" w:space="0" w:color="auto"/>
        <w:left w:val="none" w:sz="0" w:space="0" w:color="auto"/>
        <w:bottom w:val="none" w:sz="0" w:space="0" w:color="auto"/>
        <w:right w:val="none" w:sz="0" w:space="0" w:color="auto"/>
      </w:divBdr>
      <w:divsChild>
        <w:div w:id="2052338321">
          <w:marLeft w:val="0"/>
          <w:marRight w:val="0"/>
          <w:marTop w:val="0"/>
          <w:marBottom w:val="0"/>
          <w:divBdr>
            <w:top w:val="none" w:sz="0" w:space="0" w:color="auto"/>
            <w:left w:val="none" w:sz="0" w:space="0" w:color="auto"/>
            <w:bottom w:val="none" w:sz="0" w:space="0" w:color="auto"/>
            <w:right w:val="none" w:sz="0" w:space="0" w:color="auto"/>
          </w:divBdr>
          <w:divsChild>
            <w:div w:id="674040562">
              <w:marLeft w:val="0"/>
              <w:marRight w:val="0"/>
              <w:marTop w:val="0"/>
              <w:marBottom w:val="0"/>
              <w:divBdr>
                <w:top w:val="none" w:sz="0" w:space="0" w:color="auto"/>
                <w:left w:val="none" w:sz="0" w:space="0" w:color="auto"/>
                <w:bottom w:val="none" w:sz="0" w:space="0" w:color="auto"/>
                <w:right w:val="none" w:sz="0" w:space="0" w:color="auto"/>
              </w:divBdr>
              <w:divsChild>
                <w:div w:id="1069378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520061">
      <w:bodyDiv w:val="1"/>
      <w:marLeft w:val="0"/>
      <w:marRight w:val="0"/>
      <w:marTop w:val="0"/>
      <w:marBottom w:val="0"/>
      <w:divBdr>
        <w:top w:val="none" w:sz="0" w:space="0" w:color="auto"/>
        <w:left w:val="none" w:sz="0" w:space="0" w:color="auto"/>
        <w:bottom w:val="none" w:sz="0" w:space="0" w:color="auto"/>
        <w:right w:val="none" w:sz="0" w:space="0" w:color="auto"/>
      </w:divBdr>
      <w:divsChild>
        <w:div w:id="396055359">
          <w:marLeft w:val="0"/>
          <w:marRight w:val="0"/>
          <w:marTop w:val="0"/>
          <w:marBottom w:val="0"/>
          <w:divBdr>
            <w:top w:val="none" w:sz="0" w:space="0" w:color="auto"/>
            <w:left w:val="none" w:sz="0" w:space="0" w:color="auto"/>
            <w:bottom w:val="none" w:sz="0" w:space="0" w:color="auto"/>
            <w:right w:val="none" w:sz="0" w:space="0" w:color="auto"/>
          </w:divBdr>
        </w:div>
        <w:div w:id="732117148">
          <w:marLeft w:val="0"/>
          <w:marRight w:val="0"/>
          <w:marTop w:val="0"/>
          <w:marBottom w:val="0"/>
          <w:divBdr>
            <w:top w:val="none" w:sz="0" w:space="0" w:color="auto"/>
            <w:left w:val="none" w:sz="0" w:space="0" w:color="auto"/>
            <w:bottom w:val="none" w:sz="0" w:space="0" w:color="auto"/>
            <w:right w:val="none" w:sz="0" w:space="0" w:color="auto"/>
          </w:divBdr>
        </w:div>
        <w:div w:id="1544750112">
          <w:marLeft w:val="0"/>
          <w:marRight w:val="0"/>
          <w:marTop w:val="0"/>
          <w:marBottom w:val="0"/>
          <w:divBdr>
            <w:top w:val="none" w:sz="0" w:space="0" w:color="auto"/>
            <w:left w:val="none" w:sz="0" w:space="0" w:color="auto"/>
            <w:bottom w:val="none" w:sz="0" w:space="0" w:color="auto"/>
            <w:right w:val="none" w:sz="0" w:space="0" w:color="auto"/>
          </w:divBdr>
        </w:div>
        <w:div w:id="914709757">
          <w:marLeft w:val="0"/>
          <w:marRight w:val="0"/>
          <w:marTop w:val="0"/>
          <w:marBottom w:val="0"/>
          <w:divBdr>
            <w:top w:val="none" w:sz="0" w:space="0" w:color="auto"/>
            <w:left w:val="none" w:sz="0" w:space="0" w:color="auto"/>
            <w:bottom w:val="none" w:sz="0" w:space="0" w:color="auto"/>
            <w:right w:val="none" w:sz="0" w:space="0" w:color="auto"/>
          </w:divBdr>
        </w:div>
      </w:divsChild>
    </w:div>
    <w:div w:id="1951860237">
      <w:bodyDiv w:val="1"/>
      <w:marLeft w:val="0"/>
      <w:marRight w:val="0"/>
      <w:marTop w:val="0"/>
      <w:marBottom w:val="0"/>
      <w:divBdr>
        <w:top w:val="none" w:sz="0" w:space="0" w:color="auto"/>
        <w:left w:val="none" w:sz="0" w:space="0" w:color="auto"/>
        <w:bottom w:val="none" w:sz="0" w:space="0" w:color="auto"/>
        <w:right w:val="none" w:sz="0" w:space="0" w:color="auto"/>
      </w:divBdr>
    </w:div>
    <w:div w:id="1958220925">
      <w:bodyDiv w:val="1"/>
      <w:marLeft w:val="0"/>
      <w:marRight w:val="0"/>
      <w:marTop w:val="0"/>
      <w:marBottom w:val="0"/>
      <w:divBdr>
        <w:top w:val="none" w:sz="0" w:space="0" w:color="auto"/>
        <w:left w:val="none" w:sz="0" w:space="0" w:color="auto"/>
        <w:bottom w:val="none" w:sz="0" w:space="0" w:color="auto"/>
        <w:right w:val="none" w:sz="0" w:space="0" w:color="auto"/>
      </w:divBdr>
    </w:div>
    <w:div w:id="1962226798">
      <w:bodyDiv w:val="1"/>
      <w:marLeft w:val="0"/>
      <w:marRight w:val="0"/>
      <w:marTop w:val="0"/>
      <w:marBottom w:val="0"/>
      <w:divBdr>
        <w:top w:val="none" w:sz="0" w:space="0" w:color="auto"/>
        <w:left w:val="none" w:sz="0" w:space="0" w:color="auto"/>
        <w:bottom w:val="none" w:sz="0" w:space="0" w:color="auto"/>
        <w:right w:val="none" w:sz="0" w:space="0" w:color="auto"/>
      </w:divBdr>
    </w:div>
    <w:div w:id="1977248440">
      <w:bodyDiv w:val="1"/>
      <w:marLeft w:val="0"/>
      <w:marRight w:val="0"/>
      <w:marTop w:val="0"/>
      <w:marBottom w:val="0"/>
      <w:divBdr>
        <w:top w:val="none" w:sz="0" w:space="0" w:color="auto"/>
        <w:left w:val="none" w:sz="0" w:space="0" w:color="auto"/>
        <w:bottom w:val="none" w:sz="0" w:space="0" w:color="auto"/>
        <w:right w:val="none" w:sz="0" w:space="0" w:color="auto"/>
      </w:divBdr>
    </w:div>
    <w:div w:id="1991053665">
      <w:bodyDiv w:val="1"/>
      <w:marLeft w:val="0"/>
      <w:marRight w:val="0"/>
      <w:marTop w:val="0"/>
      <w:marBottom w:val="0"/>
      <w:divBdr>
        <w:top w:val="none" w:sz="0" w:space="0" w:color="auto"/>
        <w:left w:val="none" w:sz="0" w:space="0" w:color="auto"/>
        <w:bottom w:val="none" w:sz="0" w:space="0" w:color="auto"/>
        <w:right w:val="none" w:sz="0" w:space="0" w:color="auto"/>
      </w:divBdr>
    </w:div>
    <w:div w:id="2037652861">
      <w:bodyDiv w:val="1"/>
      <w:marLeft w:val="0"/>
      <w:marRight w:val="0"/>
      <w:marTop w:val="0"/>
      <w:marBottom w:val="0"/>
      <w:divBdr>
        <w:top w:val="none" w:sz="0" w:space="0" w:color="auto"/>
        <w:left w:val="none" w:sz="0" w:space="0" w:color="auto"/>
        <w:bottom w:val="none" w:sz="0" w:space="0" w:color="auto"/>
        <w:right w:val="none" w:sz="0" w:space="0" w:color="auto"/>
      </w:divBdr>
    </w:div>
    <w:div w:id="2058970774">
      <w:bodyDiv w:val="1"/>
      <w:marLeft w:val="0"/>
      <w:marRight w:val="0"/>
      <w:marTop w:val="0"/>
      <w:marBottom w:val="0"/>
      <w:divBdr>
        <w:top w:val="none" w:sz="0" w:space="0" w:color="auto"/>
        <w:left w:val="none" w:sz="0" w:space="0" w:color="auto"/>
        <w:bottom w:val="none" w:sz="0" w:space="0" w:color="auto"/>
        <w:right w:val="none" w:sz="0" w:space="0" w:color="auto"/>
      </w:divBdr>
    </w:div>
    <w:div w:id="2063166322">
      <w:bodyDiv w:val="1"/>
      <w:marLeft w:val="0"/>
      <w:marRight w:val="0"/>
      <w:marTop w:val="0"/>
      <w:marBottom w:val="0"/>
      <w:divBdr>
        <w:top w:val="none" w:sz="0" w:space="0" w:color="auto"/>
        <w:left w:val="none" w:sz="0" w:space="0" w:color="auto"/>
        <w:bottom w:val="none" w:sz="0" w:space="0" w:color="auto"/>
        <w:right w:val="none" w:sz="0" w:space="0" w:color="auto"/>
      </w:divBdr>
      <w:divsChild>
        <w:div w:id="598879502">
          <w:marLeft w:val="0"/>
          <w:marRight w:val="0"/>
          <w:marTop w:val="0"/>
          <w:marBottom w:val="0"/>
          <w:divBdr>
            <w:top w:val="none" w:sz="0" w:space="0" w:color="auto"/>
            <w:left w:val="none" w:sz="0" w:space="0" w:color="auto"/>
            <w:bottom w:val="none" w:sz="0" w:space="0" w:color="auto"/>
            <w:right w:val="none" w:sz="0" w:space="0" w:color="auto"/>
          </w:divBdr>
          <w:divsChild>
            <w:div w:id="240067307">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2074808161">
      <w:bodyDiv w:val="1"/>
      <w:marLeft w:val="0"/>
      <w:marRight w:val="0"/>
      <w:marTop w:val="0"/>
      <w:marBottom w:val="0"/>
      <w:divBdr>
        <w:top w:val="none" w:sz="0" w:space="0" w:color="auto"/>
        <w:left w:val="none" w:sz="0" w:space="0" w:color="auto"/>
        <w:bottom w:val="none" w:sz="0" w:space="0" w:color="auto"/>
        <w:right w:val="none" w:sz="0" w:space="0" w:color="auto"/>
      </w:divBdr>
    </w:div>
    <w:div w:id="2121148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91A9EC-B078-41E2-AF5B-70F628FC7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2</Pages>
  <Words>887</Words>
  <Characters>5323</Characters>
  <Application>Microsoft Office Word</Application>
  <DocSecurity>0</DocSecurity>
  <Lines>80</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Chong</dc:creator>
  <cp:keywords/>
  <dc:description/>
  <cp:lastModifiedBy>E736520</cp:lastModifiedBy>
  <cp:revision>27</cp:revision>
  <dcterms:created xsi:type="dcterms:W3CDTF">2023-03-19T23:39:00Z</dcterms:created>
  <dcterms:modified xsi:type="dcterms:W3CDTF">2023-03-28T16:24:00Z</dcterms:modified>
</cp:coreProperties>
</file>